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17E9" w:rsidRPr="0095346B" w:rsidRDefault="005817E9" w:rsidP="005817E9">
      <w:pPr>
        <w:jc w:val="center"/>
        <w:rPr>
          <w:b/>
        </w:rPr>
      </w:pPr>
      <w:bookmarkStart w:id="0" w:name="_GoBack"/>
      <w:bookmarkEnd w:id="0"/>
      <w:r w:rsidRPr="0095346B">
        <w:rPr>
          <w:b/>
        </w:rPr>
        <w:t>Appendix</w:t>
      </w:r>
      <w:r>
        <w:rPr>
          <w:b/>
        </w:rPr>
        <w:br/>
        <w:t>Study Protocol</w:t>
      </w:r>
    </w:p>
    <w:p w:rsidR="005817E9" w:rsidRDefault="005817E9" w:rsidP="005817E9"/>
    <w:tbl>
      <w:tblPr>
        <w:tblW w:w="0" w:type="auto"/>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640"/>
      </w:tblGrid>
      <w:tr w:rsidR="005817E9" w:rsidRPr="00114988" w:rsidTr="00AD7F3C">
        <w:trPr>
          <w:trHeight w:val="983"/>
        </w:trPr>
        <w:tc>
          <w:tcPr>
            <w:tcW w:w="8640" w:type="dxa"/>
          </w:tcPr>
          <w:p w:rsidR="005817E9" w:rsidRPr="00114988" w:rsidRDefault="005817E9" w:rsidP="00AD7F3C">
            <w:pPr>
              <w:ind w:left="180"/>
            </w:pPr>
            <w:r w:rsidRPr="00114988">
              <w:t xml:space="preserve">TITLE </w:t>
            </w:r>
          </w:p>
          <w:p w:rsidR="005817E9" w:rsidRPr="00114988" w:rsidRDefault="005817E9" w:rsidP="00AD7F3C">
            <w:pPr>
              <w:ind w:left="180"/>
              <w:rPr>
                <w:b/>
              </w:rPr>
            </w:pPr>
          </w:p>
          <w:p w:rsidR="005817E9" w:rsidRPr="00114988" w:rsidRDefault="005817E9" w:rsidP="00AD7F3C">
            <w:pPr>
              <w:ind w:left="180"/>
              <w:rPr>
                <w:b/>
              </w:rPr>
            </w:pPr>
            <w:r w:rsidRPr="00114988">
              <w:rPr>
                <w:b/>
              </w:rPr>
              <w:t xml:space="preserve">Can </w:t>
            </w:r>
            <w:r>
              <w:rPr>
                <w:b/>
              </w:rPr>
              <w:t>Cancer Experts</w:t>
            </w:r>
            <w:r w:rsidRPr="00114988">
              <w:rPr>
                <w:b/>
              </w:rPr>
              <w:t xml:space="preserve"> Accurately Forecast the Re</w:t>
            </w:r>
            <w:r>
              <w:rPr>
                <w:b/>
              </w:rPr>
              <w:t>plication</w:t>
            </w:r>
            <w:r w:rsidRPr="00114988">
              <w:rPr>
                <w:b/>
              </w:rPr>
              <w:t xml:space="preserve"> of Cancer </w:t>
            </w:r>
            <w:r>
              <w:rPr>
                <w:b/>
              </w:rPr>
              <w:t xml:space="preserve">Biology </w:t>
            </w:r>
            <w:r w:rsidRPr="00114988">
              <w:rPr>
                <w:b/>
              </w:rPr>
              <w:t>Trials?</w:t>
            </w:r>
          </w:p>
          <w:p w:rsidR="005817E9" w:rsidRPr="00114988" w:rsidRDefault="005817E9" w:rsidP="00AD7F3C"/>
          <w:p w:rsidR="005817E9" w:rsidRPr="00114988" w:rsidRDefault="005817E9" w:rsidP="00AD7F3C">
            <w:pPr>
              <w:ind w:left="180"/>
            </w:pPr>
          </w:p>
        </w:tc>
      </w:tr>
      <w:tr w:rsidR="005817E9" w:rsidRPr="00114988" w:rsidTr="00AD7F3C">
        <w:trPr>
          <w:trHeight w:val="1833"/>
        </w:trPr>
        <w:tc>
          <w:tcPr>
            <w:tcW w:w="8640" w:type="dxa"/>
          </w:tcPr>
          <w:p w:rsidR="005817E9" w:rsidRPr="00114988" w:rsidRDefault="005817E9" w:rsidP="00AD7F3C">
            <w:pPr>
              <w:ind w:left="180"/>
            </w:pPr>
            <w:r w:rsidRPr="00114988">
              <w:t>INTRODUCTION</w:t>
            </w:r>
          </w:p>
          <w:p w:rsidR="005817E9" w:rsidRPr="00114988" w:rsidRDefault="005817E9" w:rsidP="00AD7F3C">
            <w:pPr>
              <w:ind w:left="180"/>
            </w:pPr>
          </w:p>
          <w:p w:rsidR="005817E9" w:rsidRPr="00114988" w:rsidRDefault="005817E9" w:rsidP="00AD7F3C">
            <w:pPr>
              <w:ind w:left="180"/>
            </w:pPr>
          </w:p>
          <w:p w:rsidR="005817E9" w:rsidRPr="00114988" w:rsidRDefault="005817E9" w:rsidP="00AD7F3C">
            <w:r w:rsidRPr="00114988">
              <w:t>The replicability of experimental findin</w:t>
            </w:r>
            <w:r w:rsidR="00E8390A">
              <w:t xml:space="preserve">gs is a key tenant of science. </w:t>
            </w:r>
            <w:r w:rsidRPr="00114988">
              <w:t>There is mounting evidence that many findings in the basic and preclinical literatures cannot be reproduced.</w:t>
            </w:r>
            <w:r w:rsidR="00D47CF6">
              <w:fldChar w:fldCharType="begin"/>
            </w:r>
            <w:r w:rsidR="00D47CF6">
              <w:instrText xml:space="preserve"> ADDIN ZOTERO_ITEM CSL_CITATION {"citationID":"a2l92isv4b2","properties":{"formattedCitation":"{\\rtf [1\\uc0\\u8211{}4]}","plainCitation":"[1–4]"},"citationItems":[{"id":80,"uris":["http://zotero.org/users/local/Pp1YIE6k/items/2CRMA4AS"],"uri":["http://zotero.org/users/local/Pp1YIE6k/items/2CRMA4AS"],"itemData":{"id":80,"type":"article-journal","title":"Estimating the reproducibility of psychological science","container-title":"Science","page":"aac4716","volume":"349","issue":"6251","source":"science.sciencemag.org","abstract":"Empirically analyzing empirical evidence\nOne of the central goals in any scientific endeavor is to understand causality. Experiments that seek to demonstrate a cause/effect relation most often manipulate the postulated causal factor. Aarts et al. describe the replication of 100 experiments reported in papers published in 2008 in three high-ranking psychology journals. Assessing whether the replication and the original experiment yielded the same result according to several criteria, they find that about one-third to one-half of the original findings were also observed in the replication study.\nScience, this issue 10.1126/science.aac4716\nStructured Abstract\nINTRODUCTIONReproducibility is a defining feature of science, but the extent to which it characterizes current research is unknown. Scientific claims should not gain credence because of the status or authority of their originator but by the replicability of their supporting evidence. Even research of exemplary quality may have irreproducible empirical findings because of random or systematic error.\nRATIONALEThere is concern about the rate and predictors of reproducibility, but limited evidence. Potentially problematic practices include selective reporting, selective analysis, and insufficient specification of the conditions necessary or sufficient to obtain the results. Direct replication is the attempt to recreate the conditions believed sufficient for obtaining a previously observed finding and is the means of establishing reproducibility of a finding with new data. We conducted a large-scale, collaborative effort to obtain an initial estimate of the reproducibility of psychological science.\nRESULTSWe conducted replications of 100 experimental and correlational studies published in three psychology journals using high-powered designs and original materials when available. There is no single standard for evaluating replication success. Here, we evaluated reproducibility using significance and P values, effect sizes, subjective assessments of replication teams, and meta-analysis of effect sizes. The mean effect size (r) of the replication effects (Mr = 0.197, SD = 0.257) was half the magnitude of the mean effect size of the original effects (Mr = 0.403, SD = 0.188), representing a substantial decline. Ninety-seven percent of original studies had significant results (P &lt; .05). Thirty-six percent of replications had significant results; 47% of original effect sizes were in the 95% confidence interval of the replication effect size; 39% of effects were subjectively rated to have replicated the original result; and if no bias in original results is assumed, combining original and replication results left 68% with statistically significant effects. Correlational tests suggest that replication success was better predicted by the strength of original evidence than by characteristics of the original and replication teams.\nCONCLUSIONNo single indicator sufficiently describes replication success, and the five indicators examined here are not the only ways to evaluate reproducibility. Nonetheless, collectively these results offer a clear conclusion: A large portion of replications produced weaker evidence for the original findings despite using materials provided by the original authors, review in advance for methodological fidelity, and high statistical power to detect the original effect sizes. Moreover, correlational evidence is consistent with the conclusion that variation in the strength of initial evidence (such as original P value) was more predictive of replication success than variation in the characteristics of the teams conducting the research (such as experience and expertise). The latter factors certainly can influence replication success, but they did not appear to do so here.Reproducibility is not well understood because the incentives for individual scientists prioritize novelty over replication. Innovation is the engine of discovery and is vital for a productive, effective scientific enterprise. However, innovative ideas become old news fast. Journal reviewers and editors may dismiss a new test of a published idea as unoriginal. The claim that “we already know this” belies the uncertainty of scientific evidence. Innovation points out paths that are possible; replication points out paths that are likely; progress relies on both. Replication can increase certainty when findings are reproduced and promote innovation when they are not. This project provides accumulating evidence for many findings in psychological research and suggests that there is still more work to do to verify whether we know what we think we know. &lt;img class=\"fragment-image\" src=\"https://d2ufo47lrtsv5s.cloudfront.net/content/sci/349/6251/aac4716/F1.medium.gif\"/&gt; Download high-res image Open in new tab Download Powerpoint Original study effect size versus replication effect size (correlation coefficients).Diagonal line represents replication effect size equal to original effect size. Dotted line represents replication effect size of 0. Points below the dotted line were effects in the opposite direction of the original. Density plots are separated by significant (blue) and nonsignificant (red) effects.\nReproducibility is a defining feature of science, but the extent to which it characterizes current research is unknown. We conducted replications of 100 experimental and correlational studies published in three psychology journals using high-powered designs and original materials when available. Replication effects were half the magnitude of original effects, representing a substantial decline. Ninety-seven percent of original studies had statistically significant results. Thirty-six percent of replications had statistically significant results; 47% of original effect sizes were in the 95% confidence interval of the replication effect size; 39% of effects were subjectively rated to have replicated the original result; and if no bias in original results is assumed, combining original and replication results left 68% with statistically significant effects. Correlational tests suggest that replication success was better predicted by the strength of original evidence than by characteristics of the original and replication teams.\nA large-scale assessment suggests that experimental reproducibility in psychology leaves a lot to be desired.\nA large-scale assessment suggests that experimental reproducibility in psychology leaves a lot to be desired.","DOI":"10.1126/science.aac4716","ISSN":"0036-8075, 1095-9203","language":"en","author":[{"family":"Collaboration","given":"Open Science"}],"issued":{"date-parts":[["2015",8,28]]}}},{"id":83,"uris":["http://zotero.org/users/local/Pp1YIE6k/items/VQX6WZ3H"],"uri":["http://zotero.org/users/local/Pp1YIE6k/items/VQX6WZ3H"],"itemData":{"id":83,"type":"article-journal","title":"Drug development: Raise standards for preclinical cancer research","container-title":"Nature","page":"531-533","volume":"483","issue":"7391","source":"www.nature.com","abstract":"C. Glenn Begley and Lee M. Ellis propose how methods, publications and incentives must change if patients are to benefit.","DOI":"10.1038/483531a","ISSN":"0028-0836","shortTitle":"Drug development","journalAbbreviation":"Nature","language":"en","author":[{"family":"Begley","given":"C. Glenn"},{"family":"Ellis","given":"Lee M."}],"issued":{"date-parts":[["2012",3,29]]}}},{"id":86,"uris":["http://zotero.org/users/local/Pp1YIE6k/items/ND2DS25K"],"uri":["http://zotero.org/users/local/Pp1YIE6k/items/ND2DS25K"],"itemData":{"id":86,"type":"article-journal","title":"Believe it or not: how much can we rely on published data on potential drug targets?","container-title":"Nature Reviews Drug Discovery","page":"712-712","volume":"10","issue":"9","source":"www.nature.com","DOI":"10.1038/nrd3439-c1","ISSN":"1474-1776","shortTitle":"Believe it or not","journalAbbreviation":"Nat Rev Drug Discov","language":"en","author":[{"family":"Prinz","given":"Florian"},{"family":"Schlange","given":"Thomas"},{"family":"Asadullah","given":"Khusru"}],"issued":{"date-parts":[["2011",9]]}}},{"id":101,"uris":["http://zotero.org/users/local/Pp1YIE6k/items/XH7RRDBK"],"uri":["http://zotero.org/users/local/Pp1YIE6k/items/XH7RRDBK"],"itemData":{"id":101,"type":"article-journal","title":"Replication and reproducibility in spinal cord injury research","container-title":"Experimental Neurology","page":"597-605","volume":"233","issue":"2","source":"ScienceDirect","abstract":"This special issue of Experimental Neurology compiles a series of papers that either explicitly replicate published studies or retest phenomena reported in previous publications. The explicit replications were carried out as part of the “Facilities of Research Excellence—Spinal Cord Injury” (FORE—SCI) program launched by the National Institute of Neurological Disorders and Stroke (NINDS) in 2003. Here, we review the FORE—SCI replication experiments published prior to those in this special issue. We then discuss emerging issues regarding replication and reproducibility in spinal cord injury research, especially in terms of potential translation to clinical trials.","DOI":"10.1016/j.expneurol.2011.06.017","ISSN":"0014-4886","journalAbbreviation":"Experimental Neurology","author":[{"family":"Steward","given":"Oswald"},{"family":"Popovich","given":"Phillip G."},{"family":"Dietrich","given":"W. Dalton"},{"family":"Kleitman","given":"Naomi"}],"issued":{"date-parts":[["2012",2]]}}}],"schema":"https://github.com/citation-style-language/schema/raw/master/csl-citation.json"} </w:instrText>
            </w:r>
            <w:r w:rsidR="00D47CF6">
              <w:fldChar w:fldCharType="separate"/>
            </w:r>
            <w:r w:rsidR="00D47CF6" w:rsidRPr="00D47CF6">
              <w:rPr>
                <w:rFonts w:ascii="Calibri" w:hAnsi="Calibri" w:cs="Calibri"/>
              </w:rPr>
              <w:t>[1–4]</w:t>
            </w:r>
            <w:r w:rsidR="00D47CF6">
              <w:fldChar w:fldCharType="end"/>
            </w:r>
            <w:r w:rsidRPr="00114988">
              <w:t xml:space="preserve"> This has important policy and ethical implications</w:t>
            </w:r>
            <w:r>
              <w:t xml:space="preserve"> </w:t>
            </w:r>
            <w:r w:rsidRPr="00114988">
              <w:t>- particularly in the context where non</w:t>
            </w:r>
            <w:r>
              <w:t>-</w:t>
            </w:r>
            <w:r w:rsidRPr="00114988">
              <w:t>reproducible findings are used to launch clinical trials, costly research initiatives, or support policy.</w:t>
            </w:r>
          </w:p>
          <w:p w:rsidR="005817E9" w:rsidRPr="00114988" w:rsidRDefault="005817E9" w:rsidP="00AD7F3C">
            <w:r w:rsidRPr="00114988">
              <w:t>To date, most investigations of reproducibility have used</w:t>
            </w:r>
            <w:r w:rsidR="00E8390A">
              <w:t xml:space="preserve"> one of two different methods. </w:t>
            </w:r>
            <w:r w:rsidRPr="00114988">
              <w:t>First, meta-analytic tools have been used to provide evidence that effect sizes are overestimated, that there is an excess of statistically significant findings, or that effects between related studies are not concordant with each other.</w:t>
            </w:r>
            <w:r w:rsidR="00D47CF6">
              <w:fldChar w:fldCharType="begin"/>
            </w:r>
            <w:r w:rsidR="00D47CF6">
              <w:instrText xml:space="preserve"> ADDIN ZOTERO_ITEM CSL_CITATION {"citationID":"a1l5nvm0r4","properties":{"formattedCitation":"[5,6]","plainCitation":"[5,6]"},"citationItems":[{"id":89,"uris":["http://zotero.org/users/local/Pp1YIE6k/items/CB66K9VA"],"uri":["http://zotero.org/users/local/Pp1YIE6k/items/CB66K9VA"],"itemData":{"id":89,"type":"article-journal","title":"Evaluation of Excess Significance Bias in Animal Studies of Neurological Diseases","container-title":"PLOS Biology","page":"e1001609","volume":"11","issue":"7","source":"PLoS Journals","abstract":"The evaluation of 160 meta-analyses of animal studies on potential treatments for neurological disorders reveals that the number of statistically significant results was too large to be true, suggesting biases.","DOI":"10.1371/journal.pbio.1001609","ISSN":"1545-7885","journalAbbreviation":"PLOS Biology","author":[{"family":"Tsilidis","given":"Konstantinos K."},{"family":"Panagiotou","given":"Orestis A."},{"family":"Sena","given":"Emily S."},{"family":"Aretouli","given":"Eleni"},{"family":"Evangelou","given":"Evangelos"},{"family":"Howells","given":"David W."},{"family":"Salman","given":"Rustam Al-Shahi"},{"family":"Macleod","given":"Malcolm R."},{"family":"Ioannidis","given":"John P. A."}],"issued":{"date-parts":[["2013",7,16]]}}},{"id":92,"uris":["http://zotero.org/users/local/Pp1YIE6k/items/MZMX39PM"],"uri":["http://zotero.org/users/local/Pp1YIE6k/items/MZMX39PM"],"itemData":{"id":92,"type":"article-journal","title":"Publication Bias in Reports of Animal Stroke Studies Leads to Major Overstatement of Efficacy","container-title":"PLOS Biology","page":"e1000344","volume":"8","issue":"3","source":"PLoS Journals","abstract":"Publication bias confounds attempts to use systematic reviews to assess the efficacy of various interventions tested in experiments modelling acute ischaemic stroke, leading to a 30% overstatement of efficacy of interventions tested in animals.","DOI":"10.1371/journal.pbio.1000344","ISSN":"1545-7885","journalAbbreviation":"PLOS Biology","author":[{"family":"Sena","given":"Emily S."},{"family":"Worp","given":"H. Bart","dropping-particle":"van der"},{"family":"Bath","given":"Philip M. W."},{"family":"Howells","given":"David W."},{"family":"Macleod","given":"Malcolm R."}],"issued":{"date-parts":[["2010",3,30]]}}}],"schema":"https://github.com/citation-style-language/schema/raw/master/csl-citation.json"} </w:instrText>
            </w:r>
            <w:r w:rsidR="00D47CF6">
              <w:fldChar w:fldCharType="separate"/>
            </w:r>
            <w:r w:rsidR="00D47CF6" w:rsidRPr="00D47CF6">
              <w:rPr>
                <w:rFonts w:ascii="Calibri" w:hAnsi="Calibri" w:cs="Calibri"/>
              </w:rPr>
              <w:t>[5,6]</w:t>
            </w:r>
            <w:r w:rsidR="00D47CF6">
              <w:fldChar w:fldCharType="end"/>
            </w:r>
            <w:r w:rsidR="00D47CF6">
              <w:t xml:space="preserve"> </w:t>
            </w:r>
            <w:r w:rsidRPr="00114988">
              <w:t xml:space="preserve">A second method has involved direct and </w:t>
            </w:r>
            <w:r>
              <w:t>strict</w:t>
            </w:r>
            <w:r w:rsidRPr="00114988">
              <w:t xml:space="preserve"> replication of experimental findings in order to gauge the degree to which findings are reproducible.</w:t>
            </w:r>
            <w:r w:rsidR="00D47CF6">
              <w:fldChar w:fldCharType="begin"/>
            </w:r>
            <w:r w:rsidR="00D47CF6">
              <w:instrText xml:space="preserve"> ADDIN ZOTERO_ITEM CSL_CITATION {"citationID":"at111l2vgp","properties":{"formattedCitation":"[4]","plainCitation":"[4]"},"citationItems":[{"id":101,"uris":["http://zotero.org/users/local/Pp1YIE6k/items/XH7RRDBK"],"uri":["http://zotero.org/users/local/Pp1YIE6k/items/XH7RRDBK"],"itemData":{"id":101,"type":"article-journal","title":"Replication and reproducibility in spinal cord injury research","container-title":"Experimental Neurology","page":"597-605","volume":"233","issue":"2","source":"ScienceDirect","abstract":"This special issue of Experimental Neurology compiles a series of papers that either explicitly replicate published studies or retest phenomena reported in previous publications. The explicit replications were carried out as part of the “Facilities of Research Excellence—Spinal Cord Injury” (FORE—SCI) program launched by the National Institute of Neurological Disorders and Stroke (NINDS) in 2003. Here, we review the FORE—SCI replication experiments published prior to those in this special issue. We then discuss emerging issues regarding replication and reproducibility in spinal cord injury research, especially in terms of potential translation to clinical trials.","DOI":"10.1016/j.expneurol.2011.06.017","ISSN":"0014-4886","journalAbbreviation":"Experimental Neurology","author":[{"family":"Steward","given":"Oswald"},{"family":"Popovich","given":"Phillip G."},{"family":"Dietrich","given":"W. Dalton"},{"family":"Kleitman","given":"Naomi"}],"issued":{"date-parts":[["2012",2]]}}}],"schema":"https://github.com/citation-style-language/schema/raw/master/csl-citation.json"} </w:instrText>
            </w:r>
            <w:r w:rsidR="00D47CF6">
              <w:fldChar w:fldCharType="separate"/>
            </w:r>
            <w:r w:rsidR="00D47CF6" w:rsidRPr="00D47CF6">
              <w:rPr>
                <w:rFonts w:ascii="Calibri" w:hAnsi="Calibri" w:cs="Calibri"/>
              </w:rPr>
              <w:t>[4]</w:t>
            </w:r>
            <w:r w:rsidR="00D47CF6">
              <w:fldChar w:fldCharType="end"/>
            </w:r>
            <w:r w:rsidR="00E8390A">
              <w:t xml:space="preserve"> </w:t>
            </w:r>
            <w:r w:rsidRPr="00114988">
              <w:t>This latter approach has been used in spinal cord injury, cancer,</w:t>
            </w:r>
            <w:r w:rsidR="00E8390A">
              <w:t xml:space="preserve"> and most recently, psychology.</w:t>
            </w:r>
            <w:r w:rsidRPr="00114988">
              <w:t xml:space="preserve"> Together, these two streams of evidence tell us that many published reports, in diverse research areas, describe effects that are exaggerated, or in some cases, spurious.</w:t>
            </w:r>
          </w:p>
          <w:p w:rsidR="005817E9" w:rsidRPr="00114988" w:rsidRDefault="005817E9" w:rsidP="00AD7F3C"/>
          <w:p w:rsidR="005817E9" w:rsidRPr="00114988" w:rsidRDefault="005817E9" w:rsidP="00AD7F3C">
            <w:r w:rsidRPr="00114988">
              <w:t xml:space="preserve">An important limitation of this literature, however, is its focus on the experiment and its effect, rather </w:t>
            </w:r>
            <w:r w:rsidR="00E8390A">
              <w:t xml:space="preserve">than the beliefs they produce. </w:t>
            </w:r>
            <w:r w:rsidRPr="00114988">
              <w:t xml:space="preserve">Experiments are merely the substrate out of which </w:t>
            </w:r>
            <w:r w:rsidR="00E8390A">
              <w:t xml:space="preserve">scientific belief is produced. </w:t>
            </w:r>
            <w:r w:rsidRPr="00114988">
              <w:t>Experiments are conducted not for their own sake, but rather to support valid inferences about natural phenomena.  Phenomena cannot be proven by individual results; instead theories are developed based on</w:t>
            </w:r>
            <w:r w:rsidR="00E8390A">
              <w:t xml:space="preserve"> the accumulation of evidence. </w:t>
            </w:r>
            <w:r w:rsidRPr="00114988">
              <w:t>Non</w:t>
            </w:r>
            <w:r>
              <w:t>-</w:t>
            </w:r>
            <w:r w:rsidRPr="00114988">
              <w:t>reproducibility threatens valid inference from a scientific, p</w:t>
            </w:r>
            <w:r w:rsidR="00E8390A">
              <w:t>olicy and ethical standpoint.</w:t>
            </w:r>
            <w:r w:rsidRPr="00114988">
              <w:t xml:space="preserve"> To our knowledge, no one has yet looked at the validity of inferences that experts make about the reliability of research findings</w:t>
            </w:r>
            <w:r>
              <w:t xml:space="preserve"> in basic science or biomedical research</w:t>
            </w:r>
            <w:r w:rsidRPr="00114988">
              <w:t>.</w:t>
            </w:r>
          </w:p>
          <w:p w:rsidR="005817E9" w:rsidRPr="00114988" w:rsidRDefault="005817E9" w:rsidP="00AD7F3C"/>
          <w:p w:rsidR="005817E9" w:rsidRPr="00114988" w:rsidRDefault="005817E9" w:rsidP="00AD7F3C">
            <w:r w:rsidRPr="00114988">
              <w:t xml:space="preserve">This study will use forecast methodologies to investigate the accuracy of researchers’ judgments about the reproducibility </w:t>
            </w:r>
            <w:r w:rsidR="00E8390A">
              <w:t xml:space="preserve">of findings in cancer biology. </w:t>
            </w:r>
            <w:r w:rsidRPr="00114988">
              <w:t>In particular, we will investigate whether researchers have an accurate understanding of the replicability rate in their field, and if they have the capacity to discriminate between effects that can be confirm</w:t>
            </w:r>
            <w:r w:rsidR="00E8390A">
              <w:t xml:space="preserve">ed and false positive results. </w:t>
            </w:r>
            <w:r w:rsidRPr="00114988">
              <w:t xml:space="preserve">We will also investigate whether there are certain types of individuals who are better at discriminating reproducible from unreproducible findings. By collecting forecasts from a large sample of researchers, we can also assess whether the weight of opinion in research communities is swayed - </w:t>
            </w:r>
            <w:r w:rsidRPr="00114988">
              <w:lastRenderedPageBreak/>
              <w:t>or resistant to - potentially exaggerate</w:t>
            </w:r>
            <w:r w:rsidR="00E8390A">
              <w:t xml:space="preserve">d effects reported in studies. </w:t>
            </w:r>
            <w:r w:rsidRPr="00114988">
              <w:t xml:space="preserve">By investigating the inferential dimension of the reproducibility crisis, the findings of this investigation will clarify whether scientists (and the community) are savvy consumers of biomedical evidence.  </w:t>
            </w:r>
          </w:p>
          <w:p w:rsidR="005817E9" w:rsidRPr="00114988" w:rsidRDefault="005817E9" w:rsidP="00AD7F3C"/>
          <w:p w:rsidR="005817E9" w:rsidRPr="00114988" w:rsidRDefault="005817E9" w:rsidP="00AD7F3C">
            <w:r w:rsidRPr="00114988">
              <w:t xml:space="preserve">Quantifying beliefs about replicability rates will have important implications for scientific methodology </w:t>
            </w:r>
            <w:r w:rsidR="00E8390A">
              <w:t xml:space="preserve">and policy. </w:t>
            </w:r>
            <w:r w:rsidRPr="00114988">
              <w:t>Results wi</w:t>
            </w:r>
            <w:r w:rsidR="00E8390A">
              <w:t xml:space="preserve">ll fall between four extremes. </w:t>
            </w:r>
            <w:r w:rsidRPr="00114988">
              <w:t>1) Experts accurately predict high replication rates indicating the scientific method is working and publi</w:t>
            </w:r>
            <w:r w:rsidR="00E8390A">
              <w:t xml:space="preserve">shed results are high quality. </w:t>
            </w:r>
            <w:r w:rsidRPr="00114988">
              <w:t xml:space="preserve">2) Experts believe replication rates are high, but they are low indicating researchers are overly trusting of published findings. 3) Experts believe replication rates are low, but they are high indicating the recent scrutiny about research methodology and/or stream of bad press sometimes describing sciences as being in “crisis” is resulting in seepage </w:t>
            </w:r>
            <w:r w:rsidR="00BA6F7F">
              <w:t>the scientific community</w:t>
            </w:r>
            <w:r w:rsidR="00E8390A">
              <w:t xml:space="preserve"> (see </w:t>
            </w:r>
            <w:r w:rsidR="00E8390A">
              <w:fldChar w:fldCharType="begin"/>
            </w:r>
            <w:r w:rsidR="00E8390A">
              <w:instrText xml:space="preserve"> ADDIN ZOTERO_ITEM CSL_CITATION {"citationID":"aa802lfjuu","properties":{"formattedCitation":"[7]","plainCitation":"[7]"},"citationItems":[{"id":135,"uris":["http://zotero.org/users/local/Pp1YIE6k/items/JB4A27K5"],"uri":["http://zotero.org/users/local/Pp1YIE6k/items/JB4A27K5"],"itemData":{"id":135,"type":"article-journal","title":"Seepage: Climate change denial and its effect on the scientific community","container-title":"Global Environmental Change","page":"1-13","volume":"33","source":"ScienceDirect","abstract":"Vested interests and political agents have long opposed political or regulatory action in response to climate change by appealing to scientific uncertainty. Here we examine the effect of such contrarian talking points on the scientific community itself. We show that although scientists are trained in dealing with uncertainty, there are several psychological reasons why scientists may nevertheless be susceptible to uncertainty-based argumentation, even when scientists recognize those arguments as false and are actively rebutting them. Specifically, we show that prolonged stereotype threat, pluralistic ignorance, and a form of projection (the third-person effect) may cause scientists to take positions that they would be less likely to take in the absence of outspoken public opposition. We illustrate the consequences of seepage from public debate into the scientific process with a case study involving the interpretation of temperature trends from the last 15 years. We offer ways in which the scientific community can detect and avoid such inadvertent seepage.","DOI":"10.1016/j.gloenvcha.2015.02.013","ISSN":"0959-3780","shortTitle":"Seepage","journalAbbreviation":"Global Environmental Change","author":[{"family":"Lewandowsky","given":"Stephan"},{"family":"Oreskes","given":"Naomi"},{"family":"Risbey","given":"James S."},{"family":"Newell","given":"Ben R."},{"family":"Smithson","given":"Michael"}],"issued":{"date-parts":[["2015",7]]}}}],"schema":"https://github.com/citation-style-language/schema/raw/master/csl-citation.json"} </w:instrText>
            </w:r>
            <w:r w:rsidR="00E8390A">
              <w:fldChar w:fldCharType="separate"/>
            </w:r>
            <w:r w:rsidR="00E8390A" w:rsidRPr="00E8390A">
              <w:rPr>
                <w:rFonts w:ascii="Calibri" w:hAnsi="Calibri" w:cs="Calibri"/>
              </w:rPr>
              <w:t>[7]</w:t>
            </w:r>
            <w:r w:rsidR="00E8390A">
              <w:fldChar w:fldCharType="end"/>
            </w:r>
            <w:r w:rsidR="00E8390A">
              <w:t xml:space="preserve"> </w:t>
            </w:r>
            <w:r w:rsidRPr="00114988">
              <w:t>for an analysis of the impact of seepag</w:t>
            </w:r>
            <w:r w:rsidR="00E8390A">
              <w:t xml:space="preserve">e on climate change research). </w:t>
            </w:r>
            <w:r w:rsidRPr="00114988">
              <w:t>4) Experts accurately predict low replication rates, indicating the research community has good savvy regarding the interpretation of research findings, but researchers are exercising enough flexibility in scientific methodology to lead to an excess of significant results.</w:t>
            </w:r>
          </w:p>
          <w:p w:rsidR="005817E9" w:rsidRPr="00114988" w:rsidRDefault="005817E9" w:rsidP="00AD7F3C"/>
          <w:p w:rsidR="005817E9" w:rsidRPr="00114988" w:rsidRDefault="005817E9" w:rsidP="00AD7F3C">
            <w:r w:rsidRPr="00114988">
              <w:t>This investigation will piggyback on a project underway in cancer biology that is reproducing 50 recent</w:t>
            </w:r>
            <w:r>
              <w:rPr>
                <w:rStyle w:val="FootnoteReference"/>
              </w:rPr>
              <w:footnoteReference w:id="1"/>
            </w:r>
            <w:r w:rsidRPr="00114988">
              <w:t>, land</w:t>
            </w:r>
            <w:r w:rsidR="00E8390A">
              <w:t>mark papers in cancer biology.</w:t>
            </w:r>
            <w:r w:rsidR="00BA6F7F">
              <w:fldChar w:fldCharType="begin"/>
            </w:r>
            <w:r w:rsidR="00BA6F7F">
              <w:instrText xml:space="preserve"> ADDIN ZOTERO_ITEM CSL_CITATION {"citationID":"atdcc09pt4","properties":{"formattedCitation":"[8]","plainCitation":"[8]"},"citationItems":[{"id":95,"uris":["http://zotero.org/users/local/Pp1YIE6k/items/6WIQDKIG"],"uri":["http://zotero.org/users/local/Pp1YIE6k/items/6WIQDKIG"],"itemData":{"id":95,"type":"article-journal","title":"An open investigation of the reproducibility of cancer biology research","container-title":"eLife","page":"e04333","volume":"3","source":"elifesciences.org","abstract":"The Reproducibility Project: Cancer Biology will generate a high-quality dataset to explore questions about the reproducibility of research, and will make all data, analysis and other research materials openly available to the research community.","DOI":"10.7554/eLife.04333","ISSN":"2050-084X","language":"en","author":[{"family":"Errington","given":"Timothy M."},{"family":"Iorns","given":"Elizabeth"},{"family":"Gunn","given":"William"},{"family":"Tan","given":"Fraser Elisabeth"},{"family":"Lomax","given":"Joelle"},{"family":"Nosek","given":"Brian A."}],"issued":{"date-parts":[["2014",12,10]]}}}],"schema":"https://github.com/citation-style-language/schema/raw/master/csl-citation.json"} </w:instrText>
            </w:r>
            <w:r w:rsidR="00BA6F7F">
              <w:fldChar w:fldCharType="separate"/>
            </w:r>
            <w:r w:rsidR="00BA6F7F" w:rsidRPr="00BA6F7F">
              <w:rPr>
                <w:rFonts w:ascii="Calibri" w:hAnsi="Calibri" w:cs="Calibri"/>
              </w:rPr>
              <w:t>[8]</w:t>
            </w:r>
            <w:r w:rsidR="00BA6F7F">
              <w:fldChar w:fldCharType="end"/>
            </w:r>
            <w:r w:rsidR="00E8390A">
              <w:t xml:space="preserve"> </w:t>
            </w:r>
            <w:r w:rsidRPr="00114988">
              <w:t xml:space="preserve">We will collect a series of subjective probability forecasts of dichotomous outcomes from a large sample of cancer researchers on each of the experiments underway in the cancer reproducibility initiative (e.g. “what is your subjective probability that the effect size measured in the replication of experiment 5 will be </w:t>
            </w:r>
            <w:r>
              <w:t>as large or larger than</w:t>
            </w:r>
            <w:r w:rsidRPr="00114988">
              <w:t xml:space="preserve"> the original effect size?</w:t>
            </w:r>
            <w:r>
              <w:t>”</w:t>
            </w:r>
            <w:r w:rsidR="00E8390A">
              <w:t xml:space="preserve">) </w:t>
            </w:r>
            <w:r w:rsidRPr="00114988">
              <w:t>We can then score individual researchers on their ability to discern reproducible from non</w:t>
            </w:r>
            <w:r>
              <w:t>-</w:t>
            </w:r>
            <w:r w:rsidRPr="00114988">
              <w:t>reproducible finding. We will also score the broader community, and probe whether researchers of the original reports, or possessing certain cognitive traits, are better or worse at anticipating the reproducibility of their studies.</w:t>
            </w:r>
          </w:p>
          <w:p w:rsidR="005817E9" w:rsidRPr="00114988" w:rsidRDefault="005817E9" w:rsidP="00AD7F3C">
            <w:pPr>
              <w:ind w:left="180"/>
            </w:pPr>
          </w:p>
          <w:p w:rsidR="005817E9" w:rsidRPr="00114988" w:rsidRDefault="005817E9" w:rsidP="00AD7F3C">
            <w:r w:rsidRPr="00114988">
              <w:t>This project is a module that fits within the parameters of our originally funded grant.  We have maintained several concurrent modules testing forecast skill in basic and clinical research</w:t>
            </w:r>
            <w:r>
              <w:t xml:space="preserve"> -</w:t>
            </w:r>
            <w:r w:rsidRPr="00114988">
              <w:t xml:space="preserve"> all have received IRB approval. </w:t>
            </w:r>
          </w:p>
          <w:p w:rsidR="005817E9" w:rsidRPr="00114988" w:rsidRDefault="005817E9" w:rsidP="00AD7F3C"/>
        </w:tc>
      </w:tr>
      <w:tr w:rsidR="005817E9" w:rsidRPr="00114988" w:rsidTr="00AD7F3C">
        <w:trPr>
          <w:trHeight w:val="1550"/>
        </w:trPr>
        <w:tc>
          <w:tcPr>
            <w:tcW w:w="8640" w:type="dxa"/>
          </w:tcPr>
          <w:p w:rsidR="005817E9" w:rsidRPr="00114988" w:rsidRDefault="005817E9" w:rsidP="00AD7F3C">
            <w:r w:rsidRPr="00114988">
              <w:lastRenderedPageBreak/>
              <w:t>PRIMARY OBJECTIVES</w:t>
            </w:r>
          </w:p>
          <w:p w:rsidR="005817E9" w:rsidRPr="00114988" w:rsidRDefault="005817E9" w:rsidP="00AD7F3C"/>
          <w:p w:rsidR="005817E9" w:rsidRPr="00114988" w:rsidRDefault="005817E9" w:rsidP="00AD7F3C">
            <w:r w:rsidRPr="00114988">
              <w:t xml:space="preserve">To determine how well the expert cancer research community, in the aggregate, can forecast the </w:t>
            </w:r>
            <w:r>
              <w:t xml:space="preserve">overall replication rate of high impact preclinical cancer studies and the </w:t>
            </w:r>
            <w:r w:rsidRPr="00114988">
              <w:t xml:space="preserve">reproducibility of </w:t>
            </w:r>
            <w:r>
              <w:t xml:space="preserve">specific </w:t>
            </w:r>
            <w:r w:rsidRPr="00114988">
              <w:t>high impact basic and preclinical cancer experiments.</w:t>
            </w:r>
          </w:p>
          <w:p w:rsidR="005817E9" w:rsidRPr="00114988" w:rsidRDefault="005817E9" w:rsidP="00AD7F3C"/>
          <w:p w:rsidR="005817E9" w:rsidRPr="00114988" w:rsidRDefault="005817E9" w:rsidP="00AD7F3C">
            <w:r w:rsidRPr="00114988">
              <w:lastRenderedPageBreak/>
              <w:t xml:space="preserve">To determine how well individual experts in this community can forecast the </w:t>
            </w:r>
            <w:r>
              <w:t xml:space="preserve">overall replication rate of high impact preclinical cancer studies and the </w:t>
            </w:r>
            <w:r w:rsidRPr="00114988">
              <w:t xml:space="preserve">reproducibility of </w:t>
            </w:r>
            <w:r>
              <w:t xml:space="preserve">specific </w:t>
            </w:r>
            <w:r w:rsidRPr="00114988">
              <w:t xml:space="preserve">high impact basic and preclinical cancer experiments. </w:t>
            </w:r>
          </w:p>
          <w:p w:rsidR="005817E9" w:rsidRPr="00114988" w:rsidRDefault="005817E9" w:rsidP="00AD7F3C"/>
          <w:p w:rsidR="005817E9" w:rsidRPr="00114988" w:rsidRDefault="005817E9" w:rsidP="00AD7F3C"/>
        </w:tc>
      </w:tr>
      <w:tr w:rsidR="005817E9" w:rsidRPr="00114988" w:rsidTr="00AD7F3C">
        <w:trPr>
          <w:trHeight w:val="2554"/>
        </w:trPr>
        <w:tc>
          <w:tcPr>
            <w:tcW w:w="8640" w:type="dxa"/>
          </w:tcPr>
          <w:p w:rsidR="005817E9" w:rsidRPr="00114988" w:rsidRDefault="005817E9" w:rsidP="00AD7F3C">
            <w:r w:rsidRPr="00114988">
              <w:lastRenderedPageBreak/>
              <w:t>SECONDARY OBJECTIVES</w:t>
            </w:r>
          </w:p>
          <w:p w:rsidR="005817E9" w:rsidRPr="00114988" w:rsidRDefault="005817E9" w:rsidP="00AD7F3C"/>
          <w:p w:rsidR="005817E9" w:rsidRPr="00114988" w:rsidRDefault="005817E9" w:rsidP="00AD7F3C">
            <w:pPr>
              <w:numPr>
                <w:ilvl w:val="0"/>
                <w:numId w:val="2"/>
              </w:numPr>
              <w:contextualSpacing/>
            </w:pPr>
            <w:r w:rsidRPr="00114988">
              <w:t>What are the cognitive characteristics of the experts who update more appropriately</w:t>
            </w:r>
            <w:r>
              <w:t>?</w:t>
            </w:r>
          </w:p>
          <w:p w:rsidR="005817E9" w:rsidRPr="00114988" w:rsidRDefault="005817E9" w:rsidP="00AD7F3C">
            <w:pPr>
              <w:numPr>
                <w:ilvl w:val="0"/>
                <w:numId w:val="2"/>
              </w:numPr>
              <w:contextualSpacing/>
            </w:pPr>
            <w:r w:rsidRPr="00114988">
              <w:t xml:space="preserve">Determine </w:t>
            </w:r>
            <w:r>
              <w:t>whether beliefs about the pace of progress in medical research (AKA medical boomster / doomster scale score)</w:t>
            </w:r>
            <w:r w:rsidRPr="00114988">
              <w:t xml:space="preserve"> </w:t>
            </w:r>
            <w:r>
              <w:t>correlates with</w:t>
            </w:r>
            <w:r w:rsidRPr="00114988">
              <w:t xml:space="preserve"> forecast skill.</w:t>
            </w:r>
            <w:r>
              <w:t xml:space="preserve"> </w:t>
            </w:r>
          </w:p>
          <w:p w:rsidR="005817E9" w:rsidRDefault="005817E9" w:rsidP="00AD7F3C">
            <w:pPr>
              <w:numPr>
                <w:ilvl w:val="0"/>
                <w:numId w:val="2"/>
              </w:numPr>
              <w:contextualSpacing/>
            </w:pPr>
            <w:r w:rsidRPr="00114988">
              <w:t>Determine demographic characteristics of better forecasters.</w:t>
            </w:r>
          </w:p>
          <w:p w:rsidR="005817E9" w:rsidRPr="00114988" w:rsidRDefault="005817E9" w:rsidP="00AD7F3C">
            <w:pPr>
              <w:numPr>
                <w:ilvl w:val="0"/>
                <w:numId w:val="2"/>
              </w:numPr>
              <w:contextualSpacing/>
            </w:pPr>
            <w:r>
              <w:t>Determine target study features (in vivo vs. in vitro, etc) with higher forecast success rates</w:t>
            </w:r>
          </w:p>
          <w:p w:rsidR="005817E9" w:rsidRPr="00114988" w:rsidRDefault="005817E9" w:rsidP="00AD7F3C">
            <w:pPr>
              <w:numPr>
                <w:ilvl w:val="0"/>
                <w:numId w:val="2"/>
              </w:numPr>
              <w:contextualSpacing/>
            </w:pPr>
            <w:r w:rsidRPr="00114988">
              <w:t>How well do forecasters update after seeing results</w:t>
            </w:r>
            <w:r>
              <w:t>?</w:t>
            </w:r>
          </w:p>
          <w:p w:rsidR="005817E9" w:rsidRPr="00114988" w:rsidRDefault="005817E9" w:rsidP="00AD7F3C">
            <w:pPr>
              <w:numPr>
                <w:ilvl w:val="0"/>
                <w:numId w:val="2"/>
              </w:numPr>
              <w:contextualSpacing/>
            </w:pPr>
            <w:r w:rsidRPr="00114988">
              <w:t>What are the demographic characteristics of experts who update more appropriately?</w:t>
            </w:r>
          </w:p>
          <w:p w:rsidR="005817E9" w:rsidRPr="00114988" w:rsidRDefault="005817E9" w:rsidP="00AD7F3C">
            <w:pPr>
              <w:numPr>
                <w:ilvl w:val="0"/>
                <w:numId w:val="2"/>
              </w:numPr>
              <w:contextualSpacing/>
            </w:pPr>
            <w:r w:rsidRPr="00114988">
              <w:t>What types of evidence do the most effective forecasters prioritize</w:t>
            </w:r>
            <w:r>
              <w:t>, and what study features are easiest to predict</w:t>
            </w:r>
            <w:r w:rsidRPr="00114988">
              <w:t>?</w:t>
            </w:r>
          </w:p>
          <w:p w:rsidR="005817E9" w:rsidRDefault="005817E9" w:rsidP="00AD7F3C">
            <w:pPr>
              <w:numPr>
                <w:ilvl w:val="0"/>
                <w:numId w:val="2"/>
              </w:numPr>
              <w:contextualSpacing/>
            </w:pPr>
            <w:r w:rsidRPr="00114988">
              <w:t xml:space="preserve">Combine several above results to identify </w:t>
            </w:r>
            <w:r>
              <w:t>which trial and forecaster characteristics lead to more accurate forecasts</w:t>
            </w:r>
            <w:r w:rsidRPr="00114988">
              <w:t>.</w:t>
            </w:r>
          </w:p>
          <w:p w:rsidR="005817E9" w:rsidRPr="00114988" w:rsidRDefault="005817E9" w:rsidP="00AD7F3C">
            <w:pPr>
              <w:numPr>
                <w:ilvl w:val="0"/>
                <w:numId w:val="2"/>
              </w:numPr>
              <w:contextualSpacing/>
            </w:pPr>
            <w:r w:rsidRPr="00114988">
              <w:t xml:space="preserve">Determine whether researchers who originate a report </w:t>
            </w:r>
            <w:r>
              <w:t>are more or less accurate</w:t>
            </w:r>
            <w:r w:rsidRPr="00114988">
              <w:t xml:space="preserve"> than independent experts</w:t>
            </w:r>
            <w:r>
              <w:t>,</w:t>
            </w:r>
            <w:r w:rsidRPr="00114988">
              <w:t xml:space="preserve"> individuals associated with the team replicating the experiment</w:t>
            </w:r>
            <w:r>
              <w:t xml:space="preserve"> and non-experts</w:t>
            </w:r>
            <w:r w:rsidRPr="00114988">
              <w:t xml:space="preserve">. </w:t>
            </w:r>
          </w:p>
          <w:p w:rsidR="005817E9" w:rsidRPr="00114988" w:rsidRDefault="005817E9" w:rsidP="00AD7F3C"/>
          <w:p w:rsidR="005817E9" w:rsidRPr="00114988" w:rsidRDefault="005817E9" w:rsidP="00AD7F3C">
            <w:pPr>
              <w:ind w:left="360"/>
            </w:pPr>
          </w:p>
        </w:tc>
      </w:tr>
      <w:tr w:rsidR="005817E9" w:rsidRPr="00114988" w:rsidTr="00AD7F3C">
        <w:trPr>
          <w:trHeight w:val="2379"/>
        </w:trPr>
        <w:tc>
          <w:tcPr>
            <w:tcW w:w="8640" w:type="dxa"/>
          </w:tcPr>
          <w:p w:rsidR="005817E9" w:rsidRPr="00114988" w:rsidRDefault="005817E9" w:rsidP="00AD7F3C">
            <w:r w:rsidRPr="00114988">
              <w:t>METHOD OVERVIEW</w:t>
            </w:r>
          </w:p>
          <w:p w:rsidR="005817E9" w:rsidRPr="00114988" w:rsidRDefault="005817E9" w:rsidP="00AD7F3C"/>
          <w:p w:rsidR="005817E9" w:rsidRPr="00114988" w:rsidRDefault="005817E9" w:rsidP="00AD7F3C">
            <w:r w:rsidRPr="00114988">
              <w:t xml:space="preserve">We will use </w:t>
            </w:r>
            <w:r>
              <w:t xml:space="preserve">both </w:t>
            </w:r>
            <w:r w:rsidRPr="00114988">
              <w:t>‘</w:t>
            </w:r>
            <w:r>
              <w:t>binary</w:t>
            </w:r>
            <w:r w:rsidRPr="00114988">
              <w:t xml:space="preserve">’ forecast methodologies (i.e. subjective probability on binary outcomes) to collect forecasts for </w:t>
            </w:r>
            <w:r>
              <w:t>individual</w:t>
            </w:r>
            <w:r w:rsidRPr="00114988">
              <w:t xml:space="preserve"> replication stud</w:t>
            </w:r>
            <w:r>
              <w:t>ies, and ‘simplified continuous’ elicitations on select studies</w:t>
            </w:r>
            <w:r w:rsidRPr="00114988">
              <w:t>. When replication studies close, we will collect study outcomes, determine forecast scores using a proper scoring rule</w:t>
            </w:r>
            <w:r>
              <w:t xml:space="preserve"> (called Brier score), and collect updated forecasts</w:t>
            </w:r>
            <w:r w:rsidRPr="00114988">
              <w:t>.</w:t>
            </w:r>
          </w:p>
          <w:p w:rsidR="005817E9" w:rsidRPr="00114988" w:rsidRDefault="005817E9" w:rsidP="00AD7F3C"/>
        </w:tc>
      </w:tr>
      <w:tr w:rsidR="005817E9" w:rsidRPr="00114988" w:rsidTr="00AD7F3C">
        <w:trPr>
          <w:trHeight w:val="699"/>
        </w:trPr>
        <w:tc>
          <w:tcPr>
            <w:tcW w:w="8640" w:type="dxa"/>
          </w:tcPr>
          <w:p w:rsidR="005817E9" w:rsidRPr="00114988" w:rsidRDefault="005817E9" w:rsidP="00AD7F3C">
            <w:r w:rsidRPr="00114988">
              <w:t>SAMPLING</w:t>
            </w:r>
          </w:p>
          <w:p w:rsidR="005817E9" w:rsidRPr="00114988" w:rsidRDefault="005817E9" w:rsidP="00AD7F3C"/>
          <w:p w:rsidR="005817E9" w:rsidRPr="00114988" w:rsidRDefault="005817E9" w:rsidP="00AD7F3C"/>
          <w:p w:rsidR="005817E9" w:rsidRPr="00114988" w:rsidRDefault="005817E9" w:rsidP="00AD7F3C">
            <w:pPr>
              <w:rPr>
                <w:u w:val="single"/>
              </w:rPr>
            </w:pPr>
            <w:r w:rsidRPr="00114988">
              <w:rPr>
                <w:u w:val="single"/>
              </w:rPr>
              <w:t>Study sampling and sample sizes:</w:t>
            </w:r>
          </w:p>
          <w:p w:rsidR="005817E9" w:rsidRDefault="005817E9" w:rsidP="00AD7F3C">
            <w:r w:rsidRPr="00114988">
              <w:t>Our study sampl</w:t>
            </w:r>
            <w:r>
              <w:t>ing frame</w:t>
            </w:r>
            <w:r w:rsidRPr="00114988">
              <w:t xml:space="preserve"> will consist of all </w:t>
            </w:r>
            <w:r>
              <w:t>(approximately 35)</w:t>
            </w:r>
            <w:r w:rsidRPr="00114988">
              <w:t xml:space="preserve"> studies </w:t>
            </w:r>
            <w:r>
              <w:t>being tested in</w:t>
            </w:r>
            <w:r w:rsidRPr="00114988">
              <w:t xml:space="preserve"> the Reproducibility Project</w:t>
            </w:r>
            <w:r w:rsidR="00BA6F7F">
              <w:t>:</w:t>
            </w:r>
            <w:r w:rsidR="00BA6F7F" w:rsidRPr="00114988">
              <w:t xml:space="preserve">Cancer </w:t>
            </w:r>
            <w:r w:rsidR="00BA6F7F">
              <w:t>Biology</w:t>
            </w:r>
            <w:r>
              <w:t>. We will categorize the studies</w:t>
            </w:r>
            <w:r w:rsidRPr="00114988">
              <w:t xml:space="preserve"> </w:t>
            </w:r>
            <w:r>
              <w:t xml:space="preserve">based on theoretical and practical features.  We will remove studies due to lack of feasibility (e.g. if there is not a clear relevant effect to predict, such as many in vitro studies </w:t>
            </w:r>
            <w:r>
              <w:lastRenderedPageBreak/>
              <w:t>especially those focused on cell signaling; if maturation date is too far in the future).  We will prioritize studies whose results will be published sooner.</w:t>
            </w:r>
          </w:p>
          <w:p w:rsidR="005817E9" w:rsidRPr="00114988" w:rsidRDefault="005817E9" w:rsidP="00AD7F3C">
            <w:r w:rsidRPr="00114988">
              <w:t xml:space="preserve">We will work with an independent expert to create </w:t>
            </w:r>
            <w:r>
              <w:t xml:space="preserve">or edit </w:t>
            </w:r>
            <w:r w:rsidRPr="00114988">
              <w:t xml:space="preserve">two </w:t>
            </w:r>
            <w:r>
              <w:t xml:space="preserve">to three </w:t>
            </w:r>
            <w:r w:rsidRPr="00114988">
              <w:t>questions for each study that can be rendered into dichotomized forecasts.</w:t>
            </w:r>
            <w:r>
              <w:t xml:space="preserve">  In stage 1, participants will forecast all of the first six (all based on mouse models) studies from the cancer reproducibility project plans to publish.  Participants will answer two binary elicitations for six events and simplified continuous elicitations for two events.  </w:t>
            </w:r>
            <w:r w:rsidRPr="00114988">
              <w:t xml:space="preserve">  </w:t>
            </w:r>
          </w:p>
          <w:p w:rsidR="005817E9" w:rsidRPr="00114988" w:rsidRDefault="005817E9" w:rsidP="00AD7F3C"/>
          <w:p w:rsidR="005817E9" w:rsidRPr="00114988" w:rsidRDefault="005817E9" w:rsidP="00AD7F3C">
            <w:r w:rsidRPr="00114988">
              <w:t>When mouse survival or tumor growth curves are used, questions will be created around them.  When there are no mouse studies, we will shape a question around a study with a quantitative outcome.</w:t>
            </w:r>
            <w:r>
              <w:t xml:space="preserve">  We plan to conduct a brief pilot to ensure the question types are relatively intuitive.  Question formats might vary slightly depending on pilot results.</w:t>
            </w:r>
          </w:p>
          <w:p w:rsidR="005817E9" w:rsidRPr="00114988" w:rsidRDefault="005817E9" w:rsidP="00AD7F3C"/>
          <w:p w:rsidR="005817E9" w:rsidRPr="00114988" w:rsidRDefault="005817E9" w:rsidP="00AD7F3C">
            <w:r>
              <w:t>For the binary elicitation, o</w:t>
            </w:r>
            <w:r w:rsidRPr="00114988">
              <w:t>ur questions will take the two</w:t>
            </w:r>
            <w:r>
              <w:rPr>
                <w:rStyle w:val="FootnoteReference"/>
              </w:rPr>
              <w:footnoteReference w:id="2"/>
            </w:r>
            <w:r w:rsidRPr="00114988">
              <w:t xml:space="preserve"> </w:t>
            </w:r>
            <w:r>
              <w:t xml:space="preserve">of the following general </w:t>
            </w:r>
            <w:r w:rsidRPr="00114988">
              <w:t>forms:</w:t>
            </w:r>
          </w:p>
          <w:p w:rsidR="005817E9" w:rsidRPr="00114988" w:rsidRDefault="005817E9" w:rsidP="00AD7F3C"/>
          <w:p w:rsidR="005817E9" w:rsidRDefault="005817E9" w:rsidP="00AD7F3C">
            <w:pPr>
              <w:numPr>
                <w:ilvl w:val="0"/>
                <w:numId w:val="6"/>
              </w:numPr>
              <w:contextualSpacing/>
            </w:pPr>
            <w:r w:rsidRPr="008F57C2">
              <w:rPr>
                <w:color w:val="000000"/>
              </w:rPr>
              <w:t>How likely is it that the replication also be significant (at p ≤ .05)?</w:t>
            </w:r>
          </w:p>
          <w:p w:rsidR="005817E9" w:rsidRPr="00114988" w:rsidRDefault="005817E9" w:rsidP="00AD7F3C">
            <w:pPr>
              <w:numPr>
                <w:ilvl w:val="0"/>
                <w:numId w:val="6"/>
              </w:numPr>
              <w:contextualSpacing/>
            </w:pPr>
            <w:r w:rsidRPr="008F57C2">
              <w:rPr>
                <w:color w:val="000000"/>
              </w:rPr>
              <w:t>How likely is it that the effect size of the replication</w:t>
            </w:r>
            <w:r w:rsidRPr="008F57C2">
              <w:rPr>
                <w:color w:val="000000"/>
                <w:sz w:val="18"/>
                <w:szCs w:val="18"/>
              </w:rPr>
              <w:t> </w:t>
            </w:r>
            <w:r w:rsidRPr="008F57C2">
              <w:rPr>
                <w:color w:val="000000"/>
              </w:rPr>
              <w:t>will be as large or larger than the original effect size?</w:t>
            </w:r>
          </w:p>
          <w:p w:rsidR="005817E9" w:rsidRDefault="005817E9" w:rsidP="00AD7F3C"/>
          <w:p w:rsidR="005817E9" w:rsidRDefault="005817E9" w:rsidP="00AD7F3C">
            <w:r>
              <w:t>For the simplified continuous elicitation (SCE) for the effect size of the specified treatment group, we will use a four question format, based</w:t>
            </w:r>
            <w:r w:rsidR="006B7CFB">
              <w:t xml:space="preserve"> on </w:t>
            </w:r>
            <w:r w:rsidR="006B7CFB">
              <w:fldChar w:fldCharType="begin"/>
            </w:r>
            <w:r w:rsidR="00BA6F7F">
              <w:instrText xml:space="preserve"> ADDIN ZOTERO_ITEM CSL_CITATION {"citationID":"ao5msoavjq","properties":{"formattedCitation":"[9]","plainCitation":"[9]"},"citationItems":[{"id":99,"uris":["http://zotero.org/users/local/Pp1YIE6k/items/PS7RXW4D"],"uri":["http://zotero.org/users/local/Pp1YIE6k/items/PS7RXW4D"],"itemData":{"id":99,"type":"article-journal","title":"Reducing Overconfidence in the Interval Judgments of Experts","container-title":"Risk Analysis","page":"512-523","volume":"30","issue":"3","source":"Wiley Online Library","abstract":"Elicitation of expert opinion is important for risk analysis when only limited data are available. Expert opinion is often elicited in the form of subjective confidence intervals; however, these are prone to substantial overconfidence. We investigated the influence of elicitation question format, in particular the number of steps in the elicitation procedure. In a 3-point elicitation procedure, an expert is asked for a lower limit, upper limit, and best guess, the two limits creating an interval of some assigned confidence level (e.g., 80%). In our 4-step interval elicitation procedure, experts were also asked for a realistic lower limit, upper limit, and best guess, but no confidence level was assigned; the fourth step was to rate their anticipated confidence in the interval produced. In our three studies, experts made interval predictions of rates of infectious diseases (Study 1, n = 21 and Study 2, n = 24: epidemiologists and public health experts), or marine invertebrate populations (Study 3, n = 34: ecologists and biologists). We combined the results from our studies using meta-analysis, which found average overconfidence of 11.9%, 95% CI [3.5, 20.3] (a hit rate of 68.1% for 80% intervals)—a substantial decrease in overconfidence compared with previous studies. Studies 2 and 3 suggest that the 4-step procedure is more likely to reduce overconfidence than the 3-point procedure (Cohen's d = 0.61, [0.04, 1.18]).","DOI":"10.1111/j.1539-6924.2009.01337.x","ISSN":"1539-6924","language":"en","author":[{"family":"Speirs-Bridge","given":"Andrew"},{"family":"Fidler","given":"Fiona"},{"family":"McBride","given":"Marissa"},{"family":"Flander","given":"Louisa"},{"family":"Cumming","given":"Geoff"},{"family":"Burgman","given":"Mark"}],"issued":{"date-parts":[["2010",3,1]]}}}],"schema":"https://github.com/citation-style-language/schema/raw/master/csl-citation.json"} </w:instrText>
            </w:r>
            <w:r w:rsidR="006B7CFB">
              <w:fldChar w:fldCharType="separate"/>
            </w:r>
            <w:r w:rsidR="00BA6F7F" w:rsidRPr="00BA6F7F">
              <w:rPr>
                <w:rFonts w:ascii="Calibri" w:hAnsi="Calibri" w:cs="Calibri"/>
              </w:rPr>
              <w:t>[9]</w:t>
            </w:r>
            <w:r w:rsidR="006B7CFB">
              <w:fldChar w:fldCharType="end"/>
            </w:r>
            <w:r>
              <w:t>:</w:t>
            </w:r>
          </w:p>
          <w:p w:rsidR="005817E9" w:rsidRDefault="005817E9" w:rsidP="00AD7F3C"/>
          <w:p w:rsidR="005817E9" w:rsidRDefault="005817E9" w:rsidP="00AD7F3C">
            <w:pPr>
              <w:ind w:hanging="360"/>
            </w:pPr>
            <w:r>
              <w:t>1.</w:t>
            </w:r>
            <w:r>
              <w:tab/>
              <w:t>What is the lowest effect size you realistically anticipate will be reported for study X?</w:t>
            </w:r>
          </w:p>
          <w:p w:rsidR="005817E9" w:rsidRDefault="005817E9" w:rsidP="00AD7F3C">
            <w:pPr>
              <w:ind w:hanging="360"/>
            </w:pPr>
            <w:r>
              <w:t>2.</w:t>
            </w:r>
            <w:r>
              <w:tab/>
              <w:t xml:space="preserve">What is the highest effect size you realistically anticipate will be reported for study X? </w:t>
            </w:r>
          </w:p>
          <w:p w:rsidR="005817E9" w:rsidRDefault="005817E9" w:rsidP="00AD7F3C">
            <w:pPr>
              <w:ind w:hanging="360"/>
            </w:pPr>
            <w:r>
              <w:t>3.</w:t>
            </w:r>
            <w:r>
              <w:tab/>
              <w:t>What is your best guess of the effect size you realistically anticipate will be reported for study X?</w:t>
            </w:r>
          </w:p>
          <w:p w:rsidR="005817E9" w:rsidRPr="00114988" w:rsidRDefault="005817E9" w:rsidP="00AD7F3C">
            <w:pPr>
              <w:ind w:hanging="360"/>
            </w:pPr>
            <w:r>
              <w:t>4.</w:t>
            </w:r>
            <w:r>
              <w:tab/>
              <w:t>How confident are you (from 0% to 100%) that your estimated interval (lowest to highest) will include the reported effect size from study X?</w:t>
            </w:r>
          </w:p>
          <w:p w:rsidR="005817E9" w:rsidRPr="00114988" w:rsidRDefault="005817E9" w:rsidP="00AD7F3C"/>
          <w:p w:rsidR="005817E9" w:rsidRPr="00114988" w:rsidRDefault="005817E9" w:rsidP="00AD7F3C">
            <w:r w:rsidRPr="00114988">
              <w:rPr>
                <w:u w:val="single"/>
              </w:rPr>
              <w:t>Investigator sampling and planned strata</w:t>
            </w:r>
            <w:r w:rsidRPr="00114988">
              <w:t>:</w:t>
            </w:r>
          </w:p>
          <w:p w:rsidR="005817E9" w:rsidRDefault="005817E9" w:rsidP="00AD7F3C">
            <w:pPr>
              <w:ind w:firstLine="360"/>
            </w:pPr>
            <w:r>
              <w:t>All respondents will be at least 18 years old and will complete an informed consent.</w:t>
            </w:r>
          </w:p>
          <w:p w:rsidR="005817E9" w:rsidRDefault="005817E9" w:rsidP="00AD7F3C">
            <w:pPr>
              <w:ind w:firstLine="360"/>
            </w:pPr>
          </w:p>
          <w:p w:rsidR="005817E9" w:rsidRPr="00114988" w:rsidRDefault="005817E9" w:rsidP="00AD7F3C">
            <w:pPr>
              <w:ind w:firstLine="360"/>
            </w:pPr>
            <w:r w:rsidRPr="00114988">
              <w:t xml:space="preserve">Our </w:t>
            </w:r>
            <w:r>
              <w:t xml:space="preserve">primary </w:t>
            </w:r>
            <w:r w:rsidRPr="00114988">
              <w:t>sampl</w:t>
            </w:r>
            <w:r>
              <w:t>e</w:t>
            </w:r>
            <w:r w:rsidRPr="00114988">
              <w:t xml:space="preserve"> will include </w:t>
            </w:r>
            <w:r>
              <w:t>two</w:t>
            </w:r>
            <w:r w:rsidRPr="00114988">
              <w:t xml:space="preserve"> strata:</w:t>
            </w:r>
          </w:p>
          <w:p w:rsidR="005817E9" w:rsidRPr="00114988" w:rsidRDefault="005817E9" w:rsidP="00AD7F3C">
            <w:pPr>
              <w:ind w:firstLine="360"/>
            </w:pPr>
            <w:r>
              <w:rPr>
                <w:i/>
              </w:rPr>
              <w:t>a</w:t>
            </w:r>
            <w:r w:rsidRPr="00114988">
              <w:rPr>
                <w:i/>
              </w:rPr>
              <w:t>) Independent Experts</w:t>
            </w:r>
            <w:r w:rsidRPr="00114988">
              <w:t xml:space="preserve">: we will create a sample of </w:t>
            </w:r>
            <w:r>
              <w:t>about 50 to 100</w:t>
            </w:r>
            <w:r w:rsidRPr="00114988">
              <w:t xml:space="preserve"> eligible independent </w:t>
            </w:r>
            <w:r>
              <w:t xml:space="preserve">international </w:t>
            </w:r>
            <w:r w:rsidRPr="00114988">
              <w:t xml:space="preserve">experts by compiling a list of authors </w:t>
            </w:r>
            <w:r>
              <w:t>from</w:t>
            </w:r>
            <w:r w:rsidRPr="00114988">
              <w:t xml:space="preserve"> </w:t>
            </w:r>
            <w:r>
              <w:t xml:space="preserve">two searchers based on each original study undergoing replication: </w:t>
            </w:r>
            <w:r w:rsidRPr="00114988">
              <w:t xml:space="preserve">a) </w:t>
            </w:r>
            <w:r w:rsidRPr="00B658F0">
              <w:rPr>
                <w:i/>
              </w:rPr>
              <w:t>related article</w:t>
            </w:r>
            <w:r w:rsidRPr="00114988">
              <w:t xml:space="preserve"> searches on PubMed</w:t>
            </w:r>
            <w:r>
              <w:t xml:space="preserve"> and</w:t>
            </w:r>
            <w:r w:rsidRPr="00114988">
              <w:t xml:space="preserve"> b) articles citing the original report</w:t>
            </w:r>
            <w:r>
              <w:t>. We will include corresponding authors and anyone who appears at least three times in any single search.</w:t>
            </w:r>
          </w:p>
          <w:p w:rsidR="005817E9" w:rsidRDefault="005817E9" w:rsidP="00AD7F3C">
            <w:pPr>
              <w:ind w:firstLine="360"/>
            </w:pPr>
            <w:r>
              <w:lastRenderedPageBreak/>
              <w:t>b</w:t>
            </w:r>
            <w:r w:rsidRPr="00114988">
              <w:t xml:space="preserve">) Novices:  we will recruit a sample of </w:t>
            </w:r>
            <w:r>
              <w:t>about 50 to 100 medical</w:t>
            </w:r>
            <w:r w:rsidRPr="00114988">
              <w:t xml:space="preserve"> undergraduate </w:t>
            </w:r>
            <w:r>
              <w:t xml:space="preserve">or upper </w:t>
            </w:r>
            <w:r w:rsidRPr="00114988">
              <w:t>level</w:t>
            </w:r>
            <w:r>
              <w:t xml:space="preserve"> undergraduate biology majors, graduate students, or postdoctoral fellows at various universities via department mailing lists</w:t>
            </w:r>
            <w:r w:rsidRPr="00114988">
              <w:t xml:space="preserve"> to participate in our study</w:t>
            </w:r>
            <w:r>
              <w:t>.</w:t>
            </w:r>
          </w:p>
          <w:p w:rsidR="005817E9" w:rsidRDefault="005817E9" w:rsidP="00AD7F3C">
            <w:pPr>
              <w:ind w:firstLine="360"/>
              <w:rPr>
                <w:i/>
              </w:rPr>
            </w:pPr>
          </w:p>
          <w:p w:rsidR="005817E9" w:rsidRPr="002E7FA4" w:rsidRDefault="005817E9" w:rsidP="00AD7F3C">
            <w:pPr>
              <w:ind w:firstLine="360"/>
            </w:pPr>
            <w:r>
              <w:t xml:space="preserve">We </w:t>
            </w:r>
            <w:r w:rsidRPr="00114988">
              <w:t xml:space="preserve">will </w:t>
            </w:r>
            <w:r>
              <w:t xml:space="preserve">aim to </w:t>
            </w:r>
            <w:r w:rsidRPr="00114988">
              <w:t xml:space="preserve">include </w:t>
            </w:r>
            <w:r>
              <w:t>two</w:t>
            </w:r>
            <w:r w:rsidRPr="00114988">
              <w:t xml:space="preserve"> </w:t>
            </w:r>
            <w:r>
              <w:t xml:space="preserve">secondary </w:t>
            </w:r>
            <w:r w:rsidRPr="00114988">
              <w:t>s</w:t>
            </w:r>
            <w:r>
              <w:t>trata</w:t>
            </w:r>
            <w:r>
              <w:rPr>
                <w:rStyle w:val="FootnoteReference"/>
              </w:rPr>
              <w:footnoteReference w:id="3"/>
            </w:r>
            <w:r>
              <w:t>:</w:t>
            </w:r>
          </w:p>
          <w:p w:rsidR="005817E9" w:rsidRPr="00114988" w:rsidRDefault="005817E9" w:rsidP="00AD7F3C">
            <w:pPr>
              <w:ind w:firstLine="360"/>
            </w:pPr>
            <w:r>
              <w:rPr>
                <w:i/>
              </w:rPr>
              <w:t>c</w:t>
            </w:r>
            <w:r w:rsidRPr="00114988">
              <w:rPr>
                <w:i/>
              </w:rPr>
              <w:t>) Originators</w:t>
            </w:r>
            <w:r w:rsidRPr="00114988">
              <w:t xml:space="preserve">: we will contact </w:t>
            </w:r>
            <w:r>
              <w:t>each</w:t>
            </w:r>
            <w:r w:rsidRPr="00114988">
              <w:t xml:space="preserve"> </w:t>
            </w:r>
            <w:r>
              <w:t>co-</w:t>
            </w:r>
            <w:r w:rsidRPr="00114988">
              <w:t xml:space="preserve">author on </w:t>
            </w:r>
            <w:r>
              <w:t>each</w:t>
            </w:r>
            <w:r w:rsidRPr="00114988">
              <w:t xml:space="preserve"> original research publication for an elicitation.</w:t>
            </w:r>
          </w:p>
          <w:p w:rsidR="005817E9" w:rsidRPr="00114988" w:rsidRDefault="005817E9" w:rsidP="00AD7F3C">
            <w:pPr>
              <w:ind w:firstLine="360"/>
            </w:pPr>
            <w:r>
              <w:rPr>
                <w:i/>
              </w:rPr>
              <w:t>d</w:t>
            </w:r>
            <w:r w:rsidRPr="00114988">
              <w:rPr>
                <w:i/>
              </w:rPr>
              <w:t>) Replicators</w:t>
            </w:r>
            <w:r w:rsidRPr="00114988">
              <w:t xml:space="preserve">: we will contact </w:t>
            </w:r>
            <w:r>
              <w:t>each</w:t>
            </w:r>
            <w:r w:rsidRPr="00114988">
              <w:t xml:space="preserve"> </w:t>
            </w:r>
            <w:r>
              <w:t>co-</w:t>
            </w:r>
            <w:r w:rsidRPr="00114988">
              <w:t>author on</w:t>
            </w:r>
            <w:r>
              <w:t xml:space="preserve"> each</w:t>
            </w:r>
            <w:r w:rsidRPr="00114988">
              <w:t xml:space="preserve"> replication protocol</w:t>
            </w:r>
            <w:r>
              <w:t xml:space="preserve"> </w:t>
            </w:r>
            <w:r w:rsidRPr="00114988">
              <w:t xml:space="preserve">- only in cases where </w:t>
            </w:r>
            <w:r>
              <w:t>data collection</w:t>
            </w:r>
            <w:r w:rsidRPr="00114988">
              <w:t xml:space="preserve"> has not yet been initiated.</w:t>
            </w:r>
          </w:p>
          <w:p w:rsidR="005817E9" w:rsidRPr="00114988" w:rsidRDefault="005817E9" w:rsidP="00AD7F3C">
            <w:pPr>
              <w:ind w:firstLine="360"/>
            </w:pPr>
          </w:p>
          <w:p w:rsidR="005817E9" w:rsidRPr="00114988" w:rsidRDefault="005817E9" w:rsidP="00AD7F3C">
            <w:pPr>
              <w:ind w:firstLine="360"/>
            </w:pPr>
            <w:r w:rsidRPr="00114988">
              <w:t>Subjects will be approached through email (except non</w:t>
            </w:r>
            <w:r>
              <w:t>-</w:t>
            </w:r>
            <w:r w:rsidRPr="00114988">
              <w:t xml:space="preserve">experts, who </w:t>
            </w:r>
            <w:r>
              <w:t>may</w:t>
            </w:r>
            <w:r w:rsidRPr="00114988">
              <w:t xml:space="preserve"> be approached in a class), and administered the questionnaire electronically.</w:t>
            </w:r>
          </w:p>
          <w:p w:rsidR="005817E9" w:rsidRPr="00114988" w:rsidRDefault="005817E9" w:rsidP="00AD7F3C">
            <w:pPr>
              <w:pStyle w:val="NormalWeb"/>
              <w:spacing w:before="0" w:beforeAutospacing="0" w:after="0" w:afterAutospacing="0"/>
              <w:rPr>
                <w:sz w:val="24"/>
                <w:szCs w:val="24"/>
              </w:rPr>
            </w:pPr>
            <w:r w:rsidRPr="00114988">
              <w:rPr>
                <w:sz w:val="24"/>
                <w:szCs w:val="24"/>
              </w:rPr>
              <w:t xml:space="preserve">Individuals will be approached up to </w:t>
            </w:r>
            <w:r>
              <w:rPr>
                <w:sz w:val="24"/>
                <w:szCs w:val="24"/>
              </w:rPr>
              <w:t>five</w:t>
            </w:r>
            <w:r w:rsidRPr="00114988">
              <w:rPr>
                <w:sz w:val="24"/>
                <w:szCs w:val="24"/>
              </w:rPr>
              <w:t xml:space="preserve"> times before declaring them as having declined participation.  </w:t>
            </w:r>
          </w:p>
          <w:p w:rsidR="005817E9" w:rsidRPr="00114988" w:rsidRDefault="005817E9" w:rsidP="00AD7F3C"/>
          <w:p w:rsidR="005817E9" w:rsidRPr="00114988" w:rsidRDefault="005817E9" w:rsidP="00AD7F3C"/>
          <w:p w:rsidR="005817E9" w:rsidRPr="00114988" w:rsidRDefault="005817E9" w:rsidP="00AD7F3C">
            <w:r w:rsidRPr="00114988">
              <w:rPr>
                <w:u w:val="single"/>
              </w:rPr>
              <w:t>Sample size</w:t>
            </w:r>
            <w:r w:rsidRPr="00114988">
              <w:t xml:space="preserve">: </w:t>
            </w:r>
          </w:p>
          <w:p w:rsidR="005817E9" w:rsidRPr="00114988" w:rsidRDefault="005817E9" w:rsidP="00AD7F3C"/>
          <w:p w:rsidR="005817E9" w:rsidRPr="00114988" w:rsidRDefault="005817E9" w:rsidP="00AD7F3C">
            <w:r w:rsidRPr="00114988">
              <w:t xml:space="preserve">Our target sample size is as follows:  </w:t>
            </w:r>
          </w:p>
          <w:p w:rsidR="005817E9" w:rsidRDefault="005817E9" w:rsidP="00AD7F3C">
            <w:r>
              <w:t>We</w:t>
            </w:r>
            <w:r w:rsidRPr="00114988">
              <w:t xml:space="preserve"> </w:t>
            </w:r>
            <w:r>
              <w:t>will collect forecasts on 3 events in a half hour.  We will</w:t>
            </w:r>
            <w:r w:rsidRPr="00114988">
              <w:t xml:space="preserve"> collect </w:t>
            </w:r>
            <w:r>
              <w:t>2 binary forecasts on 6 effects from 6 experiments + simplified continuous forecasts on overall replication rates</w:t>
            </w:r>
            <w:r w:rsidRPr="00114988">
              <w:t>)</w:t>
            </w:r>
            <w:r>
              <w:t xml:space="preserve">.  We will split the trial sample into two surveys to minimize the number of trials for which participants only have general expertise. </w:t>
            </w:r>
          </w:p>
          <w:p w:rsidR="005817E9" w:rsidRDefault="005817E9" w:rsidP="00AD7F3C">
            <w:r>
              <w:t>We will target 30 forecasts per participant on 6 events.</w:t>
            </w:r>
          </w:p>
          <w:p w:rsidR="005817E9" w:rsidRDefault="005817E9" w:rsidP="00AD7F3C">
            <w:r>
              <w:t>We will aim for</w:t>
            </w:r>
            <w:r w:rsidRPr="00114988">
              <w:t xml:space="preserve"> </w:t>
            </w:r>
            <w:r>
              <w:t>150 participants</w:t>
            </w:r>
            <w:r w:rsidRPr="00114988">
              <w:t xml:space="preserve"> </w:t>
            </w:r>
            <w:r>
              <w:t>(50X2=100 independent experts + 50 novices) and expect a minimum of 90 (30X2=60 independent experts + 30 novices)</w:t>
            </w:r>
            <w:r w:rsidRPr="00114988">
              <w:t>.</w:t>
            </w:r>
          </w:p>
          <w:p w:rsidR="005817E9" w:rsidRPr="00114988" w:rsidRDefault="005817E9" w:rsidP="00AD7F3C"/>
        </w:tc>
      </w:tr>
      <w:tr w:rsidR="005817E9" w:rsidRPr="00114988" w:rsidTr="00AD7F3C">
        <w:trPr>
          <w:trHeight w:val="1697"/>
        </w:trPr>
        <w:tc>
          <w:tcPr>
            <w:tcW w:w="8640" w:type="dxa"/>
          </w:tcPr>
          <w:p w:rsidR="005817E9" w:rsidRPr="00114988" w:rsidRDefault="005817E9" w:rsidP="00AD7F3C">
            <w:r w:rsidRPr="00114988">
              <w:lastRenderedPageBreak/>
              <w:t>INTERVIEW AND DATA COLLECTION</w:t>
            </w:r>
          </w:p>
          <w:p w:rsidR="005817E9" w:rsidRPr="00114988" w:rsidRDefault="005817E9" w:rsidP="00AD7F3C"/>
          <w:p w:rsidR="005817E9" w:rsidRPr="00114988" w:rsidRDefault="005817E9" w:rsidP="00AD7F3C">
            <w:r w:rsidRPr="00114988">
              <w:t>Interviews will be conducted in 2 stages:</w:t>
            </w:r>
          </w:p>
          <w:p w:rsidR="005817E9" w:rsidRPr="00114988" w:rsidRDefault="005817E9" w:rsidP="00AD7F3C"/>
          <w:p w:rsidR="005817E9" w:rsidRPr="00114988" w:rsidRDefault="005817E9" w:rsidP="00AD7F3C">
            <w:pPr>
              <w:numPr>
                <w:ilvl w:val="0"/>
                <w:numId w:val="1"/>
              </w:numPr>
              <w:contextualSpacing/>
            </w:pPr>
            <w:r w:rsidRPr="00114988">
              <w:rPr>
                <w:u w:val="single"/>
              </w:rPr>
              <w:t>Intake interview</w:t>
            </w:r>
            <w:r w:rsidRPr="00114988">
              <w:t>: in one 30-minute survey presented over the internet (or in person, or by paper and pencil), we will</w:t>
            </w:r>
            <w:r>
              <w:t xml:space="preserve"> present subjects with a one-page summary sheet describi</w:t>
            </w:r>
            <w:r w:rsidR="00354499">
              <w:t>ng each replication study (see A</w:t>
            </w:r>
            <w:r>
              <w:t>ppendix 2), as well as a qu</w:t>
            </w:r>
            <w:r w:rsidR="00354499">
              <w:t>estionnaire (see A</w:t>
            </w:r>
            <w:r>
              <w:t xml:space="preserve">ppendix 3).  Individuals will be approached using appropriate elicitation technique, whereby we first a) describe the goals of the project and how to complete the questionnaire; b) attempt to motivate good performance by explaining how scoring works; c) provide a simple warm up question (asking for a weather forecast); d) elicit replication forecasts; and e) </w:t>
            </w:r>
            <w:r>
              <w:lastRenderedPageBreak/>
              <w:t xml:space="preserve">collect additional cognitive and attitudinal measures.  The questionnaire will </w:t>
            </w:r>
            <w:r w:rsidRPr="00114988">
              <w:t xml:space="preserve">first collect forecasts, then </w:t>
            </w:r>
            <w:r>
              <w:t>individual difference</w:t>
            </w:r>
            <w:r w:rsidRPr="00114988">
              <w:t xml:space="preserve"> variables (as applicable), then demographic variables.</w:t>
            </w:r>
          </w:p>
          <w:p w:rsidR="005817E9" w:rsidRPr="00114988" w:rsidRDefault="005817E9" w:rsidP="00AD7F3C"/>
          <w:p w:rsidR="005817E9" w:rsidRPr="00114988" w:rsidRDefault="005817E9" w:rsidP="00AD7F3C">
            <w:pPr>
              <w:ind w:left="2160"/>
            </w:pPr>
          </w:p>
          <w:p w:rsidR="005817E9" w:rsidRDefault="005817E9" w:rsidP="00AD7F3C">
            <w:pPr>
              <w:numPr>
                <w:ilvl w:val="0"/>
                <w:numId w:val="12"/>
              </w:numPr>
              <w:contextualSpacing/>
            </w:pPr>
            <w:r w:rsidRPr="00114988">
              <w:t>Forecasts: subjective probabilities on target experiments.</w:t>
            </w:r>
          </w:p>
          <w:p w:rsidR="005817E9" w:rsidRDefault="005817E9" w:rsidP="00AD7F3C">
            <w:pPr>
              <w:numPr>
                <w:ilvl w:val="2"/>
                <w:numId w:val="12"/>
              </w:numPr>
              <w:ind w:left="1944" w:hanging="144"/>
              <w:contextualSpacing/>
            </w:pPr>
            <w:r>
              <w:t>2 binary: Significant difference and direction on 3 replication studies</w:t>
            </w:r>
          </w:p>
          <w:p w:rsidR="005817E9" w:rsidRPr="00114988" w:rsidRDefault="005817E9" w:rsidP="00AD7F3C">
            <w:pPr>
              <w:numPr>
                <w:ilvl w:val="2"/>
                <w:numId w:val="12"/>
              </w:numPr>
              <w:ind w:left="1944" w:hanging="144"/>
              <w:contextualSpacing/>
            </w:pPr>
            <w:r>
              <w:t>2 @ 4 parameter simplified continuous (best estimate, range, confidence) on overall replication rates.</w:t>
            </w:r>
            <w:r w:rsidRPr="00114988">
              <w:t xml:space="preserve"> </w:t>
            </w:r>
          </w:p>
          <w:p w:rsidR="005817E9" w:rsidRPr="00114988" w:rsidRDefault="005817E9" w:rsidP="00AD7F3C">
            <w:pPr>
              <w:ind w:left="2160"/>
            </w:pPr>
          </w:p>
          <w:p w:rsidR="005817E9" w:rsidRPr="00114988" w:rsidRDefault="005817E9" w:rsidP="00AD7F3C"/>
          <w:p w:rsidR="005817E9" w:rsidRPr="00114988" w:rsidRDefault="005817E9" w:rsidP="00AD7F3C">
            <w:pPr>
              <w:numPr>
                <w:ilvl w:val="1"/>
                <w:numId w:val="1"/>
              </w:numPr>
              <w:contextualSpacing/>
            </w:pPr>
            <w:r>
              <w:t>Individual difference</w:t>
            </w:r>
            <w:r w:rsidRPr="00114988">
              <w:t xml:space="preserve"> variables </w:t>
            </w:r>
          </w:p>
          <w:p w:rsidR="005817E9" w:rsidRPr="00114988" w:rsidRDefault="005817E9" w:rsidP="00AD7F3C">
            <w:pPr>
              <w:numPr>
                <w:ilvl w:val="2"/>
                <w:numId w:val="1"/>
              </w:numPr>
              <w:ind w:left="1944" w:hanging="144"/>
              <w:contextualSpacing/>
            </w:pPr>
            <w:r w:rsidRPr="00114988">
              <w:t>Actively Open-Minded Thinking</w:t>
            </w:r>
            <w:r w:rsidR="00E8390A">
              <w:fldChar w:fldCharType="begin"/>
            </w:r>
            <w:r w:rsidR="00BA6F7F">
              <w:instrText xml:space="preserve"> ADDIN ZOTERO_ITEM CSL_CITATION {"citationID":"alj12r0q44","properties":{"formattedCitation":"[10]","plainCitation":"[10]"},"citationItems":[{"id":132,"uris":["http://zotero.org/users/local/Pp1YIE6k/items/3RE9F9PV"],"uri":["http://zotero.org/users/local/Pp1YIE6k/items/3RE9F9PV"],"itemData":{"id":132,"type":"article-journal","title":"The role of actively open-minded thinking in information acquisition, accuracy, and calibration","container-title":"Judgment and Decision Making","page":"188-201","volume":"8","issue":"3","author":[{"family":"Haran","given":"Uriel"},{"family":"Ritov","given":"Ilana"},{"family":"Mellers","given":"Barbara A."}],"issued":{"date-parts":[["2013",5]]}}}],"schema":"https://github.com/citation-style-language/schema/raw/master/csl-citation.json"} </w:instrText>
            </w:r>
            <w:r w:rsidR="00E8390A">
              <w:fldChar w:fldCharType="separate"/>
            </w:r>
            <w:r w:rsidR="00BA6F7F" w:rsidRPr="00BA6F7F">
              <w:rPr>
                <w:rFonts w:ascii="Calibri" w:hAnsi="Calibri" w:cs="Calibri"/>
              </w:rPr>
              <w:t>[10]</w:t>
            </w:r>
            <w:r w:rsidR="00E8390A">
              <w:fldChar w:fldCharType="end"/>
            </w:r>
          </w:p>
          <w:p w:rsidR="005817E9" w:rsidRPr="00114988" w:rsidRDefault="005817E9" w:rsidP="00AD7F3C">
            <w:pPr>
              <w:numPr>
                <w:ilvl w:val="2"/>
                <w:numId w:val="1"/>
              </w:numPr>
              <w:ind w:left="1944" w:hanging="144"/>
              <w:contextualSpacing/>
            </w:pPr>
            <w:r>
              <w:t xml:space="preserve">Pace of progress of medical research (AKA </w:t>
            </w:r>
            <w:r w:rsidRPr="00114988">
              <w:t>Medical Boomster-Doomster</w:t>
            </w:r>
            <w:r w:rsidR="00E8390A">
              <w:t xml:space="preserve">, adapted from </w:t>
            </w:r>
            <w:r w:rsidR="00E8390A">
              <w:fldChar w:fldCharType="begin"/>
            </w:r>
            <w:r w:rsidR="00BA6F7F">
              <w:instrText xml:space="preserve"> ADDIN ZOTERO_ITEM CSL_CITATION {"citationID":"af5r7uv2m","properties":{"formattedCitation":"[11]","plainCitation":"[11]"},"citationItems":[{"id":133,"uris":["http://zotero.org/users/local/Pp1YIE6k/items/2ICF2JQB"],"uri":["http://zotero.org/users/local/Pp1YIE6k/items/2ICF2JQB"],"itemData":{"id":133,"type":"webpage","title":"Expert Political Judgment","container-title":"Princeton University Press","abstract":"Book description","URL":"http://press.princeton.edu/titles/7959.html","author":[{"family":"Tetlock","given":"Philip E."}],"accessed":{"date-parts":[["2017",5,10]]}}}],"schema":"https://github.com/citation-style-language/schema/raw/master/csl-citation.json"} </w:instrText>
            </w:r>
            <w:r w:rsidR="00E8390A">
              <w:fldChar w:fldCharType="separate"/>
            </w:r>
            <w:r w:rsidR="00BA6F7F" w:rsidRPr="00BA6F7F">
              <w:rPr>
                <w:rFonts w:ascii="Calibri" w:hAnsi="Calibri" w:cs="Calibri"/>
              </w:rPr>
              <w:t>[11]</w:t>
            </w:r>
            <w:r w:rsidR="00E8390A">
              <w:fldChar w:fldCharType="end"/>
            </w:r>
            <w:r>
              <w:t>)</w:t>
            </w:r>
          </w:p>
          <w:p w:rsidR="005817E9" w:rsidRPr="00114988" w:rsidRDefault="005817E9" w:rsidP="00AD7F3C">
            <w:pPr>
              <w:numPr>
                <w:ilvl w:val="2"/>
                <w:numId w:val="1"/>
              </w:numPr>
              <w:ind w:left="1944" w:hanging="144"/>
              <w:contextualSpacing/>
            </w:pPr>
            <w:r w:rsidRPr="00114988">
              <w:t>Self-report of expertise for each study</w:t>
            </w:r>
          </w:p>
          <w:p w:rsidR="005817E9" w:rsidRPr="00114988" w:rsidRDefault="005817E9" w:rsidP="00AD7F3C">
            <w:pPr>
              <w:numPr>
                <w:ilvl w:val="2"/>
                <w:numId w:val="1"/>
              </w:numPr>
              <w:ind w:left="1944" w:hanging="144"/>
              <w:contextualSpacing/>
            </w:pPr>
            <w:r>
              <w:t>Confidence rating of each forecast</w:t>
            </w:r>
          </w:p>
          <w:p w:rsidR="005817E9" w:rsidRPr="00114988" w:rsidRDefault="005817E9" w:rsidP="00AD7F3C">
            <w:pPr>
              <w:numPr>
                <w:ilvl w:val="2"/>
                <w:numId w:val="1"/>
              </w:numPr>
              <w:ind w:left="1944" w:hanging="144"/>
              <w:contextualSpacing/>
            </w:pPr>
            <w:r w:rsidRPr="00114988">
              <w:t>Time for forecasts</w:t>
            </w:r>
          </w:p>
          <w:p w:rsidR="005817E9" w:rsidRDefault="005817E9" w:rsidP="00AD7F3C">
            <w:pPr>
              <w:numPr>
                <w:ilvl w:val="2"/>
                <w:numId w:val="1"/>
              </w:numPr>
              <w:ind w:left="1944" w:hanging="144"/>
              <w:contextualSpacing/>
            </w:pPr>
            <w:r w:rsidRPr="00114988">
              <w:t>Evidence reliance</w:t>
            </w:r>
          </w:p>
          <w:p w:rsidR="005817E9" w:rsidRDefault="005817E9" w:rsidP="00AD7F3C">
            <w:pPr>
              <w:numPr>
                <w:ilvl w:val="2"/>
                <w:numId w:val="1"/>
              </w:numPr>
              <w:ind w:left="1944" w:hanging="144"/>
              <w:contextualSpacing/>
            </w:pPr>
            <w:r>
              <w:t>Familiarity with and Anticipated Impact of Reproducibility Project</w:t>
            </w:r>
          </w:p>
          <w:p w:rsidR="005817E9" w:rsidRDefault="005817E9" w:rsidP="00AD7F3C">
            <w:pPr>
              <w:numPr>
                <w:ilvl w:val="2"/>
                <w:numId w:val="1"/>
              </w:numPr>
              <w:ind w:left="1944" w:hanging="144"/>
              <w:contextualSpacing/>
            </w:pPr>
            <w:r>
              <w:t>Estimate of perfect replication of effect sizes</w:t>
            </w:r>
          </w:p>
          <w:p w:rsidR="005817E9" w:rsidRDefault="005817E9" w:rsidP="00AD7F3C"/>
          <w:p w:rsidR="005817E9" w:rsidRPr="00114988" w:rsidRDefault="005817E9" w:rsidP="00AD7F3C">
            <w:pPr>
              <w:numPr>
                <w:ilvl w:val="1"/>
                <w:numId w:val="1"/>
              </w:numPr>
              <w:contextualSpacing/>
            </w:pPr>
            <w:r w:rsidRPr="00114988">
              <w:t xml:space="preserve">Demographics: </w:t>
            </w:r>
          </w:p>
          <w:p w:rsidR="005817E9" w:rsidRPr="00114988" w:rsidRDefault="005817E9" w:rsidP="00AD7F3C">
            <w:pPr>
              <w:numPr>
                <w:ilvl w:val="2"/>
                <w:numId w:val="1"/>
              </w:numPr>
              <w:ind w:left="1944" w:hanging="144"/>
              <w:contextualSpacing/>
            </w:pPr>
            <w:r w:rsidRPr="00114988">
              <w:t xml:space="preserve">age </w:t>
            </w:r>
          </w:p>
          <w:p w:rsidR="005817E9" w:rsidRPr="00114988" w:rsidRDefault="005817E9" w:rsidP="00AD7F3C">
            <w:pPr>
              <w:numPr>
                <w:ilvl w:val="2"/>
                <w:numId w:val="1"/>
              </w:numPr>
              <w:ind w:left="1944" w:hanging="144"/>
              <w:contextualSpacing/>
            </w:pPr>
            <w:r>
              <w:t>gender</w:t>
            </w:r>
          </w:p>
          <w:p w:rsidR="005817E9" w:rsidRPr="00114988" w:rsidRDefault="005817E9" w:rsidP="00AD7F3C">
            <w:pPr>
              <w:numPr>
                <w:ilvl w:val="2"/>
                <w:numId w:val="1"/>
              </w:numPr>
              <w:ind w:left="1944" w:hanging="144"/>
              <w:contextualSpacing/>
            </w:pPr>
            <w:r w:rsidRPr="00114988">
              <w:t xml:space="preserve">expertise: H index, </w:t>
            </w:r>
            <w:r>
              <w:t>title/</w:t>
            </w:r>
            <w:r w:rsidRPr="00114988">
              <w:t xml:space="preserve">rank (associate professor, full professor, etc.), number of </w:t>
            </w:r>
            <w:r>
              <w:t>publications, number of citations (all collected from both SCOPUS &amp; Web of Science),</w:t>
            </w:r>
            <w:r w:rsidRPr="00114988">
              <w:t xml:space="preserve"> nationality/region</w:t>
            </w:r>
          </w:p>
          <w:p w:rsidR="005817E9" w:rsidRPr="00114988" w:rsidRDefault="005817E9" w:rsidP="00AD7F3C"/>
          <w:p w:rsidR="005817E9" w:rsidRPr="00114988" w:rsidRDefault="005817E9" w:rsidP="00AD7F3C">
            <w:pPr>
              <w:ind w:left="2160"/>
            </w:pPr>
          </w:p>
          <w:p w:rsidR="005817E9" w:rsidRPr="00114988" w:rsidRDefault="005817E9" w:rsidP="00AD7F3C"/>
          <w:p w:rsidR="005817E9" w:rsidRPr="00114988" w:rsidRDefault="005817E9" w:rsidP="00AD7F3C">
            <w:pPr>
              <w:numPr>
                <w:ilvl w:val="0"/>
                <w:numId w:val="1"/>
              </w:numPr>
              <w:contextualSpacing/>
            </w:pPr>
            <w:r w:rsidRPr="00114988">
              <w:rPr>
                <w:u w:val="single"/>
              </w:rPr>
              <w:t>Post-event Interview</w:t>
            </w:r>
            <w:r w:rsidRPr="00114988">
              <w:t xml:space="preserve">: Once results are available, all participants will be approached for posterior </w:t>
            </w:r>
            <w:r>
              <w:t>and</w:t>
            </w:r>
            <w:r w:rsidRPr="00114988">
              <w:t xml:space="preserve"> recalled forecast</w:t>
            </w:r>
            <w:r>
              <w:t>s</w:t>
            </w:r>
            <w:r w:rsidRPr="00114988">
              <w:t xml:space="preserve">.  </w:t>
            </w:r>
            <w:r>
              <w:t xml:space="preserve">We will collect the first set of posterior distributions when the first batch of results is published.  </w:t>
            </w:r>
            <w:r w:rsidRPr="00114988">
              <w:t>Once all data are collected, we participants will be debriefed about study hypotheses and offered an opportunity to learn their forecast skill against the average of their peers.</w:t>
            </w:r>
          </w:p>
          <w:p w:rsidR="005817E9" w:rsidRPr="00114988" w:rsidRDefault="005817E9" w:rsidP="00AD7F3C"/>
          <w:p w:rsidR="005817E9" w:rsidRPr="00114988" w:rsidRDefault="005817E9" w:rsidP="00AD7F3C"/>
        </w:tc>
      </w:tr>
      <w:tr w:rsidR="005817E9" w:rsidRPr="00114988" w:rsidTr="00AD7F3C">
        <w:trPr>
          <w:trHeight w:val="1697"/>
        </w:trPr>
        <w:tc>
          <w:tcPr>
            <w:tcW w:w="8640" w:type="dxa"/>
          </w:tcPr>
          <w:p w:rsidR="005817E9" w:rsidRPr="00114988" w:rsidRDefault="005817E9" w:rsidP="00AD7F3C">
            <w:r w:rsidRPr="00114988">
              <w:lastRenderedPageBreak/>
              <w:t>INCENTIVIZING GOOD PERFORMANCE</w:t>
            </w:r>
          </w:p>
          <w:p w:rsidR="005817E9" w:rsidRPr="00114988" w:rsidRDefault="005817E9" w:rsidP="00AD7F3C"/>
          <w:p w:rsidR="005817E9" w:rsidRPr="00114988" w:rsidRDefault="005817E9" w:rsidP="00AD7F3C">
            <w:r w:rsidRPr="00114988">
              <w:t>Getting good forecasts requires providing strong motivations.  We will create incentives in three different ways:</w:t>
            </w:r>
          </w:p>
          <w:p w:rsidR="005817E9" w:rsidRPr="00114988" w:rsidRDefault="005817E9" w:rsidP="00AD7F3C"/>
          <w:p w:rsidR="005817E9" w:rsidRPr="00114988" w:rsidRDefault="00C04235" w:rsidP="00C04235">
            <w:pPr>
              <w:numPr>
                <w:ilvl w:val="0"/>
                <w:numId w:val="5"/>
              </w:numPr>
              <w:contextualSpacing/>
            </w:pPr>
            <w:r>
              <w:t xml:space="preserve">Top scores will be posted to </w:t>
            </w:r>
            <w:hyperlink r:id="rId7" w:history="1">
              <w:r w:rsidRPr="00FF722C">
                <w:rPr>
                  <w:rStyle w:val="Hyperlink"/>
                </w:rPr>
                <w:t>http://www.translationalethics.com/forecast-scoreboard/</w:t>
              </w:r>
            </w:hyperlink>
            <w:r>
              <w:t xml:space="preserve">. </w:t>
            </w:r>
            <w:r w:rsidR="005817E9" w:rsidRPr="00114988">
              <w:t xml:space="preserve">We will </w:t>
            </w:r>
            <w:r>
              <w:t xml:space="preserve">also </w:t>
            </w:r>
            <w:r w:rsidR="005817E9" w:rsidRPr="00114988">
              <w:t>attempt to partner with</w:t>
            </w:r>
            <w:r w:rsidR="005817E9">
              <w:t xml:space="preserve"> the journal</w:t>
            </w:r>
            <w:r w:rsidR="005817E9" w:rsidRPr="00114988">
              <w:t xml:space="preserve"> </w:t>
            </w:r>
            <w:r w:rsidR="005817E9" w:rsidRPr="00B658F0">
              <w:t>that agrees to publish our manuscript</w:t>
            </w:r>
            <w:r w:rsidR="005817E9" w:rsidRPr="00114988">
              <w:t xml:space="preserve"> for a feature article that reports on the project, and that lists the top </w:t>
            </w:r>
            <w:r w:rsidR="005817E9">
              <w:t>5</w:t>
            </w:r>
            <w:r w:rsidR="005817E9" w:rsidRPr="00114988">
              <w:t xml:space="preserve"> forecasters </w:t>
            </w:r>
            <w:r w:rsidR="005817E9">
              <w:t xml:space="preserve">in each expert stratum </w:t>
            </w:r>
            <w:r w:rsidR="005817E9" w:rsidRPr="00114988">
              <w:t>by name</w:t>
            </w:r>
            <w:r w:rsidR="005817E9">
              <w:t xml:space="preserve"> </w:t>
            </w:r>
            <w:r w:rsidR="005817E9" w:rsidRPr="00114988">
              <w:t>- provided each expert provides written consent to be de-anonym</w:t>
            </w:r>
            <w:r>
              <w:t>ized.</w:t>
            </w:r>
          </w:p>
          <w:p w:rsidR="005817E9" w:rsidRPr="00114988" w:rsidRDefault="005817E9" w:rsidP="00AD7F3C">
            <w:pPr>
              <w:numPr>
                <w:ilvl w:val="0"/>
                <w:numId w:val="5"/>
              </w:numPr>
              <w:contextualSpacing/>
            </w:pPr>
            <w:r w:rsidRPr="00114988">
              <w:t xml:space="preserve">The top </w:t>
            </w:r>
            <w:r>
              <w:t>two</w:t>
            </w:r>
            <w:r w:rsidRPr="00114988">
              <w:t xml:space="preserve"> </w:t>
            </w:r>
            <w:r>
              <w:t xml:space="preserve">expert </w:t>
            </w:r>
            <w:r w:rsidRPr="00114988">
              <w:t xml:space="preserve">forecasters </w:t>
            </w:r>
            <w:r>
              <w:t xml:space="preserve">in each stratum </w:t>
            </w:r>
            <w:r w:rsidRPr="00114988">
              <w:t>will be offered awards of $2</w:t>
            </w:r>
            <w:r>
              <w:t>0</w:t>
            </w:r>
            <w:r w:rsidRPr="00114988">
              <w:t>0 and $50 USD, respectively.</w:t>
            </w:r>
            <w:r>
              <w:t xml:space="preserve">  The top two novice forecasters will be offered $50 and $25, respectively. </w:t>
            </w:r>
          </w:p>
          <w:p w:rsidR="005817E9" w:rsidRPr="00114988" w:rsidRDefault="005817E9" w:rsidP="00AD7F3C">
            <w:pPr>
              <w:numPr>
                <w:ilvl w:val="0"/>
                <w:numId w:val="5"/>
              </w:numPr>
              <w:contextualSpacing/>
            </w:pPr>
            <w:r w:rsidRPr="00114988">
              <w:t xml:space="preserve">We will maintain a website that lists all participants in code, and that shows each individual’s </w:t>
            </w:r>
            <w:r>
              <w:t>B</w:t>
            </w:r>
            <w:r w:rsidRPr="00114988">
              <w:t xml:space="preserve">rier </w:t>
            </w:r>
            <w:r>
              <w:t xml:space="preserve">skill </w:t>
            </w:r>
            <w:r w:rsidRPr="00114988">
              <w:t xml:space="preserve">score, and the position of their score on a distribution of brier </w:t>
            </w:r>
            <w:r>
              <w:t xml:space="preserve">skill </w:t>
            </w:r>
            <w:r w:rsidRPr="00114988">
              <w:t>scores.  Individuals will be told their code so that they can check their forecast performance against others.</w:t>
            </w:r>
          </w:p>
        </w:tc>
      </w:tr>
      <w:tr w:rsidR="005817E9" w:rsidRPr="00114988" w:rsidTr="00AD7F3C">
        <w:trPr>
          <w:trHeight w:val="79"/>
        </w:trPr>
        <w:tc>
          <w:tcPr>
            <w:tcW w:w="8640" w:type="dxa"/>
          </w:tcPr>
          <w:p w:rsidR="005817E9" w:rsidRPr="00114988" w:rsidRDefault="005817E9" w:rsidP="00AD7F3C">
            <w:r w:rsidRPr="00114988">
              <w:t>PRIMARY ANALYSIS</w:t>
            </w:r>
          </w:p>
          <w:p w:rsidR="005817E9" w:rsidRPr="00114988" w:rsidRDefault="005817E9" w:rsidP="00AD7F3C"/>
          <w:p w:rsidR="005817E9" w:rsidRPr="00114988" w:rsidRDefault="005817E9" w:rsidP="00AD7F3C">
            <w:r w:rsidRPr="00114988">
              <w:t xml:space="preserve">We will calculate the Brier scores of each individual forecaster, and present a distribution. A Brier score is a proper scoring rule – meaning it incentivizes honest reporting of subjective beliefs – which measures the accuracy of a forecast: BS = 1/N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i</m:t>
                              </m:r>
                            </m:sub>
                          </m:sSub>
                        </m:e>
                      </m:d>
                    </m:e>
                    <m:sup>
                      <m:r>
                        <w:rPr>
                          <w:rFonts w:ascii="Cambria Math" w:hAnsi="Cambria Math"/>
                        </w:rPr>
                        <m:t>2</m:t>
                      </m:r>
                    </m:sup>
                  </m:sSup>
                </m:e>
              </m:nary>
            </m:oMath>
            <w:r w:rsidRPr="00114988">
              <w:t xml:space="preserve"> where </w:t>
            </w:r>
            <w:r w:rsidRPr="00D3732D">
              <w:rPr>
                <w:i/>
              </w:rPr>
              <w:t>f</w:t>
            </w:r>
            <w:r w:rsidRPr="00D3732D">
              <w:rPr>
                <w:i/>
                <w:vertAlign w:val="subscript"/>
              </w:rPr>
              <w:t>i</w:t>
            </w:r>
            <w:r w:rsidRPr="00114988">
              <w:t xml:space="preserve"> is a forecast and </w:t>
            </w:r>
            <w:r w:rsidRPr="00D3732D">
              <w:rPr>
                <w:i/>
              </w:rPr>
              <w:t>o</w:t>
            </w:r>
            <w:r w:rsidRPr="00D3732D">
              <w:rPr>
                <w:i/>
                <w:vertAlign w:val="subscript"/>
              </w:rPr>
              <w:t>i</w:t>
            </w:r>
            <w:r w:rsidRPr="00114988">
              <w:t xml:space="preserve"> is a realized outcome for each of i events.</w:t>
            </w:r>
            <w:r w:rsidR="003373A5">
              <w:fldChar w:fldCharType="begin"/>
            </w:r>
            <w:r w:rsidR="003373A5">
              <w:instrText xml:space="preserve"> ADDIN ZOTERO_ITEM CSL_CITATION {"citationID":"a1q74gau30m","properties":{"formattedCitation":"[12]","plainCitation":"[12]"},"citationItems":[{"id":138,"uris":["http://zotero.org/users/local/Pp1YIE6k/items/K3D8H968"],"uri":["http://zotero.org/users/local/Pp1YIE6k/items/K3D8H968"],"itemData":{"id":138,"type":"article-journal","title":"Verification of forecasts expressed in terms of probability","container-title":"Monthly Weather Review","page":"1-3","volume":"78","issue":"1","source":"journals.ametsoc.org (Atypon)","abstract":"No Abstract Available.","DOI":"10.1175/1520-0493(1950)078&lt;0001:VOFEIT&gt;2.0.CO;2","ISSN":"0027-0644","journalAbbreviation":"Mon. Wea. Rev.","author":[{"family":"Brier","given":"Glenn W."}],"issued":{"date-parts":[["1950",1,1]]}}}],"schema":"https://github.com/citation-style-language/schema/raw/master/csl-citation.json"} </w:instrText>
            </w:r>
            <w:r w:rsidR="003373A5">
              <w:fldChar w:fldCharType="separate"/>
            </w:r>
            <w:r w:rsidR="003373A5" w:rsidRPr="003373A5">
              <w:rPr>
                <w:rFonts w:ascii="Calibri" w:hAnsi="Calibri" w:cs="Calibri"/>
              </w:rPr>
              <w:t>[12]</w:t>
            </w:r>
            <w:r w:rsidR="003373A5">
              <w:fldChar w:fldCharType="end"/>
            </w:r>
            <w:r w:rsidRPr="00114988">
              <w:t xml:space="preserve">  We will decompose into calibration = 1/N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n</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o</m:t>
                                  </m:r>
                                </m:e>
                              </m:acc>
                            </m:e>
                            <m:sub>
                              <m:r>
                                <w:rPr>
                                  <w:rFonts w:ascii="Cambria Math" w:hAnsi="Cambria Math"/>
                                </w:rPr>
                                <m:t>i</m:t>
                              </m:r>
                            </m:sub>
                          </m:sSub>
                        </m:e>
                      </m:d>
                    </m:e>
                    <m:sup>
                      <m:r>
                        <w:rPr>
                          <w:rFonts w:ascii="Cambria Math" w:hAnsi="Cambria Math"/>
                        </w:rPr>
                        <m:t>2</m:t>
                      </m:r>
                    </m:sup>
                  </m:sSup>
                </m:e>
              </m:nary>
            </m:oMath>
            <w:r w:rsidRPr="00114988">
              <w:t xml:space="preserve">, and discrimination = 1/N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1/</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o</m:t>
                          </m:r>
                        </m:e>
                      </m:acc>
                    </m:e>
                    <m:sub>
                      <m:r>
                        <w:rPr>
                          <w:rFonts w:ascii="Cambria Math" w:hAnsi="Cambria Math"/>
                        </w:rPr>
                        <m:t>i</m:t>
                      </m:r>
                    </m:sub>
                  </m:sSub>
                  <m:d>
                    <m:dPr>
                      <m:ctrlPr>
                        <w:rPr>
                          <w:rFonts w:ascii="Cambria Math" w:hAnsi="Cambria Math"/>
                          <w:i/>
                        </w:rPr>
                      </m:ctrlPr>
                    </m:dPr>
                    <m:e>
                      <m:r>
                        <w:rPr>
                          <w:rFonts w:ascii="Cambria Math" w:hAnsi="Cambria Math"/>
                        </w:rPr>
                        <m:t>1-</m:t>
                      </m:r>
                      <m:sSub>
                        <m:sSubPr>
                          <m:ctrlPr>
                            <w:rPr>
                              <w:rFonts w:ascii="Cambria Math" w:hAnsi="Cambria Math"/>
                              <w:i/>
                            </w:rPr>
                          </m:ctrlPr>
                        </m:sSubPr>
                        <m:e>
                          <m:acc>
                            <m:accPr>
                              <m:chr m:val="̅"/>
                              <m:ctrlPr>
                                <w:rPr>
                                  <w:rFonts w:ascii="Cambria Math" w:hAnsi="Cambria Math"/>
                                  <w:i/>
                                </w:rPr>
                              </m:ctrlPr>
                            </m:accPr>
                            <m:e>
                              <m:r>
                                <w:rPr>
                                  <w:rFonts w:ascii="Cambria Math" w:hAnsi="Cambria Math"/>
                                </w:rPr>
                                <m:t>o</m:t>
                              </m:r>
                            </m:e>
                          </m:acc>
                        </m:e>
                        <m:sub>
                          <m:r>
                            <w:rPr>
                              <w:rFonts w:ascii="Cambria Math" w:hAnsi="Cambria Math"/>
                            </w:rPr>
                            <m:t>i</m:t>
                          </m:r>
                        </m:sub>
                      </m:sSub>
                    </m:e>
                  </m:d>
                  <m:r>
                    <w:rPr>
                      <w:rFonts w:ascii="Cambria Math" w:hAnsi="Cambria Math"/>
                    </w:rPr>
                    <m:t>)</m:t>
                  </m:r>
                </m:e>
              </m:nary>
            </m:oMath>
            <w:r w:rsidR="003373A5">
              <w:t>.</w:t>
            </w:r>
            <w:r w:rsidR="003373A5">
              <w:fldChar w:fldCharType="begin"/>
            </w:r>
            <w:r w:rsidR="003373A5">
              <w:instrText xml:space="preserve"> ADDIN ZOTERO_ITEM CSL_CITATION {"citationID":"a4nvjesf7c","properties":{"formattedCitation":"[13]","plainCitation":"[13]"},"citationItems":[{"id":143,"uris":["http://zotero.org/users/local/Pp1YIE6k/items/JZBRU4EG"],"uri":["http://zotero.org/users/local/Pp1YIE6k/items/JZBRU4EG"],"itemData":{"id":143,"type":"article-journal","title":"A New Vector Partition of the Probability Score","container-title":"Journal of Applied Meteorology","page":"595-600","volume":"12","issue":"4","source":"journals.ametsoc.org (Atypon)","abstract":"A new vector partition of the probability, or Brier, score (PS) is formulated and the nature and properties of this partition are described. The relationships between the terms in this partition and the terms in the original vector partition of the PS are indicated. The new partition consists of three terms: 1) a measure of the uncertainty inherent in the events, or states, on the occasions of concern (namely, the PS for the sample relative frequencies); 2) a measure of the reliability of the forecasts; and 3) a new measure of the resolution of the forecasts. These measures of reliability and resolution are and are not, respectively, equivalent (i.e., linearly related) to the measures of reliability and resolution provided by the original partition. Two sample collections of probability forecasts are used to illustrate the differences and relationships between these partitions. Finally, the two partitions are compared, with particular reference to the attributes of the forecasts with which the partitions are concerned, the interpretation of the partitions in geometric terms, and the use of the partitions as the bases for the formulation of measures to evaluate probability forecasts. The results of these comparisons indicate that the new partition offers certain advantages vis-à-vis the original partition.","DOI":"10.1175/1520-0450(1973)012&lt;0595:ANVPOT&gt;2.0.CO;2","ISSN":"0021-8952","journalAbbreviation":"J. Appl. Meteor.","author":[{"family":"Murphy","given":"Allan H."}],"issued":{"date-parts":[["1973",6,1]]}}}],"schema":"https://github.com/citation-style-language/schema/raw/master/csl-citation.json"} </w:instrText>
            </w:r>
            <w:r w:rsidR="003373A5">
              <w:fldChar w:fldCharType="separate"/>
            </w:r>
            <w:r w:rsidR="003373A5" w:rsidRPr="003373A5">
              <w:rPr>
                <w:rFonts w:ascii="Calibri" w:hAnsi="Calibri" w:cs="Calibri"/>
              </w:rPr>
              <w:t>[13]</w:t>
            </w:r>
            <w:r w:rsidR="003373A5">
              <w:fldChar w:fldCharType="end"/>
            </w:r>
            <w:r w:rsidRPr="00114988">
              <w:t xml:space="preserve">  We will construct calibration curves for individual forecasters.  Our null hypothesis is that mean Brier score 95% confidence intervals exclude Brier score for a matched sample size of hypothetical forecasters predicting same trials using a random number generator.  We will also measure the Brier Skill Score for individuals: BSS = 1 – BS/BS</w:t>
            </w:r>
            <w:r w:rsidRPr="00D3732D">
              <w:rPr>
                <w:vertAlign w:val="subscript"/>
              </w:rPr>
              <w:t>ref</w:t>
            </w:r>
            <w:r w:rsidRPr="00114988">
              <w:t xml:space="preserve"> where BS</w:t>
            </w:r>
            <w:r w:rsidRPr="00114988">
              <w:rPr>
                <w:vertAlign w:val="subscript"/>
              </w:rPr>
              <w:t>ref</w:t>
            </w:r>
            <w:r w:rsidRPr="00114988">
              <w:t xml:space="preserve"> is the base rate for the reference class or of a confidence interval.  The sample variance can be used when is BS</w:t>
            </w:r>
            <w:r w:rsidRPr="00114988">
              <w:rPr>
                <w:vertAlign w:val="subscript"/>
              </w:rPr>
              <w:t>ref</w:t>
            </w:r>
            <w:r w:rsidRPr="00114988">
              <w:t xml:space="preserve"> unknown.</w:t>
            </w:r>
            <w:r w:rsidR="003373A5">
              <w:fldChar w:fldCharType="begin"/>
            </w:r>
            <w:r w:rsidR="003373A5">
              <w:instrText xml:space="preserve"> ADDIN ZOTERO_ITEM CSL_CITATION {"citationID":"a2n4kn7hpoi","properties":{"formattedCitation":"[14]","plainCitation":"[14]"},"citationItems":[{"id":140,"uris":["http://zotero.org/users/local/Pp1YIE6k/items/2GI34GFT"],"uri":["http://zotero.org/users/local/Pp1YIE6k/items/2GI34GFT"],"itemData":{"id":140,"type":"article-journal","title":"The Discrete Brier and Ranked Probability Skill Scores","container-title":"Monthly Weather Review","page":"118-124","volume":"135","issue":"1","source":"journals.ametsoc.org (Atypon)","abstract":"The Brier skill score (BSS) and the ranked probability skill score (RPSS) are widely used measures to describe the quality of categorical probabilistic forecasts. They quantify the extent to which a forecast strategy improves predictions with respect to a (usually climatological) reference forecast. The BSS can thereby be regarded as the special case of an RPSS with two forecast categories. From the work of Müller et al., it is known that the RPSS is negatively biased for ensemble prediction systems with small ensemble sizes, and that a debiased version, the RPSSD, can be obtained quasi empirically by random resampling from the reference forecast. In this paper, an analytical formula is derived to directly calculate the RPSS bias correction for any ensemble size and combination of probability categories, thus allowing an easy implementation of the RPSSD. The correction term itself is identified as the “intrinsic unreliability” of the ensemble prediction system. The performance of this new formulation of the RPSSD is illustrated in two examples. First, it is applied to a synthetic random white noise climate, and then, using the ECMWF Seasonal Forecast System 2, to seasonal predictions of near-surface temperature in several regions of different predictability. In both examples, the skill score is independent of ensemble size while the associated confidence thresholds decrease as the number of ensemble members and forecast/observation pairs increase.","DOI":"10.1175/MWR3280.1","ISSN":"0027-0644","journalAbbreviation":"Mon. Wea. Rev.","author":[{"family":"Weigel","given":"Andreas P."},{"family":"Liniger","given":"Mark A."},{"family":"Appenzeller","given":"Christof"}],"issued":{"date-parts":[["2007",1,1]]}}}],"schema":"https://github.com/citation-style-language/schema/raw/master/csl-citation.json"} </w:instrText>
            </w:r>
            <w:r w:rsidR="003373A5">
              <w:fldChar w:fldCharType="separate"/>
            </w:r>
            <w:r w:rsidR="003373A5" w:rsidRPr="003373A5">
              <w:rPr>
                <w:rFonts w:ascii="Calibri" w:hAnsi="Calibri" w:cs="Calibri"/>
              </w:rPr>
              <w:t>[14]</w:t>
            </w:r>
            <w:r w:rsidR="003373A5">
              <w:fldChar w:fldCharType="end"/>
            </w:r>
          </w:p>
          <w:p w:rsidR="005817E9" w:rsidRPr="00114988" w:rsidRDefault="005817E9" w:rsidP="00AD7F3C"/>
          <w:p w:rsidR="005817E9" w:rsidRPr="00114988" w:rsidRDefault="005817E9" w:rsidP="00AD7F3C">
            <w:pPr>
              <w:rPr>
                <w:u w:val="single"/>
              </w:rPr>
            </w:pPr>
            <w:r w:rsidRPr="00114988">
              <w:rPr>
                <w:u w:val="single"/>
              </w:rPr>
              <w:t>Primary endpoint</w:t>
            </w:r>
          </w:p>
          <w:p w:rsidR="005817E9" w:rsidRPr="00114988" w:rsidRDefault="005817E9" w:rsidP="00AD7F3C">
            <w:pPr>
              <w:numPr>
                <w:ilvl w:val="0"/>
                <w:numId w:val="7"/>
              </w:numPr>
              <w:contextualSpacing/>
            </w:pPr>
            <w:r w:rsidRPr="00114988">
              <w:t xml:space="preserve">Replicability rate measures: The brier scores for aggregate measures will be slightly higher than .25 (note: .25 is the equivalent of a 50-50 prediction meaning “I don’t know” or a random guess).  </w:t>
            </w:r>
            <w:r>
              <w:t xml:space="preserve">The mean forecaster will perform slightly worse than base-rates.  </w:t>
            </w:r>
            <w:r w:rsidRPr="00114988">
              <w:t>Forecasts will be skewed toward predicting more successful replications than observed, but less than statistically expected.  The order of successful predictions of aggregate replicability rates will be:</w:t>
            </w:r>
          </w:p>
          <w:p w:rsidR="005817E9" w:rsidRPr="00114988" w:rsidRDefault="005817E9" w:rsidP="00AD7F3C">
            <w:pPr>
              <w:ind w:firstLine="360"/>
            </w:pPr>
          </w:p>
          <w:p w:rsidR="005817E9" w:rsidRPr="00114988" w:rsidRDefault="005817E9" w:rsidP="00AD7F3C">
            <w:pPr>
              <w:numPr>
                <w:ilvl w:val="0"/>
                <w:numId w:val="4"/>
              </w:numPr>
              <w:contextualSpacing/>
            </w:pPr>
            <w:r w:rsidRPr="00114988">
              <w:t xml:space="preserve">Effect sizes </w:t>
            </w:r>
            <w:r>
              <w:t xml:space="preserve">at least as large </w:t>
            </w:r>
            <w:r w:rsidRPr="00114988">
              <w:t>(Brier of about .20 to .25)</w:t>
            </w:r>
          </w:p>
          <w:p w:rsidR="005817E9" w:rsidRDefault="005817E9" w:rsidP="00AD7F3C">
            <w:pPr>
              <w:numPr>
                <w:ilvl w:val="0"/>
                <w:numId w:val="4"/>
              </w:numPr>
              <w:contextualSpacing/>
            </w:pPr>
            <w:r w:rsidRPr="00114988">
              <w:t>Significance (p-values) (Brier of about .25)</w:t>
            </w:r>
          </w:p>
          <w:p w:rsidR="005817E9" w:rsidRDefault="005817E9" w:rsidP="00AD7F3C"/>
          <w:p w:rsidR="005817E9" w:rsidRPr="00114988" w:rsidRDefault="005817E9" w:rsidP="00AD7F3C">
            <w:r>
              <w:lastRenderedPageBreak/>
              <w:t>An a priori power analysis suggests we need a sample size of 34 to detect if expert Brier scores are different than a constant (e.g. random guessing (BS = .25) or a base rate (e.g. 80% of significant effects in cancer phase 3 trials favor the new treatment</w:t>
            </w:r>
            <w:r w:rsidR="00A41FC7">
              <w:fldChar w:fldCharType="begin"/>
            </w:r>
            <w:r w:rsidR="003373A5">
              <w:instrText xml:space="preserve"> ADDIN ZOTERO_ITEM CSL_CITATION {"citationID":"ag0id2s423","properties":{"formattedCitation":"[15]","plainCitation":"[15]"},"citationItems":[{"id":4,"uris":["http://zotero.org/users/local/Pp1YIE6k/items/2ZV4MWFC"],"uri":["http://zotero.org/users/local/Pp1YIE6k/items/2ZV4MWFC"],"itemData":{"id":4,"type":"article-journal","title":"Treatment Success in Cancer: New Cancer Treatment Successes Identified in Phase 3 Randomized Controlled Trials Conducted by the National Cancer Institute–Sponsored Cooperative Oncology Groups, 1955 to 2006","container-title":"Archives of Internal Medicine","page":"632-642","volume":"168","issue":"6","source":"jamanetwork.com","abstract":"&lt;h3&gt;Background&lt;/h3&gt;&lt;p&gt;The evaluation of research output, such as estimation of the proportion of treatment successes, is of ethical, scientific, and public importance but has rarely been evaluated systematically. We assessed how often experimental cancer treatments that undergo testing in randomized clinical trials (RCTs) result in discovery of successful new interventions.&lt;/p&gt;&lt;h3&gt;Methods&lt;/h3&gt;&lt;p&gt;We extracted data from all completed (published and unpublished) phase 3 RCTs conducted by the National Cancer Institute cooperative groups since their inception in 1955. Therapeutic successes were determined by (1) assessing the proportion of statistically significant trials favoring new or standard treatments, (2) determining the proportion of the trials in which new treatments were considered superior to standard treatments according to the original researchers, and (3) quantitatively synthesizing data for main clinical outcomes (overall and event-free survival).&lt;/p&gt;&lt;h3&gt;Results&lt;/h3&gt;&lt;p&gt;Data from 624 trials (781 randomized comparisons) involving 216 451 patients were analyzed. In all, 30% of trials had statistically significant results, of which new interventions were superior to established treatments in 80% of trials. The original researchers judged that the risk-benefit profile favored new treatments in 41% of comparisons (316 of 766). Hazard ratios for overall and event-free survival, available for 614 comparisons, were 0.95 (99% confidence interval [CI], 0.93-0.98) and 0.90 (99% CI, 0.87- 0.93), respectively, slightly favoring new treatments. Breakthrough interventions were discovered in 15% of trials.&lt;/p&gt;&lt;h3&gt;Conclusions&lt;/h3&gt;&lt;p&gt;Approximately 25% to 50% of new cancer treatments that reach the stage of assessment in RCTs will prove successful. The pattern of successes has become more stable over time. The results are consistent with the hypothesis that the ethical principle of equipoise defines limits of discoverability in clinical research and ultimately drives therapeutic advances in clinical medicine.&lt;/p&gt;","DOI":"10.1001/archinte.168.6.632","ISSN":"0003-9926","shortTitle":"Treatment Success in Cancer","journalAbbreviation":"Arch Intern Med","author":[{"family":"Djulbegovic","given":"Benjamin"},{"family":"Kumar","given":"Ambuj"},{"family":"Soares","given":"Heloisa P."},{"family":"Hozo","given":"Iztok"},{"family":"Bepler","given":"Gerold"},{"family":"Clarke","given":"Mike"},{"family":"Bennett","given":"Charles L."}],"issued":{"date-parts":[["2008",3,24]]}}}],"schema":"https://github.com/citation-style-language/schema/raw/master/csl-citation.json"} </w:instrText>
            </w:r>
            <w:r w:rsidR="00A41FC7">
              <w:fldChar w:fldCharType="separate"/>
            </w:r>
            <w:r w:rsidR="003373A5" w:rsidRPr="003373A5">
              <w:rPr>
                <w:rFonts w:ascii="Calibri" w:hAnsi="Calibri" w:cs="Calibri"/>
              </w:rPr>
              <w:t>[15]</w:t>
            </w:r>
            <w:r w:rsidR="00A41FC7">
              <w:fldChar w:fldCharType="end"/>
            </w:r>
            <w:r>
              <w:t>) by a moderate degree (difference from a constant of Cohen’s d = .5) assuming power = .80 and alpha = .05.</w:t>
            </w:r>
          </w:p>
          <w:p w:rsidR="005817E9" w:rsidRPr="00114988" w:rsidRDefault="005817E9" w:rsidP="00AD7F3C"/>
          <w:p w:rsidR="005817E9" w:rsidRPr="00114988" w:rsidRDefault="005817E9" w:rsidP="00AD7F3C">
            <w:pPr>
              <w:ind w:left="720"/>
            </w:pPr>
          </w:p>
          <w:p w:rsidR="005817E9" w:rsidRPr="00114988" w:rsidRDefault="005817E9" w:rsidP="00AD7F3C"/>
          <w:p w:rsidR="005817E9" w:rsidRPr="00114988" w:rsidRDefault="005817E9" w:rsidP="00AD7F3C">
            <w:pPr>
              <w:numPr>
                <w:ilvl w:val="0"/>
                <w:numId w:val="7"/>
              </w:numPr>
              <w:contextualSpacing/>
            </w:pPr>
            <w:r w:rsidRPr="00114988">
              <w:t>Individual study measures: The Brier scores for individual studies will be slightly lower than .25.  Forecasts will predict more successful replications than observed.  Brier scores will be lower (forecasts will be more successful) for forecasting the direction of the difference between effect sizes (Outcome2) compared to forecasting significant differences (Outcome1).</w:t>
            </w:r>
            <w:r>
              <w:t xml:space="preserve">  Base-rates will outperform the typical forecaster, but aggregating the top-tier of forecasters will beat base-rates.</w:t>
            </w:r>
          </w:p>
          <w:p w:rsidR="005817E9" w:rsidRPr="00114988" w:rsidRDefault="005817E9" w:rsidP="00AD7F3C">
            <w:pPr>
              <w:ind w:left="1080"/>
            </w:pPr>
          </w:p>
          <w:p w:rsidR="005817E9" w:rsidRPr="00114988" w:rsidRDefault="005817E9" w:rsidP="00AD7F3C"/>
          <w:p w:rsidR="005817E9" w:rsidRPr="00114988" w:rsidRDefault="005817E9" w:rsidP="00AD7F3C"/>
          <w:p w:rsidR="005817E9" w:rsidRPr="00114988" w:rsidRDefault="005817E9" w:rsidP="00AD7F3C"/>
        </w:tc>
      </w:tr>
      <w:tr w:rsidR="005817E9" w:rsidRPr="00114988" w:rsidTr="00AD7F3C">
        <w:trPr>
          <w:trHeight w:val="79"/>
        </w:trPr>
        <w:tc>
          <w:tcPr>
            <w:tcW w:w="8640" w:type="dxa"/>
          </w:tcPr>
          <w:p w:rsidR="005817E9" w:rsidRPr="00114988" w:rsidRDefault="005817E9" w:rsidP="00AD7F3C">
            <w:r w:rsidRPr="00114988">
              <w:lastRenderedPageBreak/>
              <w:t>SECONDARY ANALYSIS ON FORECAST SKILL</w:t>
            </w:r>
            <w:r>
              <w:rPr>
                <w:rStyle w:val="FootnoteReference"/>
              </w:rPr>
              <w:footnoteReference w:id="4"/>
            </w:r>
          </w:p>
          <w:p w:rsidR="005817E9" w:rsidRPr="00114988" w:rsidRDefault="005817E9" w:rsidP="00AD7F3C"/>
          <w:p w:rsidR="005817E9" w:rsidRPr="00114988" w:rsidRDefault="005817E9" w:rsidP="00AD7F3C">
            <w:r>
              <w:t>An a priori power analysis suggests we need a sample size of 34 per group to detect if detect if the experts differ from (d = .5) the novice group assuming power = .80 and alpha = .05, and we need about 180 total respondents to detect a moderate difference (f = .25) between all four strata.  As analysis is exploratory, we do not intend to correct for multiple hypothesis testing.</w:t>
            </w:r>
          </w:p>
          <w:p w:rsidR="005817E9" w:rsidRDefault="005817E9" w:rsidP="00AD7F3C">
            <w:pPr>
              <w:ind w:left="1080"/>
            </w:pPr>
          </w:p>
          <w:p w:rsidR="005817E9" w:rsidRPr="00114988" w:rsidRDefault="005817E9" w:rsidP="00AD7F3C">
            <w:pPr>
              <w:numPr>
                <w:ilvl w:val="0"/>
                <w:numId w:val="17"/>
              </w:numPr>
              <w:contextualSpacing/>
            </w:pPr>
            <w:r w:rsidRPr="00114988">
              <w:t xml:space="preserve">Expert strata analysis: </w:t>
            </w:r>
          </w:p>
          <w:p w:rsidR="005817E9" w:rsidRPr="00114988" w:rsidRDefault="005817E9" w:rsidP="00AD7F3C"/>
          <w:p w:rsidR="005817E9" w:rsidRPr="00114988" w:rsidRDefault="005817E9" w:rsidP="00AD7F3C">
            <w:pPr>
              <w:numPr>
                <w:ilvl w:val="0"/>
                <w:numId w:val="9"/>
              </w:numPr>
              <w:ind w:left="1080"/>
              <w:contextualSpacing/>
            </w:pPr>
            <w:r w:rsidRPr="00114988">
              <w:t>The order of predicted replication rates will be:</w:t>
            </w:r>
          </w:p>
          <w:p w:rsidR="005817E9" w:rsidRPr="00114988" w:rsidRDefault="005817E9" w:rsidP="00AD7F3C"/>
          <w:p w:rsidR="005817E9" w:rsidRPr="00114988" w:rsidRDefault="005817E9" w:rsidP="00AD7F3C">
            <w:pPr>
              <w:numPr>
                <w:ilvl w:val="0"/>
                <w:numId w:val="8"/>
              </w:numPr>
              <w:contextualSpacing/>
            </w:pPr>
            <w:r w:rsidRPr="00114988">
              <w:t>Novices/Non-experts</w:t>
            </w:r>
            <w:r>
              <w:t xml:space="preserve"> (Should be optimistic since and less attuned to the “replicability crisis” across scientific disciplines)</w:t>
            </w:r>
          </w:p>
          <w:p w:rsidR="005817E9" w:rsidRPr="00114988" w:rsidRDefault="005817E9" w:rsidP="00AD7F3C">
            <w:pPr>
              <w:numPr>
                <w:ilvl w:val="0"/>
                <w:numId w:val="8"/>
              </w:numPr>
              <w:contextualSpacing/>
            </w:pPr>
            <w:r w:rsidRPr="00114988">
              <w:t>Originators</w:t>
            </w:r>
            <w:r>
              <w:t xml:space="preserve"> (if available- should be optimistic due to their investment in these results, but more realistic than novices)</w:t>
            </w:r>
          </w:p>
          <w:p w:rsidR="005817E9" w:rsidRPr="00114988" w:rsidRDefault="005817E9" w:rsidP="00AD7F3C">
            <w:pPr>
              <w:numPr>
                <w:ilvl w:val="0"/>
                <w:numId w:val="8"/>
              </w:numPr>
              <w:contextualSpacing/>
            </w:pPr>
            <w:r w:rsidRPr="00114988">
              <w:t>Independent Experts</w:t>
            </w:r>
            <w:r>
              <w:t xml:space="preserve"> (Should be less biased due to independence from findings)</w:t>
            </w:r>
          </w:p>
          <w:p w:rsidR="005817E9" w:rsidRPr="00114988" w:rsidRDefault="005817E9" w:rsidP="00AD7F3C">
            <w:pPr>
              <w:numPr>
                <w:ilvl w:val="0"/>
                <w:numId w:val="8"/>
              </w:numPr>
              <w:contextualSpacing/>
            </w:pPr>
            <w:r w:rsidRPr="00114988">
              <w:t>Replicators</w:t>
            </w:r>
            <w:r>
              <w:t xml:space="preserve"> (if available- theoretically well attuned to flawed research design and practices)</w:t>
            </w:r>
          </w:p>
          <w:p w:rsidR="005817E9" w:rsidRPr="00114988" w:rsidRDefault="005817E9" w:rsidP="00AD7F3C"/>
          <w:p w:rsidR="005817E9" w:rsidRPr="00114988" w:rsidRDefault="005817E9" w:rsidP="00AD7F3C">
            <w:pPr>
              <w:numPr>
                <w:ilvl w:val="0"/>
                <w:numId w:val="9"/>
              </w:numPr>
              <w:ind w:left="1080"/>
              <w:contextualSpacing/>
            </w:pPr>
            <w:r w:rsidRPr="00114988">
              <w:lastRenderedPageBreak/>
              <w:t>The order of forecast skill will be:</w:t>
            </w:r>
          </w:p>
          <w:p w:rsidR="005817E9" w:rsidRPr="00114988" w:rsidRDefault="005817E9" w:rsidP="00AD7F3C"/>
          <w:p w:rsidR="005817E9" w:rsidRPr="00114988" w:rsidRDefault="005817E9" w:rsidP="00AD7F3C">
            <w:pPr>
              <w:numPr>
                <w:ilvl w:val="0"/>
                <w:numId w:val="10"/>
              </w:numPr>
              <w:contextualSpacing/>
            </w:pPr>
            <w:r w:rsidRPr="00114988">
              <w:t>Independent Experts</w:t>
            </w:r>
            <w:r>
              <w:t xml:space="preserve"> (should have sufficient expertise and less biased by own work)</w:t>
            </w:r>
          </w:p>
          <w:p w:rsidR="005817E9" w:rsidRPr="00114988" w:rsidRDefault="005817E9" w:rsidP="00AD7F3C">
            <w:pPr>
              <w:numPr>
                <w:ilvl w:val="0"/>
                <w:numId w:val="10"/>
              </w:numPr>
              <w:contextualSpacing/>
            </w:pPr>
            <w:r w:rsidRPr="00114988">
              <w:t>Originators</w:t>
            </w:r>
            <w:r>
              <w:t xml:space="preserve"> (if available- should have sufficient expertise, but more myside bias)</w:t>
            </w:r>
          </w:p>
          <w:p w:rsidR="005817E9" w:rsidRPr="00114988" w:rsidRDefault="005817E9" w:rsidP="00AD7F3C">
            <w:pPr>
              <w:numPr>
                <w:ilvl w:val="0"/>
                <w:numId w:val="10"/>
              </w:numPr>
              <w:contextualSpacing/>
            </w:pPr>
            <w:r w:rsidRPr="00114988">
              <w:t>Replicators</w:t>
            </w:r>
            <w:r>
              <w:t xml:space="preserve"> (if available- assumes lab skills are higher than knowledge for this group)</w:t>
            </w:r>
          </w:p>
          <w:p w:rsidR="005817E9" w:rsidRPr="00114988" w:rsidRDefault="005817E9" w:rsidP="00AD7F3C">
            <w:pPr>
              <w:numPr>
                <w:ilvl w:val="0"/>
                <w:numId w:val="10"/>
              </w:numPr>
              <w:contextualSpacing/>
            </w:pPr>
            <w:r w:rsidRPr="00114988">
              <w:t>Novices/Non-experts</w:t>
            </w:r>
            <w:r>
              <w:t xml:space="preserve"> (assuming expertise and forecast skill are related, they have the least expertise)</w:t>
            </w:r>
          </w:p>
          <w:p w:rsidR="005817E9" w:rsidRPr="00114988" w:rsidRDefault="005817E9" w:rsidP="00AD7F3C">
            <w:pPr>
              <w:ind w:left="1080"/>
            </w:pPr>
          </w:p>
          <w:p w:rsidR="005817E9" w:rsidRPr="00114988" w:rsidRDefault="005817E9" w:rsidP="00AD7F3C">
            <w:pPr>
              <w:numPr>
                <w:ilvl w:val="0"/>
                <w:numId w:val="9"/>
              </w:numPr>
              <w:ind w:left="1080"/>
              <w:contextualSpacing/>
            </w:pPr>
            <w:r w:rsidRPr="00114988">
              <w:t>The order of variability in forecasts will be:</w:t>
            </w:r>
          </w:p>
          <w:p w:rsidR="005817E9" w:rsidRPr="00114988" w:rsidRDefault="005817E9" w:rsidP="00AD7F3C"/>
          <w:p w:rsidR="005817E9" w:rsidRPr="00114988" w:rsidRDefault="005817E9" w:rsidP="00AD7F3C">
            <w:pPr>
              <w:numPr>
                <w:ilvl w:val="0"/>
                <w:numId w:val="13"/>
              </w:numPr>
              <w:contextualSpacing/>
            </w:pPr>
            <w:r w:rsidRPr="00114988">
              <w:t>Novices/Non-experts</w:t>
            </w:r>
            <w:r>
              <w:t xml:space="preserve"> (assuming expertise and forecast skill are related, there should be more variability for those with the least knowledge)</w:t>
            </w:r>
          </w:p>
          <w:p w:rsidR="005817E9" w:rsidRPr="00114988" w:rsidRDefault="005817E9" w:rsidP="00AD7F3C">
            <w:pPr>
              <w:numPr>
                <w:ilvl w:val="0"/>
                <w:numId w:val="13"/>
              </w:numPr>
              <w:contextualSpacing/>
            </w:pPr>
            <w:r w:rsidRPr="00114988">
              <w:t>Independent Experts</w:t>
            </w:r>
            <w:r>
              <w:t xml:space="preserve"> </w:t>
            </w:r>
          </w:p>
          <w:p w:rsidR="005817E9" w:rsidRPr="00114988" w:rsidRDefault="005817E9" w:rsidP="00AD7F3C">
            <w:pPr>
              <w:numPr>
                <w:ilvl w:val="0"/>
                <w:numId w:val="13"/>
              </w:numPr>
              <w:contextualSpacing/>
            </w:pPr>
            <w:r w:rsidRPr="00114988">
              <w:t>Replicators</w:t>
            </w:r>
            <w:r>
              <w:t xml:space="preserve"> (if available- assumes replicators are well attuned to good and bad study design and difficulty of carrying out certain studies)</w:t>
            </w:r>
          </w:p>
          <w:p w:rsidR="005817E9" w:rsidRDefault="005817E9" w:rsidP="00AD7F3C">
            <w:pPr>
              <w:numPr>
                <w:ilvl w:val="0"/>
                <w:numId w:val="13"/>
              </w:numPr>
              <w:contextualSpacing/>
            </w:pPr>
            <w:r w:rsidRPr="00114988">
              <w:t>Originators</w:t>
            </w:r>
            <w:r>
              <w:t xml:space="preserve"> (if available- assuming expertise and forecast skill are related, there should be less variability in recognizing real empirical relationships and flawed study design by those who have devoted their lives to studying these topics)</w:t>
            </w:r>
          </w:p>
          <w:p w:rsidR="005817E9" w:rsidRDefault="005817E9" w:rsidP="00AD7F3C"/>
          <w:p w:rsidR="005817E9" w:rsidRPr="00114988" w:rsidRDefault="005817E9" w:rsidP="00AD7F3C">
            <w:pPr>
              <w:numPr>
                <w:ilvl w:val="0"/>
                <w:numId w:val="9"/>
              </w:numPr>
              <w:ind w:left="1080"/>
              <w:contextualSpacing/>
            </w:pPr>
            <w:r>
              <w:t>Expertise will have an inverse U-shaped (∩) relationship with forecasting success.  People with low expertise will perform poorly due to inadequate information, and people with high expertise will perform poorly due to maladaptive beliefs (e.g. confirmation bias). The correlation between perceived expertise and Brier score will be ranked as follows:</w:t>
            </w:r>
          </w:p>
          <w:p w:rsidR="005817E9" w:rsidRPr="00114988" w:rsidRDefault="005817E9" w:rsidP="00AD7F3C">
            <w:r>
              <w:t xml:space="preserve"> </w:t>
            </w:r>
          </w:p>
          <w:p w:rsidR="005817E9" w:rsidRPr="00114988" w:rsidRDefault="005817E9" w:rsidP="00AD7F3C">
            <w:pPr>
              <w:numPr>
                <w:ilvl w:val="0"/>
                <w:numId w:val="11"/>
              </w:numPr>
              <w:contextualSpacing/>
            </w:pPr>
            <w:r w:rsidRPr="00114988">
              <w:t>Originators</w:t>
            </w:r>
            <w:r>
              <w:t xml:space="preserve"> (if available- should perform when they claim higher expertise; have motivation to honestly claim high expertise for some, but not all topics)</w:t>
            </w:r>
          </w:p>
          <w:p w:rsidR="005817E9" w:rsidRPr="00114988" w:rsidRDefault="005817E9" w:rsidP="00AD7F3C">
            <w:pPr>
              <w:numPr>
                <w:ilvl w:val="0"/>
                <w:numId w:val="11"/>
              </w:numPr>
              <w:contextualSpacing/>
            </w:pPr>
            <w:r w:rsidRPr="00114988">
              <w:t>Independent Experts</w:t>
            </w:r>
            <w:r>
              <w:t xml:space="preserve"> (may be less discriminating in expertise ratings than originators since they don’t have personal relationships with any of the studies) </w:t>
            </w:r>
          </w:p>
          <w:p w:rsidR="005817E9" w:rsidRPr="00114988" w:rsidRDefault="005817E9" w:rsidP="00AD7F3C">
            <w:pPr>
              <w:numPr>
                <w:ilvl w:val="0"/>
                <w:numId w:val="11"/>
              </w:numPr>
              <w:contextualSpacing/>
            </w:pPr>
            <w:r w:rsidRPr="00114988">
              <w:t>Replicators</w:t>
            </w:r>
            <w:r>
              <w:t xml:space="preserve"> (if available)</w:t>
            </w:r>
          </w:p>
          <w:p w:rsidR="005817E9" w:rsidRPr="00114988" w:rsidRDefault="005817E9" w:rsidP="00AD7F3C">
            <w:pPr>
              <w:numPr>
                <w:ilvl w:val="0"/>
                <w:numId w:val="11"/>
              </w:numPr>
              <w:contextualSpacing/>
            </w:pPr>
            <w:r w:rsidRPr="00114988">
              <w:t>Novices/Non-experts</w:t>
            </w:r>
            <w:r>
              <w:t xml:space="preserve"> (should have consistently low expertise ratings)</w:t>
            </w:r>
          </w:p>
          <w:p w:rsidR="005817E9" w:rsidRPr="00CE780C" w:rsidRDefault="005817E9" w:rsidP="00AD7F3C"/>
          <w:p w:rsidR="005817E9" w:rsidRDefault="005817E9" w:rsidP="00AD7F3C">
            <w:pPr>
              <w:numPr>
                <w:ilvl w:val="0"/>
                <w:numId w:val="18"/>
              </w:numPr>
              <w:ind w:left="1080" w:hanging="720"/>
              <w:contextualSpacing/>
            </w:pPr>
            <w:r w:rsidRPr="00114988">
              <w:rPr>
                <w:u w:val="single"/>
              </w:rPr>
              <w:t>Predictors of Forecast Skill</w:t>
            </w:r>
            <w:r w:rsidRPr="00114988">
              <w:t xml:space="preserve">: We will test the relationship between each demographic and scale variables and Brier Skill Score, secondarily looking at components of calibration and discrimination.  </w:t>
            </w:r>
            <w:r>
              <w:t xml:space="preserve">The individual differences should influence the forecasts in the following order (from most to least influential). </w:t>
            </w:r>
          </w:p>
          <w:p w:rsidR="005817E9" w:rsidRDefault="005817E9" w:rsidP="00AD7F3C">
            <w:pPr>
              <w:numPr>
                <w:ilvl w:val="0"/>
                <w:numId w:val="14"/>
              </w:numPr>
              <w:ind w:left="1800"/>
              <w:contextualSpacing/>
            </w:pPr>
            <w:r>
              <w:lastRenderedPageBreak/>
              <w:t>More extreme updaters: Those who update more extremely relative their will have more accurate forecasts</w:t>
            </w:r>
            <w:r>
              <w:rPr>
                <w:rStyle w:val="FootnoteReference"/>
              </w:rPr>
              <w:footnoteReference w:id="5"/>
            </w:r>
            <w:r>
              <w:t>.</w:t>
            </w:r>
          </w:p>
          <w:p w:rsidR="005817E9" w:rsidRDefault="005817E9" w:rsidP="00AD7F3C">
            <w:pPr>
              <w:numPr>
                <w:ilvl w:val="0"/>
                <w:numId w:val="14"/>
              </w:numPr>
              <w:ind w:left="1800"/>
              <w:contextualSpacing/>
            </w:pPr>
            <w:r>
              <w:t>Pace of progress: Those who believe medical technology should progress quickly (slowly) will have more optimistic (pessimistic) forecasts.</w:t>
            </w:r>
          </w:p>
          <w:p w:rsidR="005817E9" w:rsidRDefault="005817E9" w:rsidP="00AD7F3C">
            <w:pPr>
              <w:numPr>
                <w:ilvl w:val="0"/>
                <w:numId w:val="14"/>
              </w:numPr>
              <w:ind w:left="1800"/>
              <w:contextualSpacing/>
            </w:pPr>
            <w:r>
              <w:t>Evidence reliance:</w:t>
            </w:r>
          </w:p>
          <w:p w:rsidR="005817E9" w:rsidRDefault="005817E9" w:rsidP="00AD7F3C">
            <w:pPr>
              <w:numPr>
                <w:ilvl w:val="0"/>
                <w:numId w:val="15"/>
              </w:numPr>
              <w:ind w:left="2520"/>
              <w:contextualSpacing/>
            </w:pPr>
            <w:r>
              <w:t>Those who rate the methodology of the replication attempt as important will be pessimistic.</w:t>
            </w:r>
          </w:p>
          <w:p w:rsidR="005817E9" w:rsidRDefault="005817E9" w:rsidP="00AD7F3C">
            <w:pPr>
              <w:numPr>
                <w:ilvl w:val="0"/>
                <w:numId w:val="15"/>
              </w:numPr>
              <w:ind w:left="2520"/>
              <w:contextualSpacing/>
            </w:pPr>
            <w:r>
              <w:t>Those who cite specific trial outcomes as evidence will be worse forecasters, and those who cite treatment or disease type (base rates) will be better forecasters.</w:t>
            </w:r>
          </w:p>
          <w:p w:rsidR="005817E9" w:rsidRDefault="005817E9" w:rsidP="00AD7F3C">
            <w:pPr>
              <w:numPr>
                <w:ilvl w:val="0"/>
                <w:numId w:val="14"/>
              </w:numPr>
              <w:ind w:left="1800"/>
              <w:contextualSpacing/>
            </w:pPr>
            <w:r>
              <w:t>Expertise: Those will high (self-reported and actual) expertise will be more accurate; actual expertise (H- &amp; M-indices) will be more predictive of forecasting skill.</w:t>
            </w:r>
          </w:p>
          <w:p w:rsidR="005817E9" w:rsidRDefault="005817E9" w:rsidP="00AD7F3C">
            <w:pPr>
              <w:numPr>
                <w:ilvl w:val="0"/>
                <w:numId w:val="14"/>
              </w:numPr>
              <w:ind w:left="1800"/>
              <w:contextualSpacing/>
            </w:pPr>
            <w:r>
              <w:t>Confidence will be weakly correlated with forecasting skill.  We expect a hard-easy effect where forecasters are overconfident on hard items and underconfident on easy items.</w:t>
            </w:r>
          </w:p>
          <w:p w:rsidR="005817E9" w:rsidRDefault="005817E9" w:rsidP="00AD7F3C">
            <w:pPr>
              <w:numPr>
                <w:ilvl w:val="0"/>
                <w:numId w:val="14"/>
              </w:numPr>
              <w:ind w:left="1800"/>
              <w:contextualSpacing/>
            </w:pPr>
            <w:r>
              <w:t xml:space="preserve">Demographics      </w:t>
            </w:r>
            <w:r w:rsidRPr="00114988">
              <w:t xml:space="preserve"> </w:t>
            </w:r>
          </w:p>
          <w:p w:rsidR="005817E9" w:rsidRDefault="005817E9" w:rsidP="00AD7F3C">
            <w:pPr>
              <w:ind w:left="1800"/>
            </w:pPr>
          </w:p>
          <w:p w:rsidR="005817E9" w:rsidRPr="00114988" w:rsidRDefault="005817E9" w:rsidP="00AD7F3C">
            <w:pPr>
              <w:numPr>
                <w:ilvl w:val="1"/>
                <w:numId w:val="18"/>
              </w:numPr>
              <w:contextualSpacing/>
            </w:pPr>
            <w:r w:rsidRPr="00114988">
              <w:t xml:space="preserve">We will also test methods of identifying forecasting skill early (prior to target event realization) the relationship between individual forecaster’s Brier scores and their average squared distance to the median compared to other baselines (mean, </w:t>
            </w:r>
            <w:r>
              <w:t xml:space="preserve">expectation due to </w:t>
            </w:r>
            <w:r w:rsidRPr="00114988">
              <w:t xml:space="preserve">chance, </w:t>
            </w:r>
            <w:r>
              <w:t xml:space="preserve">expectation due to </w:t>
            </w:r>
            <w:r w:rsidRPr="00114988">
              <w:t>base rate</w:t>
            </w:r>
            <w:r>
              <w:t>s if available</w:t>
            </w:r>
            <w:r w:rsidRPr="00114988">
              <w:t>) - we hypothesize that this will lead to a strong relationship with forecast skill.</w:t>
            </w:r>
          </w:p>
          <w:p w:rsidR="005817E9" w:rsidRPr="00114988" w:rsidRDefault="005817E9" w:rsidP="00AD7F3C">
            <w:pPr>
              <w:ind w:left="1080"/>
            </w:pPr>
          </w:p>
          <w:p w:rsidR="005817E9" w:rsidRPr="00114988" w:rsidRDefault="005817E9" w:rsidP="00AD7F3C">
            <w:pPr>
              <w:numPr>
                <w:ilvl w:val="0"/>
                <w:numId w:val="18"/>
              </w:numPr>
              <w:ind w:left="1080" w:hanging="720"/>
              <w:contextualSpacing/>
            </w:pPr>
            <w:r w:rsidRPr="00114988">
              <w:rPr>
                <w:u w:val="single"/>
              </w:rPr>
              <w:t>Aggregation of Forecasts 1</w:t>
            </w:r>
            <w:r w:rsidRPr="00114988">
              <w:t>: We will test whether different aggregation approaches give better forecast performance (i.e. lower Brier scores).  First, to determine the relative value of using combined forecasts to make decisions, we will construct a curve of showing the relationship between Brier scores and number of aggregated forecasts.  Specifically, the curve will reflect n=0 aggregation (i.e. average Brier scores of individual forecasters); n=1 (i.e. average Brier score when two forecasters forecasts are randomly aggregated); n=4 (i.e. average Brier score when 5 randomly selected forecasts are aggregated); and n=9 (i.e. average Brier score when 10 randomly selected forecasts are aggregated).</w:t>
            </w:r>
            <w:r>
              <w:t xml:space="preserve">  We will also use transformations to make predictions more extreme.</w:t>
            </w:r>
            <w:r w:rsidR="006B7CFB">
              <w:fldChar w:fldCharType="begin"/>
            </w:r>
            <w:r w:rsidR="003373A5">
              <w:instrText xml:space="preserve"> ADDIN ZOTERO_ITEM CSL_CITATION {"citationID":"aed2b60qpm","properties":{"formattedCitation":"[16,17]","plainCitation":"[16,17]"},"citationItems":[{"id":42,"uris":["http://zotero.org/users/local/Pp1YIE6k/items/GNKJF9UD"],"uri":["http://zotero.org/users/local/Pp1YIE6k/items/GNKJF9UD"],"itemData":{"id":42,"type":"article-journal","title":"Two Reasons to Make Aggregated Probability Forecasts More Extreme","container-title":"Decision Analysis","page":"133-145","volume":"11","issue":"2","source":"pubsonline.informs.org (Atypon)","abstract":"When aggregating the probability estimates of many individuals to form a consensus probability estimate of an uncertain future event, it is common to combine them using a simple weighted average. Such aggregated probabilities correspond more closely to the real world if they are transformed by pushing them closer to 0 or 1. We explain the need for such transformations in terms of two distorting factors: The first factor is the compression of the probability scale at the two ends, so that random error tends to push the average probability toward 0.5. This effect does not occur for the median forecast, or, arguably, for the mean of the log odds of individual forecasts. The second factor—which affects mean, median, and mean of log odds—is the result of forecasters taking into account their individual ignorance of the total body of information available. Individual confidence in the direction of a probability judgment (high/low) thus fails to take into account the wisdom of crowds that results from combining different evidence available to different judges. We show that the same transformation function can approximately eliminate both distorting effects with different parameters for the mean and the median. And we show how, in principle, use of the median can help distinguish the two effects.","DOI":"10.1287/deca.2014.0293","ISSN":"1545-8490","journalAbbreviation":"Decision Analysis","author":[{"family":"Baron","given":"Jonathan"},{"family":"Mellers","given":"Barbara A."},{"family":"Tetlock","given":"Philip E."},{"family":"Stone","given":"Eric"},{"family":"Ungar","given":"Lyle H."}],"issued":{"date-parts":[["2014",3,19]]}}},{"id":112,"uris":["http://zotero.org/users/local/Pp1YIE6k/items/TPP9BXKU"],"uri":["http://zotero.org/users/local/Pp1YIE6k/items/TPP9BXKU"],"itemData":{"id":112,"type":"article-journal","title":"Subjectively weighted utility: A descriptive extension of the expected utility model","container-title":"Organizational Behavior and Human Performance","page":"61-72","volume":"21","issue":"1","source":"ScienceDirect","abstract":"A parsimonious extension to the Expected Utility (EU) model is proposed involving one additional parameter. The model is an example of a Subjectively Weighted Utility (SWU) model, which differs from the EU model only in the way probabilities are incorporated. The probability transformation is of a form that has appeared in the literature on human information processing and the additional parameter α has been interpreted as an index of information processing performance. The SWU model is shown to have considerable descriptive ability. It is discussed in the context of the substitutability axiom, distinct utility curves, insurance purchasing and gambling behavior, and probability variance preferences.","DOI":"10.1016/0030-5073(78)90039-9","ISSN":"0030-5073","shortTitle":"Subjectively weighted utility","journalAbbreviation":"Organizational Behavior and Human Performance","author":[{"family":"Karmarkar","given":"Uday S."}],"issued":{"date-parts":[["1978",2,1]]}}}],"schema":"https://github.com/citation-style-language/schema/raw/master/csl-citation.json"} </w:instrText>
            </w:r>
            <w:r w:rsidR="006B7CFB">
              <w:fldChar w:fldCharType="separate"/>
            </w:r>
            <w:r w:rsidR="003373A5" w:rsidRPr="003373A5">
              <w:rPr>
                <w:rFonts w:ascii="Calibri" w:hAnsi="Calibri" w:cs="Calibri"/>
              </w:rPr>
              <w:t>[16,17]</w:t>
            </w:r>
            <w:r w:rsidR="006B7CFB">
              <w:fldChar w:fldCharType="end"/>
            </w:r>
          </w:p>
          <w:p w:rsidR="005817E9" w:rsidRPr="00114988" w:rsidRDefault="005817E9" w:rsidP="00AD7F3C"/>
          <w:p w:rsidR="005817E9" w:rsidRPr="00114988" w:rsidRDefault="005817E9" w:rsidP="00AD7F3C">
            <w:pPr>
              <w:numPr>
                <w:ilvl w:val="0"/>
                <w:numId w:val="18"/>
              </w:numPr>
              <w:ind w:left="1080" w:hanging="720"/>
              <w:contextualSpacing/>
            </w:pPr>
            <w:r w:rsidRPr="00114988">
              <w:rPr>
                <w:u w:val="single"/>
              </w:rPr>
              <w:t>Predictors and Aggregation</w:t>
            </w:r>
            <w:r w:rsidRPr="00114988">
              <w:t xml:space="preserve">: Using </w:t>
            </w:r>
            <w:r>
              <w:t xml:space="preserve">individual differences and </w:t>
            </w:r>
            <w:r w:rsidRPr="00114988">
              <w:t xml:space="preserve">demographic variables that show low skill identified in step 1, we will test the competitiveness of aggregated low skill forecasters with the individual </w:t>
            </w:r>
            <w:r w:rsidRPr="00114988">
              <w:lastRenderedPageBreak/>
              <w:t>scores of high skill forecasters.  For instance, suppose we find a relationship between high M-index and high forecast skill.  We will then test whether, if we combine forecasts from 2, 3, 5 and 10 low M-index forecasters, on average the forecast outperforms the average forecast of high M-index forecasters.</w:t>
            </w:r>
          </w:p>
          <w:p w:rsidR="005817E9" w:rsidRPr="00114988" w:rsidRDefault="005817E9" w:rsidP="00AD7F3C"/>
          <w:p w:rsidR="005817E9" w:rsidRPr="00114988" w:rsidRDefault="005817E9" w:rsidP="00AD7F3C">
            <w:pPr>
              <w:ind w:left="1080"/>
            </w:pPr>
            <w:r w:rsidRPr="00114988">
              <w:t xml:space="preserve">After we have completed forecast scoring, we will also rank all individual forecasters by their Brier </w:t>
            </w:r>
            <w:r>
              <w:t xml:space="preserve">skill </w:t>
            </w:r>
            <w:r w:rsidRPr="00114988">
              <w:t>scores, and randomly select individuals within tiers of upper, middle, and lower thirds.  We will test whether combined forecasts of 2, 3, 5 and 10 “low skill” forecasters can, on average, beat the forecast of randomly selected individuals from each skill tier. Brier scores will be used; as well, they will be decomposed into discrimination and calibration.</w:t>
            </w:r>
          </w:p>
          <w:p w:rsidR="005817E9" w:rsidRPr="00114988" w:rsidRDefault="005817E9" w:rsidP="00AD7F3C">
            <w:pPr>
              <w:ind w:left="1080"/>
            </w:pPr>
          </w:p>
          <w:p w:rsidR="005817E9" w:rsidRPr="00114988" w:rsidRDefault="005817E9" w:rsidP="00AD7F3C">
            <w:pPr>
              <w:ind w:left="1080"/>
            </w:pPr>
          </w:p>
          <w:p w:rsidR="005817E9" w:rsidRPr="00114988" w:rsidRDefault="005817E9" w:rsidP="00AD7F3C"/>
          <w:p w:rsidR="005817E9" w:rsidRPr="00114988" w:rsidRDefault="005817E9" w:rsidP="00AD7F3C"/>
        </w:tc>
      </w:tr>
      <w:tr w:rsidR="005817E9" w:rsidRPr="00114988" w:rsidTr="00AD7F3C">
        <w:trPr>
          <w:trHeight w:val="79"/>
        </w:trPr>
        <w:tc>
          <w:tcPr>
            <w:tcW w:w="8640" w:type="dxa"/>
          </w:tcPr>
          <w:p w:rsidR="005817E9" w:rsidRPr="00114988" w:rsidRDefault="005817E9" w:rsidP="00AD7F3C">
            <w:r w:rsidRPr="00114988">
              <w:lastRenderedPageBreak/>
              <w:t>SECONARY ANALYSIS ON UPDATING AND RECALL</w:t>
            </w:r>
          </w:p>
          <w:p w:rsidR="005817E9" w:rsidRPr="00114988" w:rsidRDefault="005817E9" w:rsidP="00AD7F3C"/>
          <w:p w:rsidR="005817E9" w:rsidRPr="00114988" w:rsidRDefault="005817E9" w:rsidP="00AD7F3C">
            <w:pPr>
              <w:numPr>
                <w:ilvl w:val="0"/>
                <w:numId w:val="3"/>
              </w:numPr>
              <w:contextualSpacing/>
            </w:pPr>
            <w:r w:rsidRPr="00114988">
              <w:rPr>
                <w:u w:val="single"/>
              </w:rPr>
              <w:t>Updating</w:t>
            </w:r>
            <w:r w:rsidRPr="00114988">
              <w:t>:  To determine the extent to which researchers properly update belief (as opposed to stubbornly clinging to their priors</w:t>
            </w:r>
            <w:r>
              <w:t xml:space="preserve"> </w:t>
            </w:r>
            <w:r w:rsidRPr="00114988">
              <w:t>- or abandoning them), we will perform all primary and secondary analyses, scoring elicited posteriors against proper posteriors (calculated on the basis of Bayes’ Theorem using a beta distribution).</w:t>
            </w:r>
          </w:p>
          <w:p w:rsidR="005817E9" w:rsidRPr="00114988" w:rsidRDefault="005817E9" w:rsidP="00AD7F3C"/>
          <w:p w:rsidR="005817E9" w:rsidRPr="00114988" w:rsidRDefault="005817E9" w:rsidP="00AD7F3C"/>
          <w:p w:rsidR="005817E9" w:rsidRPr="00114988" w:rsidRDefault="005817E9" w:rsidP="00AD7F3C"/>
        </w:tc>
      </w:tr>
      <w:tr w:rsidR="005817E9" w:rsidRPr="00114988" w:rsidTr="00AD7F3C">
        <w:trPr>
          <w:trHeight w:val="2542"/>
        </w:trPr>
        <w:tc>
          <w:tcPr>
            <w:tcW w:w="8640" w:type="dxa"/>
          </w:tcPr>
          <w:p w:rsidR="005817E9" w:rsidRPr="00114988" w:rsidRDefault="005817E9" w:rsidP="00AD7F3C">
            <w:r w:rsidRPr="00114988">
              <w:t>ETHICS</w:t>
            </w:r>
          </w:p>
          <w:p w:rsidR="005817E9" w:rsidRPr="00114988" w:rsidRDefault="005817E9" w:rsidP="00AD7F3C"/>
          <w:p w:rsidR="005817E9" w:rsidRPr="00114988" w:rsidRDefault="005817E9" w:rsidP="00AD7F3C">
            <w:r w:rsidRPr="00114988">
              <w:rPr>
                <w:u w:val="single"/>
              </w:rPr>
              <w:t>Issues</w:t>
            </w:r>
            <w:r w:rsidRPr="00114988">
              <w:t>: This study presents two human subject issues:</w:t>
            </w:r>
          </w:p>
          <w:p w:rsidR="005817E9" w:rsidRPr="00114988" w:rsidRDefault="005817E9" w:rsidP="00AD7F3C"/>
          <w:p w:rsidR="005817E9" w:rsidRPr="00114988" w:rsidRDefault="005817E9" w:rsidP="00AD7F3C">
            <w:r w:rsidRPr="00114988">
              <w:t>1. Subject burden</w:t>
            </w:r>
            <w:r>
              <w:t>:  this study will require a 30-</w:t>
            </w:r>
            <w:r w:rsidRPr="00114988">
              <w:t xml:space="preserve">minute intake interview for approximately </w:t>
            </w:r>
            <w:r>
              <w:t>110</w:t>
            </w:r>
            <w:r w:rsidRPr="00114988">
              <w:t xml:space="preserve"> researchers</w:t>
            </w:r>
            <w:r>
              <w:t xml:space="preserve"> and 50 students</w:t>
            </w:r>
            <w:r w:rsidRPr="00114988">
              <w:t xml:space="preserve">; this will be followed up a year later or so with a debrief interview lasting no more that 20 minutes.  This is a large commitment of time for busy researchers.    </w:t>
            </w:r>
          </w:p>
          <w:p w:rsidR="005817E9" w:rsidRPr="00114988" w:rsidRDefault="005817E9" w:rsidP="00AD7F3C"/>
          <w:p w:rsidR="005817E9" w:rsidRPr="00114988" w:rsidRDefault="005817E9" w:rsidP="00AD7F3C">
            <w:r w:rsidRPr="00114988">
              <w:t>2. Confidentiality:  What a researcher believes about a</w:t>
            </w:r>
            <w:r>
              <w:t>n experiment or</w:t>
            </w:r>
            <w:r w:rsidRPr="00114988">
              <w:t xml:space="preserve"> his or her forecast skills constitute sensitive information.  We will strictly protect the confidentiality of all participants as well as their scores, as explained by the measures below</w:t>
            </w:r>
          </w:p>
          <w:p w:rsidR="005817E9" w:rsidRPr="00114988" w:rsidRDefault="005817E9" w:rsidP="00AD7F3C"/>
          <w:p w:rsidR="005817E9" w:rsidRPr="00114988" w:rsidRDefault="005817E9" w:rsidP="00AD7F3C">
            <w:r w:rsidRPr="00114988">
              <w:t>Protections:</w:t>
            </w:r>
          </w:p>
          <w:p w:rsidR="005817E9" w:rsidRPr="00114988" w:rsidRDefault="005817E9" w:rsidP="00AD7F3C"/>
          <w:p w:rsidR="005817E9" w:rsidRPr="00114988" w:rsidRDefault="005817E9" w:rsidP="00AD7F3C">
            <w:r w:rsidRPr="00114988">
              <w:lastRenderedPageBreak/>
              <w:t xml:space="preserve">1. </w:t>
            </w:r>
            <w:r w:rsidRPr="00114988">
              <w:rPr>
                <w:u w:val="single"/>
              </w:rPr>
              <w:t>General</w:t>
            </w:r>
            <w:r w:rsidRPr="00114988">
              <w:t>: Protocol will be submitted for independent ethical review prior to initiation.  Informed consent will be obtained from all participants prior to data collection, and documented upon signing the questionnaire or initialing a consent box in the electronic interface.</w:t>
            </w:r>
          </w:p>
          <w:p w:rsidR="005817E9" w:rsidRPr="00114988" w:rsidRDefault="005817E9" w:rsidP="00AD7F3C"/>
          <w:p w:rsidR="005817E9" w:rsidRPr="00114988" w:rsidRDefault="005817E9" w:rsidP="00AD7F3C">
            <w:r w:rsidRPr="00114988">
              <w:t xml:space="preserve">2. </w:t>
            </w:r>
            <w:r w:rsidRPr="00114988">
              <w:rPr>
                <w:u w:val="single"/>
              </w:rPr>
              <w:t>Subject burden</w:t>
            </w:r>
            <w:r w:rsidRPr="00114988">
              <w:t xml:space="preserve">:  We will minimize burden by minimizing sample size and streamlining interviews.  Informed consent will be obtained; as </w:t>
            </w:r>
            <w:r>
              <w:t>scientific researchers</w:t>
            </w:r>
            <w:r w:rsidRPr="00114988">
              <w:t xml:space="preserve"> are not a vulnerable population, we are confident they can protect their interests by deciding whether to participate.</w:t>
            </w:r>
            <w:r>
              <w:t xml:space="preserve">  No students who are approached for participation will be enrolled in a class taught by the individuals on this protocol.</w:t>
            </w:r>
          </w:p>
          <w:p w:rsidR="005817E9" w:rsidRPr="00114988" w:rsidRDefault="005817E9" w:rsidP="00AD7F3C"/>
          <w:p w:rsidR="005817E9" w:rsidRPr="00114988" w:rsidRDefault="005817E9" w:rsidP="00AD7F3C">
            <w:r w:rsidRPr="00114988">
              <w:t xml:space="preserve">3. </w:t>
            </w:r>
            <w:r w:rsidRPr="00114988">
              <w:rPr>
                <w:u w:val="single"/>
              </w:rPr>
              <w:t>Confidentiality</w:t>
            </w:r>
            <w:r w:rsidRPr="00114988">
              <w:t>:  All participants will receive a numeric identifier that is used to label all responses.  The key linking participant identity to data will be maintained in a locked filing cabinet and a password protected computer.  The key will be maintained only to enable recontact of investigators in the event of a follow-up study.  Key and all identifying information will be destroyed within five years of data collection. All identifying information will be maintained in strict confidence.</w:t>
            </w:r>
          </w:p>
          <w:p w:rsidR="005817E9" w:rsidRPr="00114988" w:rsidRDefault="005817E9" w:rsidP="00AD7F3C"/>
          <w:p w:rsidR="005817E9" w:rsidRPr="00114988" w:rsidRDefault="005817E9" w:rsidP="00AD7F3C">
            <w:r w:rsidRPr="00114988">
              <w:t>The ‘best’ forecaster will be identified by the research team and notified as such.  He or she will be given the option of being de-identified and profiled on the STREAM website.  His/her permission to de-identify will be documented with a signature.</w:t>
            </w:r>
          </w:p>
        </w:tc>
      </w:tr>
      <w:tr w:rsidR="005817E9" w:rsidRPr="00114988" w:rsidTr="00AD7F3C">
        <w:trPr>
          <w:trHeight w:val="2542"/>
        </w:trPr>
        <w:tc>
          <w:tcPr>
            <w:tcW w:w="8640" w:type="dxa"/>
          </w:tcPr>
          <w:p w:rsidR="005817E9" w:rsidRDefault="005817E9" w:rsidP="00AD7F3C">
            <w:r>
              <w:lastRenderedPageBreak/>
              <w:t>APPENDICES</w:t>
            </w:r>
          </w:p>
          <w:p w:rsidR="005817E9" w:rsidRDefault="005817E9" w:rsidP="00AD7F3C">
            <w:pPr>
              <w:numPr>
                <w:ilvl w:val="0"/>
                <w:numId w:val="16"/>
              </w:numPr>
            </w:pPr>
            <w:r>
              <w:t>Map of survey versions</w:t>
            </w:r>
          </w:p>
          <w:p w:rsidR="005817E9" w:rsidRDefault="005817E9" w:rsidP="00AD7F3C">
            <w:pPr>
              <w:numPr>
                <w:ilvl w:val="0"/>
                <w:numId w:val="16"/>
              </w:numPr>
            </w:pPr>
            <w:r>
              <w:t>Sample information sheet for Replication Study</w:t>
            </w:r>
          </w:p>
          <w:p w:rsidR="005817E9" w:rsidRDefault="005817E9" w:rsidP="00AD7F3C">
            <w:pPr>
              <w:numPr>
                <w:ilvl w:val="0"/>
                <w:numId w:val="16"/>
              </w:numPr>
            </w:pPr>
            <w:r>
              <w:t xml:space="preserve">List of replication studies </w:t>
            </w:r>
          </w:p>
          <w:p w:rsidR="005817E9" w:rsidRPr="00114988" w:rsidRDefault="005817E9" w:rsidP="00AD7F3C">
            <w:pPr>
              <w:ind w:left="2145"/>
            </w:pPr>
          </w:p>
        </w:tc>
      </w:tr>
    </w:tbl>
    <w:p w:rsidR="005817E9" w:rsidRDefault="005817E9" w:rsidP="005817E9"/>
    <w:p w:rsidR="005817E9" w:rsidRPr="00B74AB1" w:rsidRDefault="005817E9" w:rsidP="005817E9">
      <w:pPr>
        <w:jc w:val="center"/>
        <w:rPr>
          <w:b/>
        </w:rPr>
      </w:pPr>
      <w:r>
        <w:br w:type="page"/>
      </w:r>
      <w:r w:rsidRPr="0095346B">
        <w:rPr>
          <w:b/>
        </w:rPr>
        <w:lastRenderedPageBreak/>
        <w:t xml:space="preserve">Protocol </w:t>
      </w:r>
      <w:r w:rsidRPr="00B74AB1">
        <w:rPr>
          <w:b/>
        </w:rPr>
        <w:t>Appendix</w:t>
      </w:r>
    </w:p>
    <w:p w:rsidR="005817E9" w:rsidRDefault="005817E9" w:rsidP="005817E9"/>
    <w:p w:rsidR="005817E9" w:rsidRDefault="005817E9" w:rsidP="005817E9">
      <w:pPr>
        <w:jc w:val="center"/>
        <w:rPr>
          <w:b/>
        </w:rPr>
      </w:pPr>
      <w:r w:rsidRPr="00B74AB1">
        <w:rPr>
          <w:b/>
        </w:rPr>
        <w:t>Survey Versions</w:t>
      </w:r>
    </w:p>
    <w:p w:rsidR="005817E9" w:rsidRPr="00B74AB1" w:rsidRDefault="005817E9" w:rsidP="005817E9">
      <w:pPr>
        <w:jc w:val="center"/>
        <w:rPr>
          <w:b/>
        </w:rPr>
      </w:pPr>
    </w:p>
    <w:p w:rsidR="005817E9" w:rsidRDefault="005817E9" w:rsidP="005817E9">
      <w:pPr>
        <w:numPr>
          <w:ilvl w:val="0"/>
          <w:numId w:val="19"/>
        </w:numPr>
      </w:pPr>
      <w:r>
        <w:t>Expert survey 1</w:t>
      </w:r>
    </w:p>
    <w:p w:rsidR="005817E9" w:rsidRDefault="005817E9" w:rsidP="005817E9">
      <w:pPr>
        <w:numPr>
          <w:ilvl w:val="1"/>
          <w:numId w:val="19"/>
        </w:numPr>
      </w:pPr>
      <w:r>
        <w:t>Studies 15, 21, &amp; 44</w:t>
      </w:r>
    </w:p>
    <w:p w:rsidR="005817E9" w:rsidRDefault="005817E9" w:rsidP="005817E9">
      <w:pPr>
        <w:numPr>
          <w:ilvl w:val="0"/>
          <w:numId w:val="19"/>
        </w:numPr>
      </w:pPr>
      <w:r>
        <w:t>Expert survey 2</w:t>
      </w:r>
    </w:p>
    <w:p w:rsidR="005817E9" w:rsidRDefault="005817E9" w:rsidP="005817E9">
      <w:pPr>
        <w:numPr>
          <w:ilvl w:val="1"/>
          <w:numId w:val="19"/>
        </w:numPr>
      </w:pPr>
      <w:r>
        <w:t>Studies, 19, 29, &amp; 39</w:t>
      </w:r>
    </w:p>
    <w:p w:rsidR="005817E9" w:rsidRDefault="005817E9" w:rsidP="005817E9">
      <w:pPr>
        <w:numPr>
          <w:ilvl w:val="0"/>
          <w:numId w:val="19"/>
        </w:numPr>
      </w:pPr>
      <w:r>
        <w:t xml:space="preserve">Expert survey 1, incentive pilot: </w:t>
      </w:r>
    </w:p>
    <w:p w:rsidR="005817E9" w:rsidRDefault="005817E9" w:rsidP="005817E9">
      <w:pPr>
        <w:numPr>
          <w:ilvl w:val="1"/>
          <w:numId w:val="19"/>
        </w:numPr>
      </w:pPr>
      <w:r>
        <w:t>Studies 15, 21, &amp; 44</w:t>
      </w:r>
    </w:p>
    <w:p w:rsidR="005817E9" w:rsidRDefault="005817E9" w:rsidP="005817E9">
      <w:pPr>
        <w:numPr>
          <w:ilvl w:val="1"/>
          <w:numId w:val="19"/>
        </w:numPr>
      </w:pPr>
      <w:r>
        <w:t>included option to list email for us to send C$20 Amazon gift card or donate $20 to Canadian Cancer Society</w:t>
      </w:r>
    </w:p>
    <w:p w:rsidR="005817E9" w:rsidRDefault="005817E9" w:rsidP="005817E9">
      <w:pPr>
        <w:numPr>
          <w:ilvl w:val="0"/>
          <w:numId w:val="19"/>
        </w:numPr>
      </w:pPr>
      <w:r>
        <w:t>Expert survey 2, incentive pilot:</w:t>
      </w:r>
    </w:p>
    <w:p w:rsidR="005817E9" w:rsidRDefault="005817E9" w:rsidP="005817E9">
      <w:pPr>
        <w:numPr>
          <w:ilvl w:val="1"/>
          <w:numId w:val="19"/>
        </w:numPr>
      </w:pPr>
      <w:r>
        <w:t>Studies, 19, 29, &amp; 39</w:t>
      </w:r>
    </w:p>
    <w:p w:rsidR="005817E9" w:rsidRDefault="005817E9" w:rsidP="005817E9">
      <w:pPr>
        <w:numPr>
          <w:ilvl w:val="1"/>
          <w:numId w:val="19"/>
        </w:numPr>
      </w:pPr>
      <w:r>
        <w:t>included option to list email for us to send C$20 Amazon gift card or donate $20 to Canadian Cancer Society</w:t>
      </w:r>
    </w:p>
    <w:p w:rsidR="005817E9" w:rsidRDefault="005817E9" w:rsidP="005817E9">
      <w:pPr>
        <w:numPr>
          <w:ilvl w:val="0"/>
          <w:numId w:val="19"/>
        </w:numPr>
      </w:pPr>
      <w:r>
        <w:t>Novice survey 1</w:t>
      </w:r>
    </w:p>
    <w:p w:rsidR="005817E9" w:rsidRDefault="005817E9" w:rsidP="005817E9">
      <w:pPr>
        <w:numPr>
          <w:ilvl w:val="1"/>
          <w:numId w:val="19"/>
        </w:numPr>
      </w:pPr>
      <w:r>
        <w:t>Studies 15, 21, &amp; 44</w:t>
      </w:r>
    </w:p>
    <w:p w:rsidR="005817E9" w:rsidRDefault="005817E9" w:rsidP="005817E9">
      <w:pPr>
        <w:numPr>
          <w:ilvl w:val="1"/>
          <w:numId w:val="19"/>
        </w:numPr>
      </w:pPr>
      <w:r>
        <w:t>Exclude: Editor question</w:t>
      </w:r>
    </w:p>
    <w:p w:rsidR="005817E9" w:rsidRDefault="005817E9" w:rsidP="005817E9">
      <w:pPr>
        <w:numPr>
          <w:ilvl w:val="1"/>
          <w:numId w:val="19"/>
        </w:numPr>
      </w:pPr>
      <w:r>
        <w:t xml:space="preserve">Include: </w:t>
      </w:r>
    </w:p>
    <w:p w:rsidR="005817E9" w:rsidRDefault="005817E9" w:rsidP="005817E9">
      <w:pPr>
        <w:numPr>
          <w:ilvl w:val="2"/>
          <w:numId w:val="19"/>
        </w:numPr>
      </w:pPr>
      <w:r>
        <w:t>Cancer class or lab semesters question</w:t>
      </w:r>
    </w:p>
    <w:p w:rsidR="005817E9" w:rsidRDefault="005817E9" w:rsidP="005817E9">
      <w:pPr>
        <w:numPr>
          <w:ilvl w:val="2"/>
          <w:numId w:val="19"/>
        </w:numPr>
      </w:pPr>
      <w:r>
        <w:t>Add email to obtain results</w:t>
      </w:r>
    </w:p>
    <w:p w:rsidR="005817E9" w:rsidRDefault="005817E9" w:rsidP="005817E9">
      <w:pPr>
        <w:ind w:left="1440"/>
      </w:pPr>
    </w:p>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 w:rsidR="005817E9" w:rsidRDefault="005817E9" w:rsidP="005817E9">
      <w:pPr>
        <w:jc w:val="center"/>
        <w:rPr>
          <w:b/>
        </w:rPr>
      </w:pPr>
    </w:p>
    <w:p w:rsidR="005817E9" w:rsidRDefault="005817E9" w:rsidP="005817E9">
      <w:pPr>
        <w:jc w:val="center"/>
        <w:rPr>
          <w:b/>
        </w:rPr>
      </w:pPr>
    </w:p>
    <w:p w:rsidR="005817E9" w:rsidRDefault="005817E9" w:rsidP="005817E9">
      <w:pPr>
        <w:jc w:val="center"/>
        <w:rPr>
          <w:b/>
        </w:rPr>
      </w:pPr>
      <w:r w:rsidRPr="00B74AB1">
        <w:rPr>
          <w:b/>
        </w:rPr>
        <w:lastRenderedPageBreak/>
        <w:t>Sample Information Sheet</w:t>
      </w:r>
    </w:p>
    <w:p w:rsidR="005817E9" w:rsidRPr="00B74AB1" w:rsidRDefault="005817E9" w:rsidP="005817E9">
      <w:pPr>
        <w:rPr>
          <w:b/>
        </w:rPr>
      </w:pPr>
    </w:p>
    <w:tbl>
      <w:tblPr>
        <w:tblW w:w="9554" w:type="dxa"/>
        <w:tblInd w:w="93" w:type="dxa"/>
        <w:tblLook w:val="04A0" w:firstRow="1" w:lastRow="0" w:firstColumn="1" w:lastColumn="0" w:noHBand="0" w:noVBand="1"/>
      </w:tblPr>
      <w:tblGrid>
        <w:gridCol w:w="4869"/>
        <w:gridCol w:w="2470"/>
        <w:gridCol w:w="2215"/>
      </w:tblGrid>
      <w:tr w:rsidR="005817E9" w:rsidRPr="00B3146C" w:rsidTr="00AD7F3C">
        <w:trPr>
          <w:trHeight w:val="1910"/>
        </w:trPr>
        <w:tc>
          <w:tcPr>
            <w:tcW w:w="9554" w:type="dxa"/>
            <w:gridSpan w:val="3"/>
            <w:tcBorders>
              <w:top w:val="single" w:sz="8" w:space="0" w:color="auto"/>
              <w:left w:val="single" w:sz="8" w:space="0" w:color="auto"/>
              <w:bottom w:val="nil"/>
              <w:right w:val="single" w:sz="8" w:space="0" w:color="000000"/>
            </w:tcBorders>
            <w:shd w:val="clear" w:color="auto" w:fill="auto"/>
            <w:vAlign w:val="center"/>
            <w:hideMark/>
          </w:tcPr>
          <w:p w:rsidR="005817E9" w:rsidRPr="00B66640" w:rsidRDefault="005817E9" w:rsidP="00AD7F3C">
            <w:pPr>
              <w:jc w:val="center"/>
              <w:rPr>
                <w:b/>
                <w:sz w:val="22"/>
                <w:szCs w:val="22"/>
              </w:rPr>
            </w:pPr>
            <w:r w:rsidRPr="00B66640">
              <w:rPr>
                <w:b/>
                <w:sz w:val="22"/>
                <w:szCs w:val="22"/>
              </w:rPr>
              <w:t>Coadministration of a tumor-penetrating peptide enhances the efficacy of cancer drugs</w:t>
            </w:r>
          </w:p>
          <w:p w:rsidR="005817E9" w:rsidRDefault="005817E9" w:rsidP="00AD7F3C">
            <w:pPr>
              <w:ind w:left="720" w:hanging="720"/>
              <w:jc w:val="center"/>
              <w:rPr>
                <w:noProof/>
                <w:color w:val="000000"/>
                <w:sz w:val="22"/>
                <w:szCs w:val="22"/>
                <w:shd w:val="clear" w:color="auto" w:fill="FFFFFF"/>
                <w:lang w:val="en-CA" w:eastAsia="en-CA"/>
              </w:rPr>
            </w:pPr>
            <w:r w:rsidRPr="00B66640">
              <w:rPr>
                <w:sz w:val="22"/>
                <w:szCs w:val="22"/>
              </w:rPr>
              <w:t>Sugahara, K. N., Teesalu, T., Karmali, P. P.,</w:t>
            </w:r>
            <w:r>
              <w:rPr>
                <w:sz w:val="22"/>
                <w:szCs w:val="22"/>
              </w:rPr>
              <w:t xml:space="preserve"> …</w:t>
            </w:r>
            <w:r w:rsidRPr="00B66640">
              <w:rPr>
                <w:sz w:val="22"/>
                <w:szCs w:val="22"/>
              </w:rPr>
              <w:t xml:space="preserve"> Ruoslahti, E.</w:t>
            </w:r>
            <w:r w:rsidR="006B7CFB">
              <w:rPr>
                <w:sz w:val="22"/>
                <w:szCs w:val="22"/>
              </w:rPr>
              <w:fldChar w:fldCharType="begin"/>
            </w:r>
            <w:r w:rsidR="003373A5">
              <w:rPr>
                <w:sz w:val="22"/>
                <w:szCs w:val="22"/>
              </w:rPr>
              <w:instrText xml:space="preserve"> ADDIN ZOTERO_ITEM CSL_CITATION {"citationID":"a1ratqsaf0v","properties":{"formattedCitation":"[18]","plainCitation":"[18]"},"citationItems":[{"id":114,"uris":["http://zotero.org/users/local/Pp1YIE6k/items/RVHH8ZMF"],"uri":["http://zotero.org/users/local/Pp1YIE6k/items/RVHH8ZMF"],"itemData":{"id":114,"type":"article-journal","title":"Coadministration of a tumor-penetrating peptide enhances the efficacy of cancer drugs","container-title":"Science (New York, N.Y.)","page":"1031-1035","volume":"328","issue":"5981","source":"PubMed","abstract":"Poor penetration of anticancer drugs into tumors can be an important factor limiting their efficacy. We studied mouse tumor models to show that a previously characterized tumor-penetrating peptide, iRGD, increased vascular and tissue permeability in a tumor-specific and neuropilin-1-dependent manner, allowing coadministered drugs to penetrate into extravascular tumor tissue. Importantly, this effect did not require the drugs to be chemically conjugated to the peptide. Systemic injection with iRGD improved the therapeutic index of drugs of various compositions, including a small molecule (doxorubicin), nanoparticles (nab-paclitaxel and doxorubicin liposomes), and a monoclonal antibody (trastuzumab). Thus, coadministration of iRGD may be a valuable way to enhance the efficacy of anticancer drugs while reducing their side effects, a primary goal of cancer therapy research.","DOI":"10.1126/science.1183057","ISSN":"1095-9203","note":"PMID: 20378772\nPMCID: PMC2881692","journalAbbreviation":"Science","language":"eng","author":[{"family":"Sugahara","given":"Kazuki N."},{"family":"Teesalu","given":"Tambet"},{"family":"Karmali","given":"Priya Prakash"},{"family":"Kotamraju","given":"Venkata Ramana"},{"family":"Agemy","given":"Lilach"},{"family":"Greenwald","given":"Daniel R."},{"family":"Ruoslahti","given":"Erkki"}],"issued":{"date-parts":[["2010",5,21]]}}}],"schema":"https://github.com/citation-style-language/schema/raw/master/csl-citation.json"} </w:instrText>
            </w:r>
            <w:r w:rsidR="006B7CFB">
              <w:rPr>
                <w:sz w:val="22"/>
                <w:szCs w:val="22"/>
              </w:rPr>
              <w:fldChar w:fldCharType="separate"/>
            </w:r>
            <w:r w:rsidR="003373A5" w:rsidRPr="003373A5">
              <w:rPr>
                <w:rFonts w:ascii="Calibri" w:hAnsi="Calibri" w:cs="Calibri"/>
                <w:sz w:val="22"/>
              </w:rPr>
              <w:t>[18]</w:t>
            </w:r>
            <w:r w:rsidR="006B7CFB">
              <w:rPr>
                <w:sz w:val="22"/>
                <w:szCs w:val="22"/>
              </w:rPr>
              <w:fldChar w:fldCharType="end"/>
            </w:r>
          </w:p>
          <w:p w:rsidR="005817E9" w:rsidRDefault="005817E9" w:rsidP="00AD7F3C">
            <w:pPr>
              <w:jc w:val="center"/>
              <w:rPr>
                <w:color w:val="222222"/>
                <w:sz w:val="22"/>
                <w:szCs w:val="22"/>
              </w:rPr>
            </w:pPr>
          </w:p>
          <w:p w:rsidR="005817E9" w:rsidRPr="00B66640" w:rsidRDefault="005817E9" w:rsidP="00AD7F3C">
            <w:pPr>
              <w:jc w:val="center"/>
              <w:rPr>
                <w:b/>
                <w:color w:val="000000"/>
                <w:szCs w:val="20"/>
                <w:shd w:val="clear" w:color="auto" w:fill="FFFFFF"/>
              </w:rPr>
            </w:pPr>
            <w:r w:rsidRPr="00B66640">
              <w:rPr>
                <w:b/>
                <w:color w:val="000000"/>
                <w:szCs w:val="20"/>
                <w:shd w:val="clear" w:color="auto" w:fill="FFFFFF"/>
              </w:rPr>
              <w:t>Link to original paper:</w:t>
            </w:r>
            <w:r w:rsidRPr="00B66640">
              <w:rPr>
                <w:color w:val="000000"/>
                <w:szCs w:val="20"/>
                <w:shd w:val="clear" w:color="auto" w:fill="FFFFFF"/>
              </w:rPr>
              <w:t xml:space="preserve"> </w:t>
            </w:r>
            <w:hyperlink r:id="rId8" w:history="1">
              <w:r w:rsidRPr="00B66640">
                <w:rPr>
                  <w:rStyle w:val="Hyperlink"/>
                  <w:shd w:val="clear" w:color="auto" w:fill="FFFFFF"/>
                </w:rPr>
                <w:t>http://www.ncbi.nlm.nih.gov/pmc/articles/PMC2881692/</w:t>
              </w:r>
            </w:hyperlink>
            <w:r w:rsidRPr="00B66640">
              <w:rPr>
                <w:color w:val="000000"/>
                <w:szCs w:val="20"/>
                <w:shd w:val="clear" w:color="auto" w:fill="FFFFFF"/>
              </w:rPr>
              <w:br/>
            </w:r>
            <w:r w:rsidRPr="00B66640">
              <w:rPr>
                <w:b/>
                <w:color w:val="000000"/>
                <w:szCs w:val="20"/>
                <w:shd w:val="clear" w:color="auto" w:fill="FFFFFF"/>
              </w:rPr>
              <w:t>Link to replication plan:</w:t>
            </w:r>
            <w:r w:rsidRPr="00B66640">
              <w:rPr>
                <w:color w:val="000000"/>
                <w:szCs w:val="20"/>
                <w:shd w:val="clear" w:color="auto" w:fill="FFFFFF"/>
              </w:rPr>
              <w:t xml:space="preserve"> </w:t>
            </w:r>
            <w:hyperlink r:id="rId9" w:history="1">
              <w:r w:rsidRPr="00B66640">
                <w:rPr>
                  <w:rStyle w:val="Hyperlink"/>
                  <w:shd w:val="clear" w:color="auto" w:fill="FFFFFF"/>
                </w:rPr>
                <w:t>http://elifesciences.org/content/4/e06959</w:t>
              </w:r>
            </w:hyperlink>
            <w:r w:rsidRPr="00B66640">
              <w:rPr>
                <w:color w:val="000000"/>
                <w:szCs w:val="20"/>
                <w:shd w:val="clear" w:color="auto" w:fill="FFFFFF"/>
              </w:rPr>
              <w:t xml:space="preserve"> </w:t>
            </w:r>
          </w:p>
          <w:p w:rsidR="005817E9" w:rsidRDefault="005817E9" w:rsidP="00AD7F3C">
            <w:pPr>
              <w:jc w:val="center"/>
              <w:rPr>
                <w:color w:val="222222"/>
                <w:sz w:val="22"/>
                <w:szCs w:val="22"/>
              </w:rPr>
            </w:pPr>
          </w:p>
          <w:p w:rsidR="005817E9" w:rsidRDefault="005817E9" w:rsidP="00AD7F3C">
            <w:pPr>
              <w:jc w:val="center"/>
              <w:rPr>
                <w:color w:val="222222"/>
                <w:sz w:val="22"/>
                <w:szCs w:val="22"/>
              </w:rPr>
            </w:pPr>
            <w:r w:rsidRPr="007E6B6C">
              <w:rPr>
                <w:color w:val="222222"/>
                <w:sz w:val="22"/>
                <w:szCs w:val="22"/>
              </w:rPr>
              <w:t xml:space="preserve">In the </w:t>
            </w:r>
            <w:r>
              <w:rPr>
                <w:color w:val="222222"/>
                <w:sz w:val="22"/>
                <w:szCs w:val="22"/>
              </w:rPr>
              <w:t>above</w:t>
            </w:r>
            <w:r w:rsidRPr="007E6B6C">
              <w:rPr>
                <w:color w:val="222222"/>
                <w:sz w:val="22"/>
                <w:szCs w:val="22"/>
              </w:rPr>
              <w:t xml:space="preserve"> study, the authors showed that a tumor-penetrating peptide, iRGD, when given to mice with orthotopic human prostate tumors, resulted in significantly greater anti-tumor activity for the</w:t>
            </w:r>
            <w:r>
              <w:rPr>
                <w:color w:val="222222"/>
                <w:sz w:val="22"/>
                <w:szCs w:val="22"/>
              </w:rPr>
              <w:t xml:space="preserve"> small molecule</w:t>
            </w:r>
            <w:r w:rsidRPr="007E6B6C">
              <w:rPr>
                <w:color w:val="222222"/>
                <w:sz w:val="22"/>
                <w:szCs w:val="22"/>
              </w:rPr>
              <w:t xml:space="preserve"> drug</w:t>
            </w:r>
            <w:r>
              <w:rPr>
                <w:color w:val="222222"/>
                <w:sz w:val="22"/>
                <w:szCs w:val="22"/>
              </w:rPr>
              <w:t>,</w:t>
            </w:r>
            <w:r w:rsidRPr="007E6B6C">
              <w:rPr>
                <w:color w:val="222222"/>
                <w:sz w:val="22"/>
                <w:szCs w:val="22"/>
              </w:rPr>
              <w:t xml:space="preserve"> doxorubicin</w:t>
            </w:r>
            <w:r>
              <w:rPr>
                <w:color w:val="222222"/>
                <w:sz w:val="22"/>
                <w:szCs w:val="22"/>
              </w:rPr>
              <w:t>,</w:t>
            </w:r>
            <w:r w:rsidRPr="007E6B6C">
              <w:rPr>
                <w:color w:val="222222"/>
                <w:sz w:val="22"/>
                <w:szCs w:val="22"/>
              </w:rPr>
              <w:t xml:space="preserve"> as compared with animals given doxorubicin without the tumor-penetrating peptide (see arrows)</w:t>
            </w:r>
            <w:r>
              <w:rPr>
                <w:color w:val="222222"/>
                <w:sz w:val="22"/>
                <w:szCs w:val="22"/>
              </w:rPr>
              <w:t>.  The following 3 questions refer to the replication of this effect.</w:t>
            </w:r>
          </w:p>
          <w:p w:rsidR="005817E9" w:rsidRDefault="005817E9" w:rsidP="00AD7F3C">
            <w:pPr>
              <w:jc w:val="center"/>
              <w:rPr>
                <w:color w:val="222222"/>
                <w:sz w:val="22"/>
                <w:szCs w:val="22"/>
              </w:rPr>
            </w:pPr>
          </w:p>
          <w:p w:rsidR="005817E9" w:rsidRPr="00B3146C" w:rsidRDefault="005817E9" w:rsidP="00AD7F3C">
            <w:pPr>
              <w:jc w:val="center"/>
              <w:rPr>
                <w:color w:val="222222"/>
                <w:sz w:val="22"/>
                <w:szCs w:val="22"/>
              </w:rPr>
            </w:pPr>
            <w:r>
              <w:rPr>
                <w:noProof/>
                <w:color w:val="222222"/>
                <w:sz w:val="22"/>
                <w:szCs w:val="22"/>
              </w:rPr>
              <w:drawing>
                <wp:inline distT="0" distB="0" distL="0" distR="0" wp14:anchorId="0A36A6C8" wp14:editId="6DA8F0B0">
                  <wp:extent cx="4724400" cy="3638550"/>
                  <wp:effectExtent l="0" t="0" r="0" b="0"/>
                  <wp:docPr id="5" name="Picture 5" descr="Study15_graph2C_annot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tudy15_graph2C_annot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24400" cy="3638550"/>
                          </a:xfrm>
                          <a:prstGeom prst="rect">
                            <a:avLst/>
                          </a:prstGeom>
                          <a:noFill/>
                          <a:ln>
                            <a:noFill/>
                          </a:ln>
                        </pic:spPr>
                      </pic:pic>
                    </a:graphicData>
                  </a:graphic>
                </wp:inline>
              </w:drawing>
            </w:r>
          </w:p>
        </w:tc>
      </w:tr>
      <w:tr w:rsidR="005817E9" w:rsidRPr="00B3146C" w:rsidTr="00AD7F3C">
        <w:trPr>
          <w:trHeight w:val="598"/>
        </w:trPr>
        <w:tc>
          <w:tcPr>
            <w:tcW w:w="4869" w:type="dxa"/>
            <w:tcBorders>
              <w:top w:val="single" w:sz="8" w:space="0" w:color="auto"/>
              <w:left w:val="single" w:sz="8" w:space="0" w:color="auto"/>
              <w:bottom w:val="single" w:sz="8" w:space="0" w:color="auto"/>
              <w:right w:val="single" w:sz="8" w:space="0" w:color="auto"/>
            </w:tcBorders>
            <w:shd w:val="clear" w:color="auto" w:fill="auto"/>
            <w:vAlign w:val="center"/>
          </w:tcPr>
          <w:p w:rsidR="005817E9" w:rsidRPr="00B3146C" w:rsidRDefault="005817E9" w:rsidP="00AD7F3C">
            <w:pPr>
              <w:rPr>
                <w:color w:val="000000"/>
                <w:sz w:val="22"/>
                <w:szCs w:val="22"/>
              </w:rPr>
            </w:pPr>
          </w:p>
        </w:tc>
        <w:tc>
          <w:tcPr>
            <w:tcW w:w="2470" w:type="dxa"/>
            <w:tcBorders>
              <w:top w:val="single" w:sz="8" w:space="0" w:color="auto"/>
              <w:left w:val="nil"/>
              <w:bottom w:val="single" w:sz="8" w:space="0" w:color="auto"/>
              <w:right w:val="single" w:sz="8" w:space="0" w:color="auto"/>
            </w:tcBorders>
            <w:shd w:val="clear" w:color="auto" w:fill="auto"/>
            <w:noWrap/>
            <w:vAlign w:val="center"/>
          </w:tcPr>
          <w:p w:rsidR="005817E9" w:rsidRPr="00B3146C" w:rsidRDefault="005817E9" w:rsidP="00AD7F3C">
            <w:pPr>
              <w:jc w:val="center"/>
              <w:rPr>
                <w:b/>
                <w:bCs/>
                <w:color w:val="000000"/>
                <w:sz w:val="22"/>
                <w:szCs w:val="22"/>
              </w:rPr>
            </w:pPr>
            <w:r w:rsidRPr="00B3146C">
              <w:rPr>
                <w:b/>
                <w:bCs/>
                <w:color w:val="000000"/>
                <w:sz w:val="22"/>
                <w:szCs w:val="22"/>
              </w:rPr>
              <w:t xml:space="preserve">Subjective Probability </w:t>
            </w:r>
            <w:r w:rsidRPr="00B3146C">
              <w:rPr>
                <w:color w:val="000000"/>
                <w:sz w:val="22"/>
                <w:szCs w:val="22"/>
              </w:rPr>
              <w:t>(%)</w:t>
            </w:r>
          </w:p>
        </w:tc>
        <w:tc>
          <w:tcPr>
            <w:tcW w:w="2215" w:type="dxa"/>
            <w:tcBorders>
              <w:top w:val="single" w:sz="8" w:space="0" w:color="auto"/>
              <w:left w:val="nil"/>
              <w:bottom w:val="single" w:sz="8" w:space="0" w:color="auto"/>
              <w:right w:val="single" w:sz="8" w:space="0" w:color="auto"/>
            </w:tcBorders>
            <w:shd w:val="clear" w:color="auto" w:fill="auto"/>
            <w:noWrap/>
            <w:vAlign w:val="center"/>
          </w:tcPr>
          <w:p w:rsidR="005817E9" w:rsidRPr="00B3146C" w:rsidRDefault="005817E9" w:rsidP="00AD7F3C">
            <w:pPr>
              <w:jc w:val="center"/>
              <w:rPr>
                <w:b/>
                <w:bCs/>
                <w:color w:val="000000"/>
                <w:sz w:val="22"/>
                <w:szCs w:val="22"/>
              </w:rPr>
            </w:pPr>
            <w:r w:rsidRPr="00B3146C">
              <w:rPr>
                <w:b/>
                <w:bCs/>
                <w:color w:val="000000"/>
                <w:sz w:val="22"/>
                <w:szCs w:val="22"/>
              </w:rPr>
              <w:t>Confidence</w:t>
            </w:r>
            <w:r>
              <w:rPr>
                <w:b/>
                <w:bCs/>
                <w:color w:val="000000"/>
                <w:sz w:val="22"/>
                <w:szCs w:val="22"/>
              </w:rPr>
              <w:t xml:space="preserve"> </w:t>
            </w:r>
            <w:r w:rsidRPr="00B3146C">
              <w:rPr>
                <w:color w:val="000000"/>
                <w:sz w:val="22"/>
                <w:szCs w:val="22"/>
              </w:rPr>
              <w:t>(%)</w:t>
            </w:r>
          </w:p>
        </w:tc>
      </w:tr>
      <w:tr w:rsidR="005817E9" w:rsidRPr="00B3146C" w:rsidTr="00AD7F3C">
        <w:trPr>
          <w:trHeight w:val="598"/>
        </w:trPr>
        <w:tc>
          <w:tcPr>
            <w:tcW w:w="4869"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5817E9" w:rsidRPr="00B3146C" w:rsidRDefault="005817E9" w:rsidP="00AD7F3C">
            <w:pPr>
              <w:rPr>
                <w:color w:val="000000"/>
                <w:sz w:val="22"/>
                <w:szCs w:val="22"/>
              </w:rPr>
            </w:pPr>
            <w:r>
              <w:rPr>
                <w:color w:val="000000"/>
                <w:sz w:val="22"/>
                <w:szCs w:val="22"/>
              </w:rPr>
              <w:t>4</w:t>
            </w:r>
            <w:r w:rsidRPr="00B3146C">
              <w:rPr>
                <w:color w:val="000000"/>
                <w:sz w:val="22"/>
                <w:szCs w:val="22"/>
              </w:rPr>
              <w:t xml:space="preserve">. </w:t>
            </w:r>
            <w:r w:rsidRPr="00836893">
              <w:rPr>
                <w:i/>
                <w:color w:val="000000"/>
                <w:sz w:val="22"/>
                <w:szCs w:val="22"/>
              </w:rPr>
              <w:t>Based on the claims of this paper</w:t>
            </w:r>
            <w:r>
              <w:rPr>
                <w:color w:val="000000"/>
                <w:sz w:val="22"/>
                <w:szCs w:val="22"/>
              </w:rPr>
              <w:t>, h</w:t>
            </w:r>
            <w:r w:rsidRPr="00B3146C">
              <w:rPr>
                <w:color w:val="000000"/>
                <w:sz w:val="22"/>
                <w:szCs w:val="22"/>
              </w:rPr>
              <w:t xml:space="preserve">ow likely is it that the replication will also be </w:t>
            </w:r>
            <w:r w:rsidRPr="000A4A77">
              <w:rPr>
                <w:b/>
                <w:color w:val="000000"/>
                <w:sz w:val="22"/>
                <w:szCs w:val="22"/>
              </w:rPr>
              <w:t>significant (at p ≤ .05)</w:t>
            </w:r>
            <w:r w:rsidRPr="00B3146C">
              <w:rPr>
                <w:color w:val="000000"/>
                <w:sz w:val="22"/>
                <w:szCs w:val="22"/>
              </w:rPr>
              <w:t>?</w:t>
            </w:r>
          </w:p>
        </w:tc>
        <w:tc>
          <w:tcPr>
            <w:tcW w:w="2470" w:type="dxa"/>
            <w:tcBorders>
              <w:top w:val="single" w:sz="8" w:space="0" w:color="auto"/>
              <w:left w:val="nil"/>
              <w:bottom w:val="single" w:sz="8" w:space="0" w:color="auto"/>
              <w:right w:val="single" w:sz="8" w:space="0" w:color="auto"/>
            </w:tcBorders>
            <w:shd w:val="clear" w:color="auto" w:fill="auto"/>
            <w:noWrap/>
            <w:vAlign w:val="center"/>
            <w:hideMark/>
          </w:tcPr>
          <w:p w:rsidR="005817E9" w:rsidRPr="00B3146C" w:rsidRDefault="005817E9" w:rsidP="00AD7F3C">
            <w:pPr>
              <w:rPr>
                <w:color w:val="000000"/>
                <w:sz w:val="22"/>
                <w:szCs w:val="22"/>
              </w:rPr>
            </w:pPr>
            <w:r w:rsidRPr="00B3146C">
              <w:rPr>
                <w:color w:val="000000"/>
                <w:sz w:val="22"/>
                <w:szCs w:val="22"/>
              </w:rPr>
              <w:t> </w:t>
            </w:r>
          </w:p>
        </w:tc>
        <w:tc>
          <w:tcPr>
            <w:tcW w:w="2215" w:type="dxa"/>
            <w:tcBorders>
              <w:top w:val="single" w:sz="8" w:space="0" w:color="auto"/>
              <w:left w:val="nil"/>
              <w:bottom w:val="single" w:sz="8" w:space="0" w:color="auto"/>
              <w:right w:val="single" w:sz="8" w:space="0" w:color="auto"/>
            </w:tcBorders>
            <w:shd w:val="clear" w:color="auto" w:fill="auto"/>
            <w:noWrap/>
            <w:vAlign w:val="center"/>
            <w:hideMark/>
          </w:tcPr>
          <w:p w:rsidR="005817E9" w:rsidRPr="00B3146C" w:rsidRDefault="005817E9" w:rsidP="00AD7F3C">
            <w:pPr>
              <w:rPr>
                <w:color w:val="000000"/>
                <w:sz w:val="22"/>
                <w:szCs w:val="22"/>
              </w:rPr>
            </w:pPr>
            <w:r w:rsidRPr="00B3146C">
              <w:rPr>
                <w:color w:val="000000"/>
                <w:sz w:val="22"/>
                <w:szCs w:val="22"/>
              </w:rPr>
              <w:t> </w:t>
            </w:r>
          </w:p>
        </w:tc>
      </w:tr>
      <w:tr w:rsidR="005817E9" w:rsidRPr="00B3146C" w:rsidTr="00AD7F3C">
        <w:trPr>
          <w:trHeight w:val="889"/>
        </w:trPr>
        <w:tc>
          <w:tcPr>
            <w:tcW w:w="4869" w:type="dxa"/>
            <w:tcBorders>
              <w:top w:val="nil"/>
              <w:left w:val="single" w:sz="8" w:space="0" w:color="auto"/>
              <w:bottom w:val="single" w:sz="8" w:space="0" w:color="auto"/>
              <w:right w:val="single" w:sz="8" w:space="0" w:color="auto"/>
            </w:tcBorders>
            <w:shd w:val="clear" w:color="auto" w:fill="auto"/>
            <w:vAlign w:val="center"/>
            <w:hideMark/>
          </w:tcPr>
          <w:p w:rsidR="005817E9" w:rsidRPr="00B3146C" w:rsidRDefault="005817E9" w:rsidP="00AD7F3C">
            <w:pPr>
              <w:rPr>
                <w:color w:val="000000"/>
                <w:sz w:val="22"/>
                <w:szCs w:val="22"/>
              </w:rPr>
            </w:pPr>
            <w:r>
              <w:rPr>
                <w:color w:val="000000"/>
                <w:sz w:val="22"/>
                <w:szCs w:val="22"/>
              </w:rPr>
              <w:t>5</w:t>
            </w:r>
            <w:r w:rsidRPr="00B3146C">
              <w:rPr>
                <w:color w:val="000000"/>
                <w:sz w:val="22"/>
                <w:szCs w:val="22"/>
              </w:rPr>
              <w:t xml:space="preserve">. </w:t>
            </w:r>
            <w:r w:rsidRPr="00836893">
              <w:rPr>
                <w:i/>
                <w:color w:val="000000"/>
                <w:sz w:val="22"/>
                <w:szCs w:val="22"/>
              </w:rPr>
              <w:t>Based on the claims of this paper</w:t>
            </w:r>
            <w:r>
              <w:rPr>
                <w:color w:val="000000"/>
                <w:sz w:val="22"/>
                <w:szCs w:val="22"/>
              </w:rPr>
              <w:t>, h</w:t>
            </w:r>
            <w:r w:rsidRPr="00B3146C">
              <w:rPr>
                <w:color w:val="000000"/>
                <w:sz w:val="22"/>
                <w:szCs w:val="22"/>
              </w:rPr>
              <w:t xml:space="preserve">ow likely is it that the </w:t>
            </w:r>
            <w:r w:rsidRPr="000A4A77">
              <w:rPr>
                <w:b/>
                <w:color w:val="000000"/>
                <w:sz w:val="22"/>
                <w:szCs w:val="22"/>
              </w:rPr>
              <w:t>effect size</w:t>
            </w:r>
            <w:r w:rsidRPr="00B3146C">
              <w:rPr>
                <w:color w:val="000000"/>
                <w:sz w:val="22"/>
                <w:szCs w:val="22"/>
              </w:rPr>
              <w:t xml:space="preserve"> of the replication will be </w:t>
            </w:r>
            <w:r w:rsidRPr="000A4A77">
              <w:rPr>
                <w:b/>
                <w:color w:val="000000"/>
                <w:sz w:val="22"/>
                <w:szCs w:val="22"/>
              </w:rPr>
              <w:t>as large or larger than the original effect size</w:t>
            </w:r>
            <w:r w:rsidRPr="00B3146C">
              <w:rPr>
                <w:color w:val="000000"/>
                <w:sz w:val="22"/>
                <w:szCs w:val="22"/>
              </w:rPr>
              <w:t>?</w:t>
            </w:r>
          </w:p>
        </w:tc>
        <w:tc>
          <w:tcPr>
            <w:tcW w:w="2470" w:type="dxa"/>
            <w:tcBorders>
              <w:top w:val="nil"/>
              <w:left w:val="nil"/>
              <w:bottom w:val="single" w:sz="8" w:space="0" w:color="auto"/>
              <w:right w:val="single" w:sz="8" w:space="0" w:color="auto"/>
            </w:tcBorders>
            <w:shd w:val="clear" w:color="auto" w:fill="auto"/>
            <w:noWrap/>
            <w:vAlign w:val="center"/>
            <w:hideMark/>
          </w:tcPr>
          <w:p w:rsidR="005817E9" w:rsidRPr="00B3146C" w:rsidRDefault="005817E9" w:rsidP="00AD7F3C">
            <w:pPr>
              <w:jc w:val="center"/>
              <w:rPr>
                <w:color w:val="000000"/>
                <w:sz w:val="22"/>
                <w:szCs w:val="22"/>
              </w:rPr>
            </w:pPr>
            <w:r w:rsidRPr="00B3146C">
              <w:rPr>
                <w:color w:val="000000"/>
                <w:sz w:val="22"/>
                <w:szCs w:val="22"/>
              </w:rPr>
              <w:t> </w:t>
            </w:r>
          </w:p>
        </w:tc>
        <w:tc>
          <w:tcPr>
            <w:tcW w:w="2215" w:type="dxa"/>
            <w:tcBorders>
              <w:top w:val="nil"/>
              <w:left w:val="nil"/>
              <w:bottom w:val="single" w:sz="8" w:space="0" w:color="auto"/>
              <w:right w:val="single" w:sz="8" w:space="0" w:color="auto"/>
            </w:tcBorders>
            <w:shd w:val="clear" w:color="auto" w:fill="auto"/>
            <w:noWrap/>
            <w:vAlign w:val="center"/>
            <w:hideMark/>
          </w:tcPr>
          <w:p w:rsidR="005817E9" w:rsidRPr="00B3146C" w:rsidRDefault="005817E9" w:rsidP="00AD7F3C">
            <w:pPr>
              <w:rPr>
                <w:color w:val="000000"/>
                <w:sz w:val="22"/>
                <w:szCs w:val="22"/>
              </w:rPr>
            </w:pPr>
            <w:r w:rsidRPr="00B3146C">
              <w:rPr>
                <w:color w:val="000000"/>
                <w:sz w:val="22"/>
                <w:szCs w:val="22"/>
              </w:rPr>
              <w:t> </w:t>
            </w:r>
          </w:p>
        </w:tc>
      </w:tr>
    </w:tbl>
    <w:p w:rsidR="005817E9" w:rsidRDefault="005817E9" w:rsidP="005817E9"/>
    <w:p w:rsidR="005817E9" w:rsidRDefault="005817E9" w:rsidP="005817E9"/>
    <w:p w:rsidR="005817E9" w:rsidRDefault="005817E9" w:rsidP="005817E9"/>
    <w:p w:rsidR="005817E9" w:rsidRDefault="005817E9" w:rsidP="005817E9"/>
    <w:p w:rsidR="005817E9" w:rsidRPr="00B74AB1" w:rsidRDefault="00354499" w:rsidP="005817E9">
      <w:pPr>
        <w:jc w:val="center"/>
        <w:rPr>
          <w:b/>
        </w:rPr>
      </w:pPr>
      <w:r>
        <w:rPr>
          <w:b/>
        </w:rPr>
        <w:lastRenderedPageBreak/>
        <w:t>Original</w:t>
      </w:r>
      <w:r w:rsidR="005817E9" w:rsidRPr="00B74AB1">
        <w:rPr>
          <w:b/>
        </w:rPr>
        <w:t xml:space="preserve"> Studies</w:t>
      </w:r>
      <w:r>
        <w:rPr>
          <w:b/>
        </w:rPr>
        <w:fldChar w:fldCharType="begin"/>
      </w:r>
      <w:r w:rsidR="003373A5">
        <w:rPr>
          <w:b/>
        </w:rPr>
        <w:instrText xml:space="preserve"> ADDIN ZOTERO_ITEM CSL_CITATION {"citationID":"a1nki07ls4q","properties":{"formattedCitation":"{\\rtf [18\\uc0\\u8211{}23]}","plainCitation":"[18–23]"},"citationItems":[{"id":114,"uris":["http://zotero.org/users/local/Pp1YIE6k/items/RVHH8ZMF"],"uri":["http://zotero.org/users/local/Pp1YIE6k/items/RVHH8ZMF"],"itemData":{"id":114,"type":"article-journal","title":"Coadministration of a tumor-penetrating peptide enhances the efficacy of cancer drugs","container-title":"Science (New York, N.Y.)","page":"1031-1035","volume":"328","issue":"5981","source":"PubMed","abstract":"Poor penetration of anticancer drugs into tumors can be an important factor limiting their efficacy. We studied mouse tumor models to show that a previously characterized tumor-penetrating peptide, iRGD, increased vascular and tissue permeability in a tumor-specific and neuropilin-1-dependent manner, allowing coadministered drugs to penetrate into extravascular tumor tissue. Importantly, this effect did not require the drugs to be chemically conjugated to the peptide. Systemic injection with iRGD improved the therapeutic index of drugs of various compositions, including a small molecule (doxorubicin), nanoparticles (nab-paclitaxel and doxorubicin liposomes), and a monoclonal antibody (trastuzumab). Thus, coadministration of iRGD may be a valuable way to enhance the efficacy of anticancer drugs while reducing their side effects, a primary goal of cancer therapy research.","DOI":"10.1126/science.1183057","ISSN":"1095-9203","note":"PMID: 20378772\nPMCID: PMC2881692","journalAbbreviation":"Science","language":"eng","author":[{"family":"Sugahara","given":"Kazuki N."},{"family":"Teesalu","given":"Tambet"},{"family":"Karmali","given":"Priya Prakash"},{"family":"Kotamraju","given":"Venkata Ramana"},{"family":"Agemy","given":"Lilach"},{"family":"Greenwald","given":"Daniel R."},{"family":"Ruoslahti","given":"Erkki"}],"issued":{"date-parts":[["2010",5,21]]}}},{"id":116,"uris":["http://zotero.org/users/local/Pp1YIE6k/items/W7PM43F9"],"uri":["http://zotero.org/users/local/Pp1YIE6k/items/W7PM43F9"],"itemData":{"id":116,"type":"article-journal","title":"Discovery and preclinical validation of drug indications using compendia of public gene expression data","container-title":"Science Translational Medicine","page":"96ra77","volume":"3","issue":"96","source":"PubMed","abstract":"The application of established drug compounds to new therapeutic indications, known as drug repositioning, offers several advantages over traditional drug development, including reduced development costs and shorter paths to approval. Recent approaches to drug repositioning use high-throughput experimental approaches to assess a compound's potential therapeutic qualities. Here, we present a systematic computational approach to predict novel therapeutic indications on the basis of comprehensive testing of molecular signatures in drug-disease pairs. We integrated gene expression measurements from 100 diseases and gene expression measurements on 164 drug compounds, yielding predicted therapeutic potentials for these drugs. We recovered many known drug and disease relationships using computationally derived therapeutic potentials and also predict many new indications for these 164 drugs. We experimentally validated a prediction for the antiulcer drug cimetidine as a candidate therapeutic in the treatment of lung adenocarcinoma, and demonstrate its efficacy both in vitro and in vivo using mouse xenograft models. This computational method provides a systematic approach for repositioning established drugs to treat a wide range of human diseases.","DOI":"10.1126/scitranslmed.3001318","ISSN":"1946-6242","note":"PMID: 21849665\nPMCID: PMC3502016","journalAbbreviation":"Sci Transl Med","language":"eng","author":[{"family":"Sirota","given":"Marina"},{"family":"Dudley","given":"Joel T."},{"family":"Kim","given":"Jeewon"},{"family":"Chiang","given":"Annie P."},{"family":"Morgan","given":"Alex A."},{"family":"Sweet-Cordero","given":"Alejandro"},{"family":"Sage","given":"Julien"},{"family":"Butte","given":"Atul J."}],"issued":{"date-parts":[["2011",8,17]]}}},{"id":118,"uris":["http://zotero.org/users/local/Pp1YIE6k/items/TTB6ZJA9"],"uri":["http://zotero.org/users/local/Pp1YIE6k/items/TTB6ZJA9"],"itemData":{"id":118,"type":"article-journal","title":"Melanoma genome sequencing reveals frequent PREX2 mutations","container-title":"Nature","page":"502-506","volume":"485","issue":"7399","source":"www.nature.com","abstract":"Melanoma is notable for its metastatic propensity, lethality in the advanced setting and association with ultraviolet exposure early in life. To obtain a comprehensive genomic view of melanoma in humans, we sequenced the genomes of 25 metastatic melanomas and matched germline DNA. A wide range of point mutation rates was observed: lowest in melanomas whose primaries arose on non-ultraviolet-exposed hairless skin of the extremities (3 and 14 per megabase (Mb) of genome), intermediate in those originating from hair-bearing skin of the trunk (5–55 per Mb), and highest in a patient with a documented history of chronic sun exposure (111 per Mb). Analysis of whole-genome sequence data identified PREX2 (phosphatidylinositol-3,4,5-trisphosphate-dependent Rac exchange factor 2)—a PTEN-interacting protein and negative regulator of PTEN in breast cancer—as a significantly mutated gene with a mutation frequency of approximately 14% in an independent extension cohort of 107 human melanomas. PREX2 mutations are biologically relevant, as ectopic expression of mutant PREX2 accelerated tumour formation of immortalized human melanocytes in vivo. Thus, whole-genome sequencing of human melanoma tumours revealed genomic evidence of ultraviolet pathogenesis and discovered a new recurrently mutated gene in melanoma.","DOI":"10.1038/nature11071","ISSN":"0028-0836","journalAbbreviation":"Nature","language":"en","author":[{"family":"Berger","given":"Michael F."},{"family":"Hodis","given":"Eran"},{"family":"Heffernan","given":"Timothy P."},{"family":"Deribe","given":"Yonathan Lissanu"},{"family":"Lawrence","given":"Michael S."},{"family":"Protopopov","given":"Alexei"},{"family":"Ivanova","given":"Elena"},{"family":"Watson","given":"Ian R."},{"family":"Nickerson","given":"Elizabeth"},{"family":"Ghosh","given":"Papia"},{"family":"Zhang","given":"Hailei"},{"family":"Zeid","given":"Rhamy"},{"family":"Ren","given":"Xiaojia"},{"family":"Cibulskis","given":"Kristian"},{"family":"Sivachenko","given":"Andrey Y."},{"family":"Wagle","given":"Nikhil"},{"family":"Sucker","given":"Antje"},{"family":"Sougnez","given":"Carrie"},{"family":"Onofrio","given":"Robert"},{"family":"Ambrogio","given":"Lauren"},{"family":"Auclair","given":"Daniel"},{"family":"Fennell","given":"Timothy"},{"family":"Carter","given":"Scott L."},{"family":"Drier","given":"Yotam"},{"family":"Stojanov","given":"Petar"},{"family":"Singer","given":"Meredith A."},{"family":"Voet","given":"Douglas"},{"family":"Jing","given":"Rui"},{"family":"Saksena","given":"Gordon"},{"family":"Barretina","given":"Jordi"},{"family":"Ramos","given":"Alex H."},{"family":"Pugh","given":"Trevor J."},{"family":"Stransky","given":"Nicolas"},{"family":"Parkin","given":"Melissa"},{"family":"Winckler","given":"Wendy"},{"family":"Mahan","given":"Scott"},{"family":"Ardlie","given":"Kristin"},{"family":"Baldwin","given":"Jennifer"},{"family":"Wargo","given":"Jennifer"},{"family":"Schadendorf","given":"Dirk"},{"family":"Meyerson","given":"Matthew"},{"family":"Gabriel","given":"Stacey B."},{"family":"Golub","given":"Todd R."},{"family":"Wagner","given":"Stephan N."},{"family":"Lander","given":"Eric S."},{"family":"Getz","given":"Gad"},{"family":"Chin","given":"Lynda"},{"family":"Garraway","given":"Levi A."}],"issued":{"date-parts":[["2012",5,24]]}}},{"id":121,"uris":["http://zotero.org/users/local/Pp1YIE6k/items/JC6RBHXJ"],"uri":["http://zotero.org/users/local/Pp1YIE6k/items/JC6RBHXJ"],"itemData":{"id":121,"type":"article-journal","title":"BET Bromodomain Inhibition as a Therapeutic Strategy to Target c-Myc","container-title":"Cell","page":"904-917","volume":"146","issue":"6","source":"www.cell.com","DOI":"10.1016/j.cell.2011.08.017","ISSN":"0092-8674, 1097-4172","note":"PMID: 21889194","journalAbbreviation":"Cell","language":"English","author":[{"family":"Delmore","given":"Jake E."},{"family":"Issa","given":"Ghayas C."},{"family":"Lemieux","given":"Madeleine E."},{"family":"Rahl","given":"Peter B."},{"family":"Shi","given":"Junwei"},{"family":"Jacobs","given":"Hannah M."},{"family":"Kastritis","given":"Efstathios"},{"family":"Gilpatrick","given":"Timothy"},{"family":"Paranal","given":"Ronald M."},{"family":"Qi","given":"Jun"},{"family":"Chesi","given":"Marta"},{"family":"Schinzel","given":"Anna C."},{"family":"McKeown","given":"Michael R."},{"family":"Heffernan","given":"Timothy P."},{"family":"Vakoc","given":"Christopher R."},{"family":"Bergsagel","given":"P. Leif"},{"family":"Ghobrial","given":"Irene M."},{"family":"Richardson","given":"Paul G."},{"family":"Young","given":"Richard A."},{"family":"Hahn","given":"William C."},{"family":"Anderson","given":"Kenneth C."},{"family":"Kung","given":"Andrew L."},{"family":"Bradner","given":"James E."},{"family":"Mitsiades","given":"Constantine S."}],"issued":{"date-parts":[["2011",9,16]]}}},{"id":125,"uris":["http://zotero.org/users/local/Pp1YIE6k/items/4SDTPJN3"],"uri":["http://zotero.org/users/local/Pp1YIE6k/items/4SDTPJN3"],"itemData":{"id":125,"type":"article-journal","title":"Inhibition of BET recruitment to chromatin as an effective treatment for MLL-fusion leukaemia","container-title":"Nature","page":"529-533","volume":"478","issue":"7370","source":"www.nature.com","abstract":"Recurrent chromosomal translocations involving the mixed lineage leukaemia (MLL) gene initiate aggressive forms of leukaemia, which are often refractory to conventional therapies. Many MLL-fusion partners are members of the super elongation complex (SEC), a critical regulator of transcriptional elongation, suggesting that aberrant control of this process has an important role in leukaemia induction. Here we use a global proteomic strategy to demonstrate that MLL fusions, as part of SEC and the polymerase-associated factor complex (PAFc), are associated with the BET family of acetyl-lysine recognizing, chromatin /`adaptor/' proteins. These data provided the basis for therapeutic intervention in MLL-fusion leukaemia, via the displacement of the BET family of proteins from chromatin. We show that a novel small molecule inhibitor of the BET family, GSK1210151A (I-BET151), has profound efficacy against human and murine MLL-fusion leukaemic cell lines, through the induction of early cell cycle arrest and apoptosis. I-BET151 treatment in two human leukaemia cell lines with different MLL fusions alters the expression of a common set of genes whose function may account for these phenotypic changes. The mode of action of I-BET151 is, at least in part, due to the inhibition of transcription at key genes (BCL2, C-MYC and CDK6) through the displacement of BRD3/4, PAFc and SEC components from chromatin. In vivo studies indicate that I-BET151 has significant therapeutic value, providing survival benefit in two distinct mouse models of murine MLL-AF9 and human MLL-AF4 leukaemia. Finally, the efficacy of I-BET151 against human leukaemia stem cells is demonstrated, providing further evidence of its potent therapeutic potential. These findings establish the displacement of BET proteins from chromatin as a promising epigenetic therapy for these aggressive leukaemias.","DOI":"10.1038/nature10509","ISSN":"0028-0836","journalAbbreviation":"Nature","language":"en","author":[{"family":"Dawson","given":"Mark A."},{"family":"Prinjha","given":"Rab K."},{"family":"Dittmann","given":"Antje"},{"family":"Giotopoulos","given":"George"},{"family":"Bantscheff","given":"Marcus"},{"family":"Chan","given":"Wai-In"},{"family":"Robson","given":"Samuel C."},{"family":"Chung","given":"Chun-wa"},{"family":"Hopf","given":"Carsten"},{"family":"Savitski","given":"Mikhail M."},{"family":"Huthmacher","given":"Carola"},{"family":"Gudgin","given":"Emma"},{"family":"Lugo","given":"Dave"},{"family":"Beinke","given":"Soren"},{"family":"Chapman","given":"Trevor D."},{"family":"Roberts","given":"Emma J."},{"family":"Soden","given":"Peter E."},{"family":"Auger","given":"Kurt R."},{"family":"Mirguet","given":"Olivier"},{"family":"Doehner","given":"Konstanze"},{"family":"Delwel","given":"Ruud"},{"family":"Burnett","given":"Alan K."},{"family":"Jeffrey","given":"Phillip"},{"family":"Drewes","given":"Gerard"},{"family":"Lee","given":"Kevin"},{"family":"Huntly","given":"Brian J. P."},{"family":"Kouzarides","given":"Tony"}],"issued":{"date-parts":[["2011",10,27]]}}},{"id":128,"uris":["http://zotero.org/users/local/Pp1YIE6k/items/96J5X94R"],"uri":["http://zotero.org/users/local/Pp1YIE6k/items/96J5X94R"],"itemData":{"id":128,"type":"article-journal","title":"The CD47-signal regulatory protein alpha (SIRPa) interaction is a therapeutic target for human solid tumors","container-title":"Proceedings of the National Academy of Sciences","page":"6662-6667","volume":"109","issue":"17","source":"www.pnas.org","abstract":"CD47, a “don't eat me” signal for phagocytic cells, is expressed on the surface of all human solid tumor cells. Analysis of patient tumor and matched adjacent normal (nontumor) tissue revealed that CD47 is overexpressed on cancer cells. CD47 mRNA expression levels correlated with a decreased probability of survival for multiple types of cancer. CD47 is a ligand for SIRPα, a protein expressed on macrophages and dendritic cells. In vitro, blockade of CD47 signaling using targeted monoclonal antibodies enabled macrophage phagocytosis of tumor cells that were otherwise protected. Administration of anti-CD47 antibodies inhibited tumor growth in orthotopic immunodeficient mouse xenotransplantation models established with patient tumor cells and increased the survival of the mice over time. Anti-CD47 antibody therapy initiated on larger tumors inhibited tumor growth and prevented or treated metastasis, but initiation of the therapy on smaller tumors was potentially curative. The safety and efficacy of targeting CD47 was further tested and validated in immune competent hosts using an orthotopic mouse breast cancer model. These results suggest all human solid tumor cells require CD47 expression to suppress phagocytic innate immune surveillance and elimination. These data, taken together with similar findings with other human neoplasms, show that CD47 is a commonly expressed molecule on all cancers, its function to block phagocytosis is known, and blockade of its function leads to tumor cell phagocytosis and elimination. CD47 is therefore a validated target for cancer therapies.","DOI":"10.1073/pnas.1121623109","ISSN":"0027-8424, 1091-6490","note":"PMID: 22451913","journalAbbreviation":"PNAS","language":"en","author":[{"family":"Willingham","given":"Stephen B."},{"family":"Volkmer","given":"Jens-Peter"},{"family":"Gentles","given":"Andrew J."},{"family":"Sahoo","given":"Debashis"},{"family":"Dalerba","given":"Piero"},{"family":"Mitra","given":"Siddhartha S."},{"family":"Wang","given":"Jian"},{"family":"Contreras-Trujillo","given":"Humberto"},{"family":"Martin","given":"Robin"},{"family":"Cohen","given":"Justin D."},{"family":"Lovelace","given":"Patricia"},{"family":"Scheeren","given":"Ferenc A."},{"family":"Chao","given":"Mark P."},{"family":"Weiskopf","given":"Kipp"},{"family":"Tang","given":"Chad"},{"family":"Volkmer","given":"Anne Kathrin"},{"family":"Naik","given":"Tejaswitha J."},{"family":"Storm","given":"Theresa A."},{"family":"Mosley","given":"Adriane R."},{"family":"Edris","given":"Badreddin"},{"family":"Schmid","given":"Seraina M."},{"family":"Sun","given":"Chris K."},{"family":"Chua","given":"Mei-Sze"},{"family":"Murillo","given":"Oihana"},{"family":"Rajendran","given":"Pradeep"},{"family":"Cha","given":"Adriel C."},{"family":"Chin","given":"Robert K."},{"family":"Kim","given":"Dongkyoon"},{"family":"Adorno","given":"Maddalena"},{"family":"Raveh","given":"Tal"},{"family":"Tseng","given":"Diane"},{"family":"Jaiswal","given":"Siddhartha"},{"family":"Enger","given":"Per Øyvind"},{"family":"Steinberg","given":"Gary K."},{"family":"Li","given":"Gordon"},{"family":"So","given":"Samuel K."},{"family":"Majeti","given":"Ravindra"},{"family":"Harsh","given":"Griffith R."},{"family":"Rijn","given":"Matt","dropping-particle":"van de"},{"family":"Teng","given":"Nelson N. H."},{"family":"Sunwoo","given":"John B."},{"family":"Alizadeh","given":"Ash A."},{"family":"Clarke","given":"Michael F."},{"family":"Weissman","given":"Irving L."}],"issued":{"date-parts":[["2012",4,24]]}}}],"schema":"https://github.com/citation-style-language/schema/raw/master/csl-citation.json"} </w:instrText>
      </w:r>
      <w:r>
        <w:rPr>
          <w:b/>
        </w:rPr>
        <w:fldChar w:fldCharType="separate"/>
      </w:r>
      <w:r w:rsidR="003373A5" w:rsidRPr="003373A5">
        <w:rPr>
          <w:rFonts w:ascii="Calibri" w:hAnsi="Calibri" w:cs="Calibri"/>
        </w:rPr>
        <w:t>[18–23]</w:t>
      </w:r>
      <w:r>
        <w:rPr>
          <w:b/>
        </w:rPr>
        <w:fldChar w:fldCharType="end"/>
      </w:r>
      <w:r>
        <w:rPr>
          <w:b/>
        </w:rPr>
        <w:t xml:space="preserve"> Undergoing Replication</w:t>
      </w:r>
    </w:p>
    <w:p w:rsidR="005817E9" w:rsidRDefault="005817E9" w:rsidP="005817E9"/>
    <w:tbl>
      <w:tblPr>
        <w:tblW w:w="6826" w:type="dxa"/>
        <w:jc w:val="center"/>
        <w:tblLook w:val="04A0" w:firstRow="1" w:lastRow="0" w:firstColumn="1" w:lastColumn="0" w:noHBand="0" w:noVBand="1"/>
      </w:tblPr>
      <w:tblGrid>
        <w:gridCol w:w="780"/>
        <w:gridCol w:w="1230"/>
        <w:gridCol w:w="3264"/>
        <w:gridCol w:w="889"/>
        <w:gridCol w:w="663"/>
      </w:tblGrid>
      <w:tr w:rsidR="005817E9" w:rsidRPr="00A005BA" w:rsidTr="00AD7F3C">
        <w:trPr>
          <w:trHeight w:val="300"/>
          <w:jc w:val="center"/>
        </w:trPr>
        <w:tc>
          <w:tcPr>
            <w:tcW w:w="780" w:type="dxa"/>
            <w:tcBorders>
              <w:top w:val="single" w:sz="4" w:space="0" w:color="auto"/>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 </w:t>
            </w:r>
          </w:p>
        </w:tc>
        <w:tc>
          <w:tcPr>
            <w:tcW w:w="1230" w:type="dxa"/>
            <w:tcBorders>
              <w:top w:val="single" w:sz="4" w:space="0" w:color="auto"/>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 </w:t>
            </w:r>
          </w:p>
        </w:tc>
        <w:tc>
          <w:tcPr>
            <w:tcW w:w="3264" w:type="dxa"/>
            <w:tcBorders>
              <w:top w:val="single" w:sz="4" w:space="0" w:color="auto"/>
              <w:left w:val="nil"/>
              <w:bottom w:val="nil"/>
              <w:right w:val="nil"/>
            </w:tcBorders>
            <w:shd w:val="clear" w:color="000000" w:fill="FFFFFF"/>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 </w:t>
            </w:r>
          </w:p>
        </w:tc>
        <w:tc>
          <w:tcPr>
            <w:tcW w:w="889" w:type="dxa"/>
            <w:tcBorders>
              <w:top w:val="single" w:sz="4" w:space="0" w:color="auto"/>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 </w:t>
            </w:r>
          </w:p>
        </w:tc>
        <w:tc>
          <w:tcPr>
            <w:tcW w:w="663" w:type="dxa"/>
            <w:tcBorders>
              <w:top w:val="single" w:sz="4" w:space="0" w:color="auto"/>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 </w:t>
            </w:r>
          </w:p>
        </w:tc>
      </w:tr>
      <w:tr w:rsidR="005817E9" w:rsidRPr="00A005BA" w:rsidTr="00AD7F3C">
        <w:trPr>
          <w:trHeight w:val="300"/>
          <w:jc w:val="center"/>
        </w:trPr>
        <w:tc>
          <w:tcPr>
            <w:tcW w:w="780" w:type="dxa"/>
            <w:tcBorders>
              <w:top w:val="nil"/>
              <w:left w:val="nil"/>
              <w:bottom w:val="single" w:sz="4" w:space="0" w:color="auto"/>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Study #</w:t>
            </w:r>
          </w:p>
        </w:tc>
        <w:tc>
          <w:tcPr>
            <w:tcW w:w="1230" w:type="dxa"/>
            <w:tcBorders>
              <w:top w:val="nil"/>
              <w:left w:val="nil"/>
              <w:bottom w:val="single" w:sz="4" w:space="0" w:color="auto"/>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First Author</w:t>
            </w:r>
          </w:p>
        </w:tc>
        <w:tc>
          <w:tcPr>
            <w:tcW w:w="3264" w:type="dxa"/>
            <w:tcBorders>
              <w:top w:val="nil"/>
              <w:left w:val="nil"/>
              <w:bottom w:val="single" w:sz="4" w:space="0" w:color="auto"/>
              <w:right w:val="nil"/>
            </w:tcBorders>
            <w:shd w:val="clear" w:color="000000" w:fill="FFFFFF"/>
            <w:vAlign w:val="center"/>
            <w:hideMark/>
          </w:tcPr>
          <w:p w:rsidR="005817E9" w:rsidRPr="00A005BA" w:rsidRDefault="005817E9" w:rsidP="00AD7F3C">
            <w:pPr>
              <w:jc w:val="center"/>
              <w:rPr>
                <w:rFonts w:cs="Calibri"/>
                <w:sz w:val="22"/>
                <w:szCs w:val="22"/>
              </w:rPr>
            </w:pPr>
            <w:r w:rsidRPr="00A005BA">
              <w:rPr>
                <w:rFonts w:cs="Calibri"/>
                <w:sz w:val="22"/>
                <w:szCs w:val="22"/>
              </w:rPr>
              <w:t>Title</w:t>
            </w:r>
          </w:p>
        </w:tc>
        <w:tc>
          <w:tcPr>
            <w:tcW w:w="889" w:type="dxa"/>
            <w:tcBorders>
              <w:top w:val="nil"/>
              <w:left w:val="nil"/>
              <w:bottom w:val="single" w:sz="4" w:space="0" w:color="auto"/>
              <w:right w:val="nil"/>
            </w:tcBorders>
            <w:shd w:val="clear" w:color="000000" w:fill="FFFFFF"/>
            <w:noWrap/>
            <w:vAlign w:val="center"/>
            <w:hideMark/>
          </w:tcPr>
          <w:p w:rsidR="005817E9" w:rsidRPr="00A005BA" w:rsidRDefault="005817E9" w:rsidP="00AD7F3C">
            <w:pPr>
              <w:jc w:val="center"/>
              <w:rPr>
                <w:rFonts w:cs="Calibri"/>
                <w:sz w:val="22"/>
                <w:szCs w:val="22"/>
              </w:rPr>
            </w:pPr>
            <w:r w:rsidRPr="00A005BA">
              <w:rPr>
                <w:rFonts w:cs="Calibri"/>
                <w:sz w:val="22"/>
                <w:szCs w:val="22"/>
              </w:rPr>
              <w:t>Journal</w:t>
            </w:r>
          </w:p>
        </w:tc>
        <w:tc>
          <w:tcPr>
            <w:tcW w:w="663" w:type="dxa"/>
            <w:tcBorders>
              <w:top w:val="nil"/>
              <w:left w:val="nil"/>
              <w:bottom w:val="single" w:sz="4" w:space="0" w:color="auto"/>
              <w:right w:val="nil"/>
            </w:tcBorders>
            <w:shd w:val="clear" w:color="000000" w:fill="FFFFFF"/>
            <w:noWrap/>
            <w:vAlign w:val="center"/>
            <w:hideMark/>
          </w:tcPr>
          <w:p w:rsidR="005817E9" w:rsidRPr="00A005BA" w:rsidRDefault="005817E9" w:rsidP="00AD7F3C">
            <w:pPr>
              <w:jc w:val="center"/>
              <w:rPr>
                <w:rFonts w:cs="Calibri"/>
                <w:sz w:val="22"/>
                <w:szCs w:val="22"/>
              </w:rPr>
            </w:pPr>
            <w:r w:rsidRPr="00A005BA">
              <w:rPr>
                <w:rFonts w:cs="Calibri"/>
                <w:sz w:val="22"/>
                <w:szCs w:val="22"/>
              </w:rPr>
              <w:t>Year</w:t>
            </w:r>
          </w:p>
        </w:tc>
      </w:tr>
      <w:tr w:rsidR="005817E9" w:rsidRPr="00A005BA" w:rsidTr="00AD7F3C">
        <w:trPr>
          <w:trHeight w:val="900"/>
          <w:jc w:val="center"/>
        </w:trPr>
        <w:tc>
          <w:tcPr>
            <w:tcW w:w="78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15</w:t>
            </w:r>
          </w:p>
        </w:tc>
        <w:tc>
          <w:tcPr>
            <w:tcW w:w="123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Sugahara</w:t>
            </w:r>
          </w:p>
        </w:tc>
        <w:tc>
          <w:tcPr>
            <w:tcW w:w="3264" w:type="dxa"/>
            <w:tcBorders>
              <w:top w:val="nil"/>
              <w:left w:val="nil"/>
              <w:bottom w:val="nil"/>
              <w:right w:val="nil"/>
            </w:tcBorders>
            <w:shd w:val="clear" w:color="000000" w:fill="FFFFFF"/>
            <w:vAlign w:val="center"/>
            <w:hideMark/>
          </w:tcPr>
          <w:p w:rsidR="005817E9" w:rsidRPr="00A005BA" w:rsidRDefault="005817E9" w:rsidP="00AD7F3C">
            <w:pPr>
              <w:rPr>
                <w:rFonts w:cs="Calibri"/>
                <w:color w:val="000000"/>
                <w:sz w:val="22"/>
                <w:szCs w:val="22"/>
              </w:rPr>
            </w:pPr>
            <w:r w:rsidRPr="00A005BA">
              <w:rPr>
                <w:rFonts w:cs="Calibri"/>
                <w:color w:val="000000"/>
                <w:sz w:val="22"/>
                <w:szCs w:val="22"/>
              </w:rPr>
              <w:t>Coadministration of a tumor-penetrating peptide enhances the efficacy of cancer drugs</w:t>
            </w:r>
          </w:p>
        </w:tc>
        <w:tc>
          <w:tcPr>
            <w:tcW w:w="889"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Science</w:t>
            </w:r>
          </w:p>
        </w:tc>
        <w:tc>
          <w:tcPr>
            <w:tcW w:w="663"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2010</w:t>
            </w:r>
          </w:p>
        </w:tc>
      </w:tr>
      <w:tr w:rsidR="005817E9" w:rsidRPr="00A005BA" w:rsidTr="00AD7F3C">
        <w:trPr>
          <w:trHeight w:val="900"/>
          <w:jc w:val="center"/>
        </w:trPr>
        <w:tc>
          <w:tcPr>
            <w:tcW w:w="78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21</w:t>
            </w:r>
          </w:p>
        </w:tc>
        <w:tc>
          <w:tcPr>
            <w:tcW w:w="123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Sirota</w:t>
            </w:r>
          </w:p>
        </w:tc>
        <w:tc>
          <w:tcPr>
            <w:tcW w:w="3264" w:type="dxa"/>
            <w:tcBorders>
              <w:top w:val="nil"/>
              <w:left w:val="nil"/>
              <w:bottom w:val="nil"/>
              <w:right w:val="nil"/>
            </w:tcBorders>
            <w:shd w:val="clear" w:color="000000" w:fill="FFFFFF"/>
            <w:vAlign w:val="center"/>
            <w:hideMark/>
          </w:tcPr>
          <w:p w:rsidR="005817E9" w:rsidRPr="00A005BA" w:rsidRDefault="005817E9" w:rsidP="00AD7F3C">
            <w:pPr>
              <w:rPr>
                <w:rFonts w:cs="Calibri"/>
                <w:color w:val="000000"/>
                <w:sz w:val="22"/>
                <w:szCs w:val="22"/>
              </w:rPr>
            </w:pPr>
            <w:r w:rsidRPr="00A005BA">
              <w:rPr>
                <w:rFonts w:cs="Calibri"/>
                <w:color w:val="000000"/>
                <w:sz w:val="22"/>
                <w:szCs w:val="22"/>
              </w:rPr>
              <w:t>Discovery and preclinical validation of drug indications using compendia of public gene expression data</w:t>
            </w:r>
          </w:p>
        </w:tc>
        <w:tc>
          <w:tcPr>
            <w:tcW w:w="889"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Science</w:t>
            </w:r>
          </w:p>
        </w:tc>
        <w:tc>
          <w:tcPr>
            <w:tcW w:w="663"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2011</w:t>
            </w:r>
          </w:p>
        </w:tc>
      </w:tr>
      <w:tr w:rsidR="005817E9" w:rsidRPr="00A005BA" w:rsidTr="00AD7F3C">
        <w:trPr>
          <w:trHeight w:val="600"/>
          <w:jc w:val="center"/>
        </w:trPr>
        <w:tc>
          <w:tcPr>
            <w:tcW w:w="78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44</w:t>
            </w:r>
          </w:p>
        </w:tc>
        <w:tc>
          <w:tcPr>
            <w:tcW w:w="123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Berger</w:t>
            </w:r>
          </w:p>
        </w:tc>
        <w:tc>
          <w:tcPr>
            <w:tcW w:w="3264" w:type="dxa"/>
            <w:tcBorders>
              <w:top w:val="nil"/>
              <w:left w:val="nil"/>
              <w:bottom w:val="nil"/>
              <w:right w:val="nil"/>
            </w:tcBorders>
            <w:shd w:val="clear" w:color="000000" w:fill="FFFFFF"/>
            <w:vAlign w:val="center"/>
            <w:hideMark/>
          </w:tcPr>
          <w:p w:rsidR="005817E9" w:rsidRPr="00A005BA" w:rsidRDefault="005817E9" w:rsidP="00AD7F3C">
            <w:pPr>
              <w:rPr>
                <w:rFonts w:cs="Calibri"/>
                <w:color w:val="000000"/>
                <w:sz w:val="22"/>
                <w:szCs w:val="22"/>
              </w:rPr>
            </w:pPr>
            <w:r w:rsidRPr="00A005BA">
              <w:rPr>
                <w:rFonts w:cs="Calibri"/>
                <w:color w:val="000000"/>
                <w:sz w:val="22"/>
                <w:szCs w:val="22"/>
              </w:rPr>
              <w:t>Melanoma genome sequencing reveals frequent PREX2 mutations</w:t>
            </w:r>
          </w:p>
        </w:tc>
        <w:tc>
          <w:tcPr>
            <w:tcW w:w="889"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Nature</w:t>
            </w:r>
          </w:p>
        </w:tc>
        <w:tc>
          <w:tcPr>
            <w:tcW w:w="663"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2012</w:t>
            </w:r>
          </w:p>
        </w:tc>
      </w:tr>
      <w:tr w:rsidR="005817E9" w:rsidRPr="00A005BA" w:rsidTr="00AD7F3C">
        <w:trPr>
          <w:trHeight w:val="600"/>
          <w:jc w:val="center"/>
        </w:trPr>
        <w:tc>
          <w:tcPr>
            <w:tcW w:w="78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19</w:t>
            </w:r>
          </w:p>
        </w:tc>
        <w:tc>
          <w:tcPr>
            <w:tcW w:w="123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Delmore</w:t>
            </w:r>
          </w:p>
        </w:tc>
        <w:tc>
          <w:tcPr>
            <w:tcW w:w="3264" w:type="dxa"/>
            <w:tcBorders>
              <w:top w:val="nil"/>
              <w:left w:val="nil"/>
              <w:bottom w:val="nil"/>
              <w:right w:val="nil"/>
            </w:tcBorders>
            <w:shd w:val="clear" w:color="000000" w:fill="FFFFFF"/>
            <w:vAlign w:val="center"/>
            <w:hideMark/>
          </w:tcPr>
          <w:p w:rsidR="005817E9" w:rsidRPr="00A005BA" w:rsidRDefault="005817E9" w:rsidP="00AD7F3C">
            <w:pPr>
              <w:rPr>
                <w:rFonts w:cs="Calibri"/>
                <w:color w:val="000000"/>
                <w:sz w:val="22"/>
                <w:szCs w:val="22"/>
              </w:rPr>
            </w:pPr>
            <w:r w:rsidRPr="00A005BA">
              <w:rPr>
                <w:rFonts w:cs="Calibri"/>
                <w:color w:val="000000"/>
                <w:sz w:val="22"/>
                <w:szCs w:val="22"/>
              </w:rPr>
              <w:t>BET bromodomain inhibition as a therapeutic strategy to target c-Myc</w:t>
            </w:r>
          </w:p>
        </w:tc>
        <w:tc>
          <w:tcPr>
            <w:tcW w:w="889"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Cell</w:t>
            </w:r>
          </w:p>
        </w:tc>
        <w:tc>
          <w:tcPr>
            <w:tcW w:w="663"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2011</w:t>
            </w:r>
          </w:p>
        </w:tc>
      </w:tr>
      <w:tr w:rsidR="005817E9" w:rsidRPr="00A005BA" w:rsidTr="00AD7F3C">
        <w:trPr>
          <w:trHeight w:val="900"/>
          <w:jc w:val="center"/>
        </w:trPr>
        <w:tc>
          <w:tcPr>
            <w:tcW w:w="78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29</w:t>
            </w:r>
          </w:p>
        </w:tc>
        <w:tc>
          <w:tcPr>
            <w:tcW w:w="1230"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Dawson</w:t>
            </w:r>
          </w:p>
        </w:tc>
        <w:tc>
          <w:tcPr>
            <w:tcW w:w="3264" w:type="dxa"/>
            <w:tcBorders>
              <w:top w:val="nil"/>
              <w:left w:val="nil"/>
              <w:bottom w:val="nil"/>
              <w:right w:val="nil"/>
            </w:tcBorders>
            <w:shd w:val="clear" w:color="000000" w:fill="FFFFFF"/>
            <w:vAlign w:val="center"/>
            <w:hideMark/>
          </w:tcPr>
          <w:p w:rsidR="005817E9" w:rsidRPr="00A005BA" w:rsidRDefault="005817E9" w:rsidP="00AD7F3C">
            <w:pPr>
              <w:rPr>
                <w:rFonts w:cs="Calibri"/>
                <w:color w:val="000000"/>
                <w:sz w:val="22"/>
                <w:szCs w:val="22"/>
              </w:rPr>
            </w:pPr>
            <w:r w:rsidRPr="00A005BA">
              <w:rPr>
                <w:rFonts w:cs="Calibri"/>
                <w:color w:val="000000"/>
                <w:sz w:val="22"/>
                <w:szCs w:val="22"/>
              </w:rPr>
              <w:t>Inhibition of BET recruitement to chromatin as an effective treatment for MLL-fusion leukaemia</w:t>
            </w:r>
          </w:p>
        </w:tc>
        <w:tc>
          <w:tcPr>
            <w:tcW w:w="889"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Nature</w:t>
            </w:r>
          </w:p>
        </w:tc>
        <w:tc>
          <w:tcPr>
            <w:tcW w:w="663" w:type="dxa"/>
            <w:tcBorders>
              <w:top w:val="nil"/>
              <w:left w:val="nil"/>
              <w:bottom w:val="nil"/>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2011</w:t>
            </w:r>
          </w:p>
        </w:tc>
      </w:tr>
      <w:tr w:rsidR="005817E9" w:rsidRPr="00A005BA" w:rsidTr="00AD7F3C">
        <w:trPr>
          <w:trHeight w:val="900"/>
          <w:jc w:val="center"/>
        </w:trPr>
        <w:tc>
          <w:tcPr>
            <w:tcW w:w="780" w:type="dxa"/>
            <w:tcBorders>
              <w:top w:val="nil"/>
              <w:left w:val="nil"/>
              <w:bottom w:val="single" w:sz="4" w:space="0" w:color="auto"/>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39</w:t>
            </w:r>
          </w:p>
        </w:tc>
        <w:tc>
          <w:tcPr>
            <w:tcW w:w="1230" w:type="dxa"/>
            <w:tcBorders>
              <w:top w:val="nil"/>
              <w:left w:val="nil"/>
              <w:bottom w:val="single" w:sz="4" w:space="0" w:color="auto"/>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Willingham</w:t>
            </w:r>
          </w:p>
        </w:tc>
        <w:tc>
          <w:tcPr>
            <w:tcW w:w="3264" w:type="dxa"/>
            <w:tcBorders>
              <w:top w:val="nil"/>
              <w:left w:val="nil"/>
              <w:bottom w:val="single" w:sz="4" w:space="0" w:color="auto"/>
              <w:right w:val="nil"/>
            </w:tcBorders>
            <w:shd w:val="clear" w:color="000000" w:fill="FFFFFF"/>
            <w:vAlign w:val="center"/>
            <w:hideMark/>
          </w:tcPr>
          <w:p w:rsidR="005817E9" w:rsidRPr="00A005BA" w:rsidRDefault="005817E9" w:rsidP="00AD7F3C">
            <w:pPr>
              <w:rPr>
                <w:rFonts w:cs="Calibri"/>
                <w:color w:val="000000"/>
                <w:sz w:val="22"/>
                <w:szCs w:val="22"/>
              </w:rPr>
            </w:pPr>
            <w:r w:rsidRPr="00A005BA">
              <w:rPr>
                <w:rFonts w:cs="Calibri"/>
                <w:color w:val="000000"/>
                <w:sz w:val="22"/>
                <w:szCs w:val="22"/>
              </w:rPr>
              <w:t>The CD47-signal regulatory preotein alpha (SIRPa) interaction is a therapeutic target for human solid tumors</w:t>
            </w:r>
          </w:p>
        </w:tc>
        <w:tc>
          <w:tcPr>
            <w:tcW w:w="889" w:type="dxa"/>
            <w:tcBorders>
              <w:top w:val="nil"/>
              <w:left w:val="nil"/>
              <w:bottom w:val="single" w:sz="4" w:space="0" w:color="auto"/>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PNAS</w:t>
            </w:r>
          </w:p>
        </w:tc>
        <w:tc>
          <w:tcPr>
            <w:tcW w:w="663" w:type="dxa"/>
            <w:tcBorders>
              <w:top w:val="nil"/>
              <w:left w:val="nil"/>
              <w:bottom w:val="single" w:sz="4" w:space="0" w:color="auto"/>
              <w:right w:val="nil"/>
            </w:tcBorders>
            <w:shd w:val="clear" w:color="000000" w:fill="FFFFFF"/>
            <w:noWrap/>
            <w:vAlign w:val="center"/>
            <w:hideMark/>
          </w:tcPr>
          <w:p w:rsidR="005817E9" w:rsidRPr="00A005BA" w:rsidRDefault="005817E9" w:rsidP="00AD7F3C">
            <w:pPr>
              <w:jc w:val="center"/>
              <w:rPr>
                <w:rFonts w:cs="Calibri"/>
                <w:color w:val="000000"/>
                <w:sz w:val="22"/>
                <w:szCs w:val="22"/>
              </w:rPr>
            </w:pPr>
            <w:r w:rsidRPr="00A005BA">
              <w:rPr>
                <w:rFonts w:cs="Calibri"/>
                <w:color w:val="000000"/>
                <w:sz w:val="22"/>
                <w:szCs w:val="22"/>
              </w:rPr>
              <w:t>2012</w:t>
            </w:r>
          </w:p>
        </w:tc>
      </w:tr>
    </w:tbl>
    <w:p w:rsidR="005817E9" w:rsidRDefault="005817E9" w:rsidP="005817E9"/>
    <w:p w:rsidR="005817E9" w:rsidRDefault="005817E9"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Default="00E8390A" w:rsidP="005817E9"/>
    <w:p w:rsidR="00E8390A" w:rsidRPr="00E8390A" w:rsidRDefault="00E8390A" w:rsidP="00E8390A">
      <w:pPr>
        <w:jc w:val="center"/>
        <w:rPr>
          <w:b/>
        </w:rPr>
      </w:pPr>
      <w:r w:rsidRPr="00E8390A">
        <w:rPr>
          <w:b/>
        </w:rPr>
        <w:lastRenderedPageBreak/>
        <w:t>References</w:t>
      </w:r>
    </w:p>
    <w:p w:rsidR="00E8390A" w:rsidRDefault="00E8390A" w:rsidP="005817E9"/>
    <w:p w:rsidR="003373A5" w:rsidRPr="003373A5" w:rsidRDefault="00E8390A" w:rsidP="003373A5">
      <w:pPr>
        <w:pStyle w:val="Bibliography"/>
        <w:rPr>
          <w:rFonts w:ascii="Calibri" w:hAnsi="Calibri" w:cs="Calibri"/>
        </w:rPr>
      </w:pPr>
      <w:r>
        <w:fldChar w:fldCharType="begin"/>
      </w:r>
      <w:r>
        <w:instrText xml:space="preserve"> ADDIN ZOTERO_BIBL {"custom":[]} CSL_BIBLIOGRAPHY </w:instrText>
      </w:r>
      <w:r>
        <w:fldChar w:fldCharType="separate"/>
      </w:r>
      <w:r w:rsidR="003373A5" w:rsidRPr="003373A5">
        <w:rPr>
          <w:rFonts w:ascii="Calibri" w:hAnsi="Calibri" w:cs="Calibri"/>
        </w:rPr>
        <w:t xml:space="preserve">1. </w:t>
      </w:r>
      <w:r w:rsidR="003373A5" w:rsidRPr="003373A5">
        <w:rPr>
          <w:rFonts w:ascii="Calibri" w:hAnsi="Calibri" w:cs="Calibri"/>
        </w:rPr>
        <w:tab/>
        <w:t>Collaboration OS. Estimating the reproducibility of psychological science. Science. 2015;349: aac4716. doi:10.1126/science.aac4716</w:t>
      </w:r>
    </w:p>
    <w:p w:rsidR="003373A5" w:rsidRPr="003373A5" w:rsidRDefault="003373A5" w:rsidP="003373A5">
      <w:pPr>
        <w:pStyle w:val="Bibliography"/>
        <w:rPr>
          <w:rFonts w:ascii="Calibri" w:hAnsi="Calibri" w:cs="Calibri"/>
        </w:rPr>
      </w:pPr>
      <w:r w:rsidRPr="003373A5">
        <w:rPr>
          <w:rFonts w:ascii="Calibri" w:hAnsi="Calibri" w:cs="Calibri"/>
        </w:rPr>
        <w:t xml:space="preserve">2. </w:t>
      </w:r>
      <w:r w:rsidRPr="003373A5">
        <w:rPr>
          <w:rFonts w:ascii="Calibri" w:hAnsi="Calibri" w:cs="Calibri"/>
        </w:rPr>
        <w:tab/>
        <w:t>Begley CG, Ellis LM. Drug development: Raise standards for preclinical cancer research. Nature. 2012;483: 531–533. doi:10.1038/483531a</w:t>
      </w:r>
    </w:p>
    <w:p w:rsidR="003373A5" w:rsidRPr="003373A5" w:rsidRDefault="003373A5" w:rsidP="003373A5">
      <w:pPr>
        <w:pStyle w:val="Bibliography"/>
        <w:rPr>
          <w:rFonts w:ascii="Calibri" w:hAnsi="Calibri" w:cs="Calibri"/>
        </w:rPr>
      </w:pPr>
      <w:r w:rsidRPr="003373A5">
        <w:rPr>
          <w:rFonts w:ascii="Calibri" w:hAnsi="Calibri" w:cs="Calibri"/>
        </w:rPr>
        <w:t xml:space="preserve">3. </w:t>
      </w:r>
      <w:r w:rsidRPr="003373A5">
        <w:rPr>
          <w:rFonts w:ascii="Calibri" w:hAnsi="Calibri" w:cs="Calibri"/>
        </w:rPr>
        <w:tab/>
        <w:t>Prinz F, Schlange T, Asadullah K. Believe it or not: how much can we rely on published data on potential drug targets? Nat Rev Drug Discov. 2011;10: 712–712. doi:10.1038/nrd3439-c1</w:t>
      </w:r>
    </w:p>
    <w:p w:rsidR="003373A5" w:rsidRPr="003373A5" w:rsidRDefault="003373A5" w:rsidP="003373A5">
      <w:pPr>
        <w:pStyle w:val="Bibliography"/>
        <w:rPr>
          <w:rFonts w:ascii="Calibri" w:hAnsi="Calibri" w:cs="Calibri"/>
        </w:rPr>
      </w:pPr>
      <w:r w:rsidRPr="003373A5">
        <w:rPr>
          <w:rFonts w:ascii="Calibri" w:hAnsi="Calibri" w:cs="Calibri"/>
        </w:rPr>
        <w:t xml:space="preserve">4. </w:t>
      </w:r>
      <w:r w:rsidRPr="003373A5">
        <w:rPr>
          <w:rFonts w:ascii="Calibri" w:hAnsi="Calibri" w:cs="Calibri"/>
        </w:rPr>
        <w:tab/>
        <w:t>Steward O, Popovich PG, Dietrich WD, Kleitman N. Replication and reproducibility in spinal cord injury research. Exp Neurol. 2012;233: 597–605. doi:10.1016/j.expneurol.2011.06.017</w:t>
      </w:r>
    </w:p>
    <w:p w:rsidR="003373A5" w:rsidRPr="003373A5" w:rsidRDefault="003373A5" w:rsidP="003373A5">
      <w:pPr>
        <w:pStyle w:val="Bibliography"/>
        <w:rPr>
          <w:rFonts w:ascii="Calibri" w:hAnsi="Calibri" w:cs="Calibri"/>
        </w:rPr>
      </w:pPr>
      <w:r w:rsidRPr="003373A5">
        <w:rPr>
          <w:rFonts w:ascii="Calibri" w:hAnsi="Calibri" w:cs="Calibri"/>
        </w:rPr>
        <w:t xml:space="preserve">5. </w:t>
      </w:r>
      <w:r w:rsidRPr="003373A5">
        <w:rPr>
          <w:rFonts w:ascii="Calibri" w:hAnsi="Calibri" w:cs="Calibri"/>
        </w:rPr>
        <w:tab/>
        <w:t>Tsilidis KK, Panagiotou OA, Sena ES, Aretouli E, Evangelou E, Howells DW, et al. Evaluation of Excess Significance Bias in Animal Studies of Neurological Diseases. PLOS Biol. 2013;11: e1001609. doi:10.1371/journal.pbio.1001609</w:t>
      </w:r>
    </w:p>
    <w:p w:rsidR="003373A5" w:rsidRPr="003373A5" w:rsidRDefault="003373A5" w:rsidP="003373A5">
      <w:pPr>
        <w:pStyle w:val="Bibliography"/>
        <w:rPr>
          <w:rFonts w:ascii="Calibri" w:hAnsi="Calibri" w:cs="Calibri"/>
        </w:rPr>
      </w:pPr>
      <w:r w:rsidRPr="003373A5">
        <w:rPr>
          <w:rFonts w:ascii="Calibri" w:hAnsi="Calibri" w:cs="Calibri"/>
        </w:rPr>
        <w:t xml:space="preserve">6. </w:t>
      </w:r>
      <w:r w:rsidRPr="003373A5">
        <w:rPr>
          <w:rFonts w:ascii="Calibri" w:hAnsi="Calibri" w:cs="Calibri"/>
        </w:rPr>
        <w:tab/>
        <w:t>Sena ES, Worp HB van der, Bath PMW, Howells DW, Macleod MR. Publication Bias in Reports of Animal Stroke Studies Leads to Major Overstatement of Efficacy. PLOS Biol. 2010;8: e1000344. doi:10.1371/journal.pbio.1000344</w:t>
      </w:r>
    </w:p>
    <w:p w:rsidR="003373A5" w:rsidRPr="003373A5" w:rsidRDefault="003373A5" w:rsidP="003373A5">
      <w:pPr>
        <w:pStyle w:val="Bibliography"/>
        <w:rPr>
          <w:rFonts w:ascii="Calibri" w:hAnsi="Calibri" w:cs="Calibri"/>
        </w:rPr>
      </w:pPr>
      <w:r w:rsidRPr="003373A5">
        <w:rPr>
          <w:rFonts w:ascii="Calibri" w:hAnsi="Calibri" w:cs="Calibri"/>
        </w:rPr>
        <w:t xml:space="preserve">7. </w:t>
      </w:r>
      <w:r w:rsidRPr="003373A5">
        <w:rPr>
          <w:rFonts w:ascii="Calibri" w:hAnsi="Calibri" w:cs="Calibri"/>
        </w:rPr>
        <w:tab/>
        <w:t>Lewandowsky S, Oreskes N, Risbey JS, Newell BR, Smithson M. Seepage: Climate change denial and its effect on the scientific community. Glob Environ Change. 2015;33: 1–13. doi:10.1016/j.gloenvcha.2015.02.013</w:t>
      </w:r>
    </w:p>
    <w:p w:rsidR="003373A5" w:rsidRPr="003373A5" w:rsidRDefault="003373A5" w:rsidP="003373A5">
      <w:pPr>
        <w:pStyle w:val="Bibliography"/>
        <w:rPr>
          <w:rFonts w:ascii="Calibri" w:hAnsi="Calibri" w:cs="Calibri"/>
        </w:rPr>
      </w:pPr>
      <w:r w:rsidRPr="003373A5">
        <w:rPr>
          <w:rFonts w:ascii="Calibri" w:hAnsi="Calibri" w:cs="Calibri"/>
        </w:rPr>
        <w:t xml:space="preserve">8. </w:t>
      </w:r>
      <w:r w:rsidRPr="003373A5">
        <w:rPr>
          <w:rFonts w:ascii="Calibri" w:hAnsi="Calibri" w:cs="Calibri"/>
        </w:rPr>
        <w:tab/>
        <w:t>Errington TM, Iorns E, Gunn W, Tan FE, Lomax J, Nosek BA. An open investigation of the reproducibility of cancer biology research. eLife. 2014;3: e04333. doi:10.7554/eLife.04333</w:t>
      </w:r>
    </w:p>
    <w:p w:rsidR="003373A5" w:rsidRPr="003373A5" w:rsidRDefault="003373A5" w:rsidP="003373A5">
      <w:pPr>
        <w:pStyle w:val="Bibliography"/>
        <w:rPr>
          <w:rFonts w:ascii="Calibri" w:hAnsi="Calibri" w:cs="Calibri"/>
        </w:rPr>
      </w:pPr>
      <w:r w:rsidRPr="003373A5">
        <w:rPr>
          <w:rFonts w:ascii="Calibri" w:hAnsi="Calibri" w:cs="Calibri"/>
        </w:rPr>
        <w:t xml:space="preserve">9. </w:t>
      </w:r>
      <w:r w:rsidRPr="003373A5">
        <w:rPr>
          <w:rFonts w:ascii="Calibri" w:hAnsi="Calibri" w:cs="Calibri"/>
        </w:rPr>
        <w:tab/>
        <w:t>Speirs-Bridge A, Fidler F, McBride M, Flander L, Cumming G, Burgman M. Reducing Overconfidence in the Interval Judgments of Experts. Risk Anal. 2010;30: 512–523. doi:10.1111/j.1539-6924.2009.01337.x</w:t>
      </w:r>
    </w:p>
    <w:p w:rsidR="003373A5" w:rsidRPr="003373A5" w:rsidRDefault="003373A5" w:rsidP="003373A5">
      <w:pPr>
        <w:pStyle w:val="Bibliography"/>
        <w:rPr>
          <w:rFonts w:ascii="Calibri" w:hAnsi="Calibri" w:cs="Calibri"/>
        </w:rPr>
      </w:pPr>
      <w:r w:rsidRPr="003373A5">
        <w:rPr>
          <w:rFonts w:ascii="Calibri" w:hAnsi="Calibri" w:cs="Calibri"/>
        </w:rPr>
        <w:t xml:space="preserve">10. </w:t>
      </w:r>
      <w:r w:rsidRPr="003373A5">
        <w:rPr>
          <w:rFonts w:ascii="Calibri" w:hAnsi="Calibri" w:cs="Calibri"/>
        </w:rPr>
        <w:tab/>
        <w:t xml:space="preserve">Haran U, Ritov I, Mellers BA. The role of actively open-minded thinking in information acquisition, accuracy, and calibration. Judgm Decis Mak. 2013;8: 188–201. </w:t>
      </w:r>
    </w:p>
    <w:p w:rsidR="003373A5" w:rsidRPr="003373A5" w:rsidRDefault="003373A5" w:rsidP="003373A5">
      <w:pPr>
        <w:pStyle w:val="Bibliography"/>
        <w:rPr>
          <w:rFonts w:ascii="Calibri" w:hAnsi="Calibri" w:cs="Calibri"/>
        </w:rPr>
      </w:pPr>
      <w:r w:rsidRPr="003373A5">
        <w:rPr>
          <w:rFonts w:ascii="Calibri" w:hAnsi="Calibri" w:cs="Calibri"/>
        </w:rPr>
        <w:t xml:space="preserve">11. </w:t>
      </w:r>
      <w:r w:rsidRPr="003373A5">
        <w:rPr>
          <w:rFonts w:ascii="Calibri" w:hAnsi="Calibri" w:cs="Calibri"/>
        </w:rPr>
        <w:tab/>
        <w:t>Tetlock PE. Expert Political Judgment. In: Princeton University Press. Available: http://press.princeton.edu/titles/7959.html</w:t>
      </w:r>
    </w:p>
    <w:p w:rsidR="003373A5" w:rsidRPr="003373A5" w:rsidRDefault="003373A5" w:rsidP="003373A5">
      <w:pPr>
        <w:pStyle w:val="Bibliography"/>
        <w:rPr>
          <w:rFonts w:ascii="Calibri" w:hAnsi="Calibri" w:cs="Calibri"/>
        </w:rPr>
      </w:pPr>
      <w:r w:rsidRPr="003373A5">
        <w:rPr>
          <w:rFonts w:ascii="Calibri" w:hAnsi="Calibri" w:cs="Calibri"/>
        </w:rPr>
        <w:t xml:space="preserve">12. </w:t>
      </w:r>
      <w:r w:rsidRPr="003373A5">
        <w:rPr>
          <w:rFonts w:ascii="Calibri" w:hAnsi="Calibri" w:cs="Calibri"/>
        </w:rPr>
        <w:tab/>
        <w:t>Brier GW. Verification of forecasts expressed in terms of probability. Mon Weather Rev. 1950;78: 1–3. doi:10.1175/1520-0493(1950)078&lt;0001:VOFEIT&gt;2.0.CO;2</w:t>
      </w:r>
    </w:p>
    <w:p w:rsidR="003373A5" w:rsidRPr="003373A5" w:rsidRDefault="003373A5" w:rsidP="003373A5">
      <w:pPr>
        <w:pStyle w:val="Bibliography"/>
        <w:rPr>
          <w:rFonts w:ascii="Calibri" w:hAnsi="Calibri" w:cs="Calibri"/>
        </w:rPr>
      </w:pPr>
      <w:r w:rsidRPr="003373A5">
        <w:rPr>
          <w:rFonts w:ascii="Calibri" w:hAnsi="Calibri" w:cs="Calibri"/>
        </w:rPr>
        <w:lastRenderedPageBreak/>
        <w:t xml:space="preserve">13. </w:t>
      </w:r>
      <w:r w:rsidRPr="003373A5">
        <w:rPr>
          <w:rFonts w:ascii="Calibri" w:hAnsi="Calibri" w:cs="Calibri"/>
        </w:rPr>
        <w:tab/>
        <w:t>Murphy AH. A New Vector Partition of the Probability Score. J Appl Meteorol. 1973;12: 595–600. doi:10.1175/1520-0450(1973)012&lt;0595:ANVPOT&gt;2.0.CO;2</w:t>
      </w:r>
    </w:p>
    <w:p w:rsidR="003373A5" w:rsidRPr="003373A5" w:rsidRDefault="003373A5" w:rsidP="003373A5">
      <w:pPr>
        <w:pStyle w:val="Bibliography"/>
        <w:rPr>
          <w:rFonts w:ascii="Calibri" w:hAnsi="Calibri" w:cs="Calibri"/>
        </w:rPr>
      </w:pPr>
      <w:r w:rsidRPr="003373A5">
        <w:rPr>
          <w:rFonts w:ascii="Calibri" w:hAnsi="Calibri" w:cs="Calibri"/>
        </w:rPr>
        <w:t xml:space="preserve">14. </w:t>
      </w:r>
      <w:r w:rsidRPr="003373A5">
        <w:rPr>
          <w:rFonts w:ascii="Calibri" w:hAnsi="Calibri" w:cs="Calibri"/>
        </w:rPr>
        <w:tab/>
        <w:t>Weigel AP, Liniger MA, Appenzeller C. The Discrete Brier and Ranked Probability Skill Scores. Mon Weather Rev. 2007;135: 118–124. doi:10.1175/MWR3280.1</w:t>
      </w:r>
    </w:p>
    <w:p w:rsidR="003373A5" w:rsidRPr="003373A5" w:rsidRDefault="003373A5" w:rsidP="003373A5">
      <w:pPr>
        <w:pStyle w:val="Bibliography"/>
        <w:rPr>
          <w:rFonts w:ascii="Calibri" w:hAnsi="Calibri" w:cs="Calibri"/>
        </w:rPr>
      </w:pPr>
      <w:r w:rsidRPr="003373A5">
        <w:rPr>
          <w:rFonts w:ascii="Calibri" w:hAnsi="Calibri" w:cs="Calibri"/>
        </w:rPr>
        <w:t xml:space="preserve">15. </w:t>
      </w:r>
      <w:r w:rsidRPr="003373A5">
        <w:rPr>
          <w:rFonts w:ascii="Calibri" w:hAnsi="Calibri" w:cs="Calibri"/>
        </w:rPr>
        <w:tab/>
        <w:t>Djulbegovic B, Kumar A, Soares HP, Hozo I, Bepler G, Clarke M, et al. Treatment Success in Cancer: New Cancer Treatment Successes Identified in Phase 3 Randomized Controlled Trials Conducted by the National Cancer Institute–Sponsored Cooperative Oncology Groups, 1955 to 2006. Arch Intern Med. 2008;168: 632–642. doi:10.1001/archinte.168.6.632</w:t>
      </w:r>
    </w:p>
    <w:p w:rsidR="003373A5" w:rsidRPr="003373A5" w:rsidRDefault="003373A5" w:rsidP="003373A5">
      <w:pPr>
        <w:pStyle w:val="Bibliography"/>
        <w:rPr>
          <w:rFonts w:ascii="Calibri" w:hAnsi="Calibri" w:cs="Calibri"/>
        </w:rPr>
      </w:pPr>
      <w:r w:rsidRPr="003373A5">
        <w:rPr>
          <w:rFonts w:ascii="Calibri" w:hAnsi="Calibri" w:cs="Calibri"/>
        </w:rPr>
        <w:t xml:space="preserve">16. </w:t>
      </w:r>
      <w:r w:rsidRPr="003373A5">
        <w:rPr>
          <w:rFonts w:ascii="Calibri" w:hAnsi="Calibri" w:cs="Calibri"/>
        </w:rPr>
        <w:tab/>
        <w:t>Baron J, Mellers BA, Tetlock PE, Stone E, Ungar LH. Two Reasons to Make Aggregated Probability Forecasts More Extreme. Decis Anal. 2014;11: 133–145. doi:10.1287/deca.2014.0293</w:t>
      </w:r>
    </w:p>
    <w:p w:rsidR="003373A5" w:rsidRPr="003373A5" w:rsidRDefault="003373A5" w:rsidP="003373A5">
      <w:pPr>
        <w:pStyle w:val="Bibliography"/>
        <w:rPr>
          <w:rFonts w:ascii="Calibri" w:hAnsi="Calibri" w:cs="Calibri"/>
        </w:rPr>
      </w:pPr>
      <w:r w:rsidRPr="003373A5">
        <w:rPr>
          <w:rFonts w:ascii="Calibri" w:hAnsi="Calibri" w:cs="Calibri"/>
        </w:rPr>
        <w:t xml:space="preserve">17. </w:t>
      </w:r>
      <w:r w:rsidRPr="003373A5">
        <w:rPr>
          <w:rFonts w:ascii="Calibri" w:hAnsi="Calibri" w:cs="Calibri"/>
        </w:rPr>
        <w:tab/>
        <w:t>Karmarkar US. Subjectively weighted utility: A descriptive extension of the expected utility model. Organ Behav Hum Perform. 1978;21: 61–72. doi:10.1016/0030-5073(78)90039-9</w:t>
      </w:r>
    </w:p>
    <w:p w:rsidR="003373A5" w:rsidRPr="003373A5" w:rsidRDefault="003373A5" w:rsidP="003373A5">
      <w:pPr>
        <w:pStyle w:val="Bibliography"/>
        <w:rPr>
          <w:rFonts w:ascii="Calibri" w:hAnsi="Calibri" w:cs="Calibri"/>
        </w:rPr>
      </w:pPr>
      <w:r w:rsidRPr="003373A5">
        <w:rPr>
          <w:rFonts w:ascii="Calibri" w:hAnsi="Calibri" w:cs="Calibri"/>
        </w:rPr>
        <w:t xml:space="preserve">18. </w:t>
      </w:r>
      <w:r w:rsidRPr="003373A5">
        <w:rPr>
          <w:rFonts w:ascii="Calibri" w:hAnsi="Calibri" w:cs="Calibri"/>
        </w:rPr>
        <w:tab/>
        <w:t>Sugahara KN, Teesalu T, Karmali PP, Kotamraju VR, Agemy L, Greenwald DR, et al. Coadministration of a tumor-penetrating peptide enhances the efficacy of cancer drugs. Science. 2010;328: 1031–1035. doi:10.1126/science.1183057</w:t>
      </w:r>
    </w:p>
    <w:p w:rsidR="003373A5" w:rsidRPr="003373A5" w:rsidRDefault="003373A5" w:rsidP="003373A5">
      <w:pPr>
        <w:pStyle w:val="Bibliography"/>
        <w:rPr>
          <w:rFonts w:ascii="Calibri" w:hAnsi="Calibri" w:cs="Calibri"/>
        </w:rPr>
      </w:pPr>
      <w:r w:rsidRPr="003373A5">
        <w:rPr>
          <w:rFonts w:ascii="Calibri" w:hAnsi="Calibri" w:cs="Calibri"/>
        </w:rPr>
        <w:t xml:space="preserve">19. </w:t>
      </w:r>
      <w:r w:rsidRPr="003373A5">
        <w:rPr>
          <w:rFonts w:ascii="Calibri" w:hAnsi="Calibri" w:cs="Calibri"/>
        </w:rPr>
        <w:tab/>
        <w:t>Sirota M, Dudley JT, Kim J, Chiang AP, Morgan AA, Sweet-Cordero A, et al. Discovery and preclinical validation of drug indications using compendia of public gene expression data. Sci Transl Med. 2011;3: 96ra77. doi:10.1126/scitranslmed.3001318</w:t>
      </w:r>
    </w:p>
    <w:p w:rsidR="003373A5" w:rsidRPr="003373A5" w:rsidRDefault="003373A5" w:rsidP="003373A5">
      <w:pPr>
        <w:pStyle w:val="Bibliography"/>
        <w:rPr>
          <w:rFonts w:ascii="Calibri" w:hAnsi="Calibri" w:cs="Calibri"/>
        </w:rPr>
      </w:pPr>
      <w:r w:rsidRPr="003373A5">
        <w:rPr>
          <w:rFonts w:ascii="Calibri" w:hAnsi="Calibri" w:cs="Calibri"/>
        </w:rPr>
        <w:t xml:space="preserve">20. </w:t>
      </w:r>
      <w:r w:rsidRPr="003373A5">
        <w:rPr>
          <w:rFonts w:ascii="Calibri" w:hAnsi="Calibri" w:cs="Calibri"/>
        </w:rPr>
        <w:tab/>
        <w:t>Berger MF, Hodis E, Heffernan TP, Deribe YL, Lawrence MS, Protopopov A, et al. Melanoma genome sequencing reveals frequent PREX2 mutations. Nature. 2012;485: 502–506. doi:10.1038/nature11071</w:t>
      </w:r>
    </w:p>
    <w:p w:rsidR="003373A5" w:rsidRPr="003373A5" w:rsidRDefault="003373A5" w:rsidP="003373A5">
      <w:pPr>
        <w:pStyle w:val="Bibliography"/>
        <w:rPr>
          <w:rFonts w:ascii="Calibri" w:hAnsi="Calibri" w:cs="Calibri"/>
        </w:rPr>
      </w:pPr>
      <w:r w:rsidRPr="003373A5">
        <w:rPr>
          <w:rFonts w:ascii="Calibri" w:hAnsi="Calibri" w:cs="Calibri"/>
        </w:rPr>
        <w:t xml:space="preserve">21. </w:t>
      </w:r>
      <w:r w:rsidRPr="003373A5">
        <w:rPr>
          <w:rFonts w:ascii="Calibri" w:hAnsi="Calibri" w:cs="Calibri"/>
        </w:rPr>
        <w:tab/>
        <w:t>Delmore JE, Issa GC, Lemieux ME, Rahl PB, Shi J, Jacobs HM, et al. BET Bromodomain Inhibition as a Therapeutic Strategy to Target c-Myc. Cell. 2011;146: 904–917. doi:10.1016/j.cell.2011.08.017</w:t>
      </w:r>
    </w:p>
    <w:p w:rsidR="003373A5" w:rsidRPr="003373A5" w:rsidRDefault="003373A5" w:rsidP="003373A5">
      <w:pPr>
        <w:pStyle w:val="Bibliography"/>
        <w:rPr>
          <w:rFonts w:ascii="Calibri" w:hAnsi="Calibri" w:cs="Calibri"/>
        </w:rPr>
      </w:pPr>
      <w:r w:rsidRPr="003373A5">
        <w:rPr>
          <w:rFonts w:ascii="Calibri" w:hAnsi="Calibri" w:cs="Calibri"/>
        </w:rPr>
        <w:t xml:space="preserve">22. </w:t>
      </w:r>
      <w:r w:rsidRPr="003373A5">
        <w:rPr>
          <w:rFonts w:ascii="Calibri" w:hAnsi="Calibri" w:cs="Calibri"/>
        </w:rPr>
        <w:tab/>
        <w:t>Dawson MA, Prinjha RK, Dittmann A, Giotopoulos G, Bantscheff M, Chan W-I, et al. Inhibition of BET recruitment to chromatin as an effective treatment for MLL-fusion leukaemia. Nature. 2011;478: 529–533. doi:10.1038/nature10509</w:t>
      </w:r>
    </w:p>
    <w:p w:rsidR="000B33B4" w:rsidRDefault="003373A5" w:rsidP="005674D2">
      <w:pPr>
        <w:pStyle w:val="Bibliography"/>
      </w:pPr>
      <w:r w:rsidRPr="003373A5">
        <w:rPr>
          <w:rFonts w:ascii="Calibri" w:hAnsi="Calibri" w:cs="Calibri"/>
        </w:rPr>
        <w:t xml:space="preserve">23. </w:t>
      </w:r>
      <w:r w:rsidRPr="003373A5">
        <w:rPr>
          <w:rFonts w:ascii="Calibri" w:hAnsi="Calibri" w:cs="Calibri"/>
        </w:rPr>
        <w:tab/>
        <w:t>Willingham SB, Volkmer J-P, Gentles AJ, Sahoo D, Dalerba P, Mitra SS, et al. The CD47-signal regulatory protein alpha (SIRPa) interaction is a therapeutic target for human solid tumors. Proc Natl Acad Sci. 2012;109: 6662–6667. doi:10.1073/pnas.1121623109</w:t>
      </w:r>
      <w:r w:rsidR="00E8390A">
        <w:fldChar w:fldCharType="end"/>
      </w:r>
    </w:p>
    <w:sectPr w:rsidR="000B33B4" w:rsidSect="005827F1">
      <w:footerReference w:type="even" r:id="rId11"/>
      <w:footerReference w:type="default" r:id="rId12"/>
      <w:endnotePr>
        <w:numFmt w:val="decimal"/>
      </w:endnotePr>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26BD" w:rsidRDefault="006A26BD" w:rsidP="005817E9">
      <w:r>
        <w:separator/>
      </w:r>
    </w:p>
  </w:endnote>
  <w:endnote w:type="continuationSeparator" w:id="0">
    <w:p w:rsidR="006A26BD" w:rsidRDefault="006A26BD" w:rsidP="00581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2390" w:rsidRDefault="00E84DA4" w:rsidP="00085E3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22390" w:rsidRDefault="006A26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2390" w:rsidRDefault="00E84DA4" w:rsidP="00085E3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C394B">
      <w:rPr>
        <w:rStyle w:val="PageNumber"/>
        <w:noProof/>
      </w:rPr>
      <w:t>1</w:t>
    </w:r>
    <w:r>
      <w:rPr>
        <w:rStyle w:val="PageNumber"/>
      </w:rPr>
      <w:fldChar w:fldCharType="end"/>
    </w:r>
  </w:p>
  <w:p w:rsidR="00A22390" w:rsidRDefault="006A26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26BD" w:rsidRDefault="006A26BD" w:rsidP="005817E9">
      <w:r>
        <w:separator/>
      </w:r>
    </w:p>
  </w:footnote>
  <w:footnote w:type="continuationSeparator" w:id="0">
    <w:p w:rsidR="006A26BD" w:rsidRDefault="006A26BD" w:rsidP="005817E9">
      <w:r>
        <w:continuationSeparator/>
      </w:r>
    </w:p>
  </w:footnote>
  <w:footnote w:id="1">
    <w:p w:rsidR="005817E9" w:rsidRDefault="005817E9" w:rsidP="005817E9">
      <w:pPr>
        <w:pStyle w:val="FootnoteText"/>
      </w:pPr>
      <w:r>
        <w:rPr>
          <w:rStyle w:val="FootnoteReference"/>
        </w:rPr>
        <w:footnoteRef/>
      </w:r>
      <w:r>
        <w:t xml:space="preserve"> This number has since been reduced to 29 due to budgetary constraints.</w:t>
      </w:r>
    </w:p>
  </w:footnote>
  <w:footnote w:id="2">
    <w:p w:rsidR="005817E9" w:rsidRDefault="005817E9" w:rsidP="005817E9">
      <w:pPr>
        <w:pStyle w:val="FootnoteText"/>
      </w:pPr>
      <w:r>
        <w:rPr>
          <w:rStyle w:val="FootnoteReference"/>
        </w:rPr>
        <w:footnoteRef/>
      </w:r>
      <w:r>
        <w:t xml:space="preserve"> </w:t>
      </w:r>
      <w:r w:rsidRPr="00C32B4D">
        <w:t>The following protocol is the version that was implemented aft</w:t>
      </w:r>
      <w:r>
        <w:t>er piloting of an earlier, IRB-</w:t>
      </w:r>
      <w:r w:rsidRPr="00C32B4D">
        <w:t>approved protocol</w:t>
      </w:r>
      <w:r>
        <w:t>.</w:t>
      </w:r>
    </w:p>
  </w:footnote>
  <w:footnote w:id="3">
    <w:p w:rsidR="005817E9" w:rsidRDefault="005817E9" w:rsidP="005817E9">
      <w:pPr>
        <w:pStyle w:val="FootnoteText"/>
      </w:pPr>
      <w:r>
        <w:rPr>
          <w:rStyle w:val="FootnoteReference"/>
        </w:rPr>
        <w:footnoteRef/>
      </w:r>
      <w:r>
        <w:t xml:space="preserve"> We did not pursue these additional strata because we anticipated great difficulty accessing a sufficient sample of originators, after being advised about the controversial nature of the project and the fact that many felt over-extended due to time spent gathering and recreating original materials. Ultimately, without the originator stratum and due to their access to results, we decided not to pursue the replicators stratum either.</w:t>
      </w:r>
    </w:p>
  </w:footnote>
  <w:footnote w:id="4">
    <w:p w:rsidR="005817E9" w:rsidRDefault="005817E9" w:rsidP="005817E9">
      <w:pPr>
        <w:pStyle w:val="FootnoteText"/>
      </w:pPr>
      <w:r>
        <w:rPr>
          <w:rStyle w:val="FootnoteReference"/>
        </w:rPr>
        <w:footnoteRef/>
      </w:r>
      <w:r>
        <w:t xml:space="preserve"> Analyses might not all be included in a single manuscript. We are not able to conduct some of the analyses described due to the lack of variability in observed replication results and since we excluded a couple of secondary expert strata.</w:t>
      </w:r>
    </w:p>
  </w:footnote>
  <w:footnote w:id="5">
    <w:p w:rsidR="005817E9" w:rsidRDefault="005817E9" w:rsidP="005817E9">
      <w:pPr>
        <w:pStyle w:val="FootnoteText"/>
      </w:pPr>
      <w:r>
        <w:rPr>
          <w:rStyle w:val="FootnoteReference"/>
        </w:rPr>
        <w:footnoteRef/>
      </w:r>
      <w:r>
        <w:t xml:space="preserve"> We cannot measure belief updating until all of the replication results are announced and we collect posterior forecas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6465F"/>
    <w:multiLevelType w:val="hybridMultilevel"/>
    <w:tmpl w:val="9DB84C4E"/>
    <w:lvl w:ilvl="0" w:tplc="D8085F7C">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B45940"/>
    <w:multiLevelType w:val="hybridMultilevel"/>
    <w:tmpl w:val="0BC83F3E"/>
    <w:lvl w:ilvl="0" w:tplc="C32624D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8447DF"/>
    <w:multiLevelType w:val="hybridMultilevel"/>
    <w:tmpl w:val="2E4A2B00"/>
    <w:lvl w:ilvl="0" w:tplc="241EE8A0">
      <w:start w:val="1"/>
      <w:numFmt w:val="decimal"/>
      <w:lvlText w:val="%1."/>
      <w:lvlJc w:val="left"/>
      <w:pPr>
        <w:ind w:left="1425" w:hanging="360"/>
      </w:pPr>
      <w:rPr>
        <w:rFonts w:ascii="Calibri" w:eastAsia="Times New Roman" w:hAnsi="Calibri" w:cs="Times New Roman"/>
      </w:rPr>
    </w:lvl>
    <w:lvl w:ilvl="1" w:tplc="F2D09A30">
      <w:start w:val="1"/>
      <w:numFmt w:val="upperLetter"/>
      <w:lvlText w:val="(%2)"/>
      <w:lvlJc w:val="left"/>
      <w:pPr>
        <w:ind w:left="2145" w:hanging="360"/>
      </w:pPr>
      <w:rPr>
        <w:rFonts w:hint="default"/>
      </w:rPr>
    </w:lvl>
    <w:lvl w:ilvl="2" w:tplc="0409001B">
      <w:start w:val="1"/>
      <w:numFmt w:val="lowerRoman"/>
      <w:lvlText w:val="%3."/>
      <w:lvlJc w:val="right"/>
      <w:pPr>
        <w:ind w:left="2865" w:hanging="180"/>
      </w:pPr>
    </w:lvl>
    <w:lvl w:ilvl="3" w:tplc="0409000F" w:tentative="1">
      <w:start w:val="1"/>
      <w:numFmt w:val="decimal"/>
      <w:lvlText w:val="%4."/>
      <w:lvlJc w:val="left"/>
      <w:pPr>
        <w:ind w:left="3585" w:hanging="360"/>
      </w:pPr>
    </w:lvl>
    <w:lvl w:ilvl="4" w:tplc="04090019" w:tentative="1">
      <w:start w:val="1"/>
      <w:numFmt w:val="lowerLetter"/>
      <w:lvlText w:val="%5."/>
      <w:lvlJc w:val="left"/>
      <w:pPr>
        <w:ind w:left="4305" w:hanging="360"/>
      </w:pPr>
    </w:lvl>
    <w:lvl w:ilvl="5" w:tplc="0409001B" w:tentative="1">
      <w:start w:val="1"/>
      <w:numFmt w:val="lowerRoman"/>
      <w:lvlText w:val="%6."/>
      <w:lvlJc w:val="right"/>
      <w:pPr>
        <w:ind w:left="5025" w:hanging="180"/>
      </w:pPr>
    </w:lvl>
    <w:lvl w:ilvl="6" w:tplc="0409000F" w:tentative="1">
      <w:start w:val="1"/>
      <w:numFmt w:val="decimal"/>
      <w:lvlText w:val="%7."/>
      <w:lvlJc w:val="left"/>
      <w:pPr>
        <w:ind w:left="5745" w:hanging="360"/>
      </w:pPr>
    </w:lvl>
    <w:lvl w:ilvl="7" w:tplc="04090019" w:tentative="1">
      <w:start w:val="1"/>
      <w:numFmt w:val="lowerLetter"/>
      <w:lvlText w:val="%8."/>
      <w:lvlJc w:val="left"/>
      <w:pPr>
        <w:ind w:left="6465" w:hanging="360"/>
      </w:pPr>
    </w:lvl>
    <w:lvl w:ilvl="8" w:tplc="0409001B" w:tentative="1">
      <w:start w:val="1"/>
      <w:numFmt w:val="lowerRoman"/>
      <w:lvlText w:val="%9."/>
      <w:lvlJc w:val="right"/>
      <w:pPr>
        <w:ind w:left="7185" w:hanging="180"/>
      </w:pPr>
    </w:lvl>
  </w:abstractNum>
  <w:abstractNum w:abstractNumId="3" w15:restartNumberingAfterBreak="0">
    <w:nsid w:val="14B91EE3"/>
    <w:multiLevelType w:val="hybridMultilevel"/>
    <w:tmpl w:val="390A8C64"/>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6C00A52"/>
    <w:multiLevelType w:val="hybridMultilevel"/>
    <w:tmpl w:val="AFC21CAC"/>
    <w:lvl w:ilvl="0" w:tplc="65A63098">
      <w:start w:val="1"/>
      <w:numFmt w:val="decimal"/>
      <w:lvlText w:val="%1."/>
      <w:lvlJc w:val="left"/>
      <w:pPr>
        <w:ind w:left="1425" w:hanging="360"/>
      </w:pPr>
      <w:rPr>
        <w:rFonts w:ascii="Calibri" w:eastAsia="Times New Roman" w:hAnsi="Calibri" w:cs="Times New Roman"/>
      </w:rPr>
    </w:lvl>
    <w:lvl w:ilvl="1" w:tplc="F2D09A30">
      <w:start w:val="1"/>
      <w:numFmt w:val="upperLetter"/>
      <w:lvlText w:val="(%2)"/>
      <w:lvlJc w:val="left"/>
      <w:pPr>
        <w:ind w:left="2145" w:hanging="360"/>
      </w:pPr>
      <w:rPr>
        <w:rFonts w:hint="default"/>
      </w:rPr>
    </w:lvl>
    <w:lvl w:ilvl="2" w:tplc="0409001B">
      <w:start w:val="1"/>
      <w:numFmt w:val="lowerRoman"/>
      <w:lvlText w:val="%3."/>
      <w:lvlJc w:val="right"/>
      <w:pPr>
        <w:ind w:left="2865" w:hanging="180"/>
      </w:pPr>
    </w:lvl>
    <w:lvl w:ilvl="3" w:tplc="0409000F" w:tentative="1">
      <w:start w:val="1"/>
      <w:numFmt w:val="decimal"/>
      <w:lvlText w:val="%4."/>
      <w:lvlJc w:val="left"/>
      <w:pPr>
        <w:ind w:left="3585" w:hanging="360"/>
      </w:pPr>
    </w:lvl>
    <w:lvl w:ilvl="4" w:tplc="04090019" w:tentative="1">
      <w:start w:val="1"/>
      <w:numFmt w:val="lowerLetter"/>
      <w:lvlText w:val="%5."/>
      <w:lvlJc w:val="left"/>
      <w:pPr>
        <w:ind w:left="4305" w:hanging="360"/>
      </w:pPr>
    </w:lvl>
    <w:lvl w:ilvl="5" w:tplc="0409001B" w:tentative="1">
      <w:start w:val="1"/>
      <w:numFmt w:val="lowerRoman"/>
      <w:lvlText w:val="%6."/>
      <w:lvlJc w:val="right"/>
      <w:pPr>
        <w:ind w:left="5025" w:hanging="180"/>
      </w:pPr>
    </w:lvl>
    <w:lvl w:ilvl="6" w:tplc="0409000F" w:tentative="1">
      <w:start w:val="1"/>
      <w:numFmt w:val="decimal"/>
      <w:lvlText w:val="%7."/>
      <w:lvlJc w:val="left"/>
      <w:pPr>
        <w:ind w:left="5745" w:hanging="360"/>
      </w:pPr>
    </w:lvl>
    <w:lvl w:ilvl="7" w:tplc="04090019" w:tentative="1">
      <w:start w:val="1"/>
      <w:numFmt w:val="lowerLetter"/>
      <w:lvlText w:val="%8."/>
      <w:lvlJc w:val="left"/>
      <w:pPr>
        <w:ind w:left="6465" w:hanging="360"/>
      </w:pPr>
    </w:lvl>
    <w:lvl w:ilvl="8" w:tplc="0409001B" w:tentative="1">
      <w:start w:val="1"/>
      <w:numFmt w:val="lowerRoman"/>
      <w:lvlText w:val="%9."/>
      <w:lvlJc w:val="right"/>
      <w:pPr>
        <w:ind w:left="7185" w:hanging="180"/>
      </w:pPr>
    </w:lvl>
  </w:abstractNum>
  <w:abstractNum w:abstractNumId="5" w15:restartNumberingAfterBreak="0">
    <w:nsid w:val="1A3F0648"/>
    <w:multiLevelType w:val="hybridMultilevel"/>
    <w:tmpl w:val="494AEEA4"/>
    <w:lvl w:ilvl="0" w:tplc="D43EFC5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BA70DE7"/>
    <w:multiLevelType w:val="hybridMultilevel"/>
    <w:tmpl w:val="494AEEA4"/>
    <w:lvl w:ilvl="0" w:tplc="D43EFC5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CBF1047"/>
    <w:multiLevelType w:val="hybridMultilevel"/>
    <w:tmpl w:val="6B8674A8"/>
    <w:lvl w:ilvl="0" w:tplc="B61E1B36">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AB3849"/>
    <w:multiLevelType w:val="hybridMultilevel"/>
    <w:tmpl w:val="7C8439E8"/>
    <w:lvl w:ilvl="0" w:tplc="E77AEBE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65F08B7"/>
    <w:multiLevelType w:val="hybridMultilevel"/>
    <w:tmpl w:val="5498A5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C231A1"/>
    <w:multiLevelType w:val="hybridMultilevel"/>
    <w:tmpl w:val="494AEEA4"/>
    <w:lvl w:ilvl="0" w:tplc="D43EFC5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9190E0A"/>
    <w:multiLevelType w:val="hybridMultilevel"/>
    <w:tmpl w:val="D60AF164"/>
    <w:lvl w:ilvl="0" w:tplc="10503D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D4F1C22"/>
    <w:multiLevelType w:val="hybridMultilevel"/>
    <w:tmpl w:val="C0E6C9EA"/>
    <w:lvl w:ilvl="0" w:tplc="1520F3A6">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51893490"/>
    <w:multiLevelType w:val="hybridMultilevel"/>
    <w:tmpl w:val="748CC060"/>
    <w:lvl w:ilvl="0" w:tplc="79FADE74">
      <w:start w:val="2"/>
      <w:numFmt w:val="upperRoman"/>
      <w:lvlText w:val="%1."/>
      <w:lvlJc w:val="righ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CB2F38"/>
    <w:multiLevelType w:val="hybridMultilevel"/>
    <w:tmpl w:val="9954AD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611691"/>
    <w:multiLevelType w:val="hybridMultilevel"/>
    <w:tmpl w:val="ED74025A"/>
    <w:lvl w:ilvl="0" w:tplc="ADBA51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75482C"/>
    <w:multiLevelType w:val="hybridMultilevel"/>
    <w:tmpl w:val="4E9C46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F92133"/>
    <w:multiLevelType w:val="hybridMultilevel"/>
    <w:tmpl w:val="CF2EA9CA"/>
    <w:lvl w:ilvl="0" w:tplc="318E94A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3A97491"/>
    <w:multiLevelType w:val="hybridMultilevel"/>
    <w:tmpl w:val="D79638AE"/>
    <w:lvl w:ilvl="0" w:tplc="0409000F">
      <w:start w:val="1"/>
      <w:numFmt w:val="decimal"/>
      <w:lvlText w:val="%1."/>
      <w:lvlJc w:val="left"/>
      <w:pPr>
        <w:ind w:left="720" w:hanging="360"/>
      </w:pPr>
      <w:rPr>
        <w:rFonts w:hint="default"/>
      </w:rPr>
    </w:lvl>
    <w:lvl w:ilvl="1" w:tplc="A54CBE7A">
      <w:start w:val="2"/>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16"/>
  </w:num>
  <w:num w:numId="3">
    <w:abstractNumId w:val="0"/>
  </w:num>
  <w:num w:numId="4">
    <w:abstractNumId w:val="11"/>
  </w:num>
  <w:num w:numId="5">
    <w:abstractNumId w:val="15"/>
  </w:num>
  <w:num w:numId="6">
    <w:abstractNumId w:val="9"/>
  </w:num>
  <w:num w:numId="7">
    <w:abstractNumId w:val="1"/>
  </w:num>
  <w:num w:numId="8">
    <w:abstractNumId w:val="6"/>
  </w:num>
  <w:num w:numId="9">
    <w:abstractNumId w:val="12"/>
  </w:num>
  <w:num w:numId="10">
    <w:abstractNumId w:val="5"/>
  </w:num>
  <w:num w:numId="11">
    <w:abstractNumId w:val="10"/>
  </w:num>
  <w:num w:numId="12">
    <w:abstractNumId w:val="2"/>
  </w:num>
  <w:num w:numId="13">
    <w:abstractNumId w:val="7"/>
  </w:num>
  <w:num w:numId="14">
    <w:abstractNumId w:val="8"/>
  </w:num>
  <w:num w:numId="15">
    <w:abstractNumId w:val="3"/>
  </w:num>
  <w:num w:numId="16">
    <w:abstractNumId w:val="4"/>
  </w:num>
  <w:num w:numId="17">
    <w:abstractNumId w:val="17"/>
  </w:num>
  <w:num w:numId="18">
    <w:abstractNumId w:val="13"/>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7E9"/>
    <w:rsid w:val="003373A5"/>
    <w:rsid w:val="00354499"/>
    <w:rsid w:val="005674D2"/>
    <w:rsid w:val="005817E9"/>
    <w:rsid w:val="006A26BD"/>
    <w:rsid w:val="006B7CFB"/>
    <w:rsid w:val="00713839"/>
    <w:rsid w:val="00723D6E"/>
    <w:rsid w:val="007C394B"/>
    <w:rsid w:val="007E491A"/>
    <w:rsid w:val="008265DF"/>
    <w:rsid w:val="009067FC"/>
    <w:rsid w:val="00A41FC7"/>
    <w:rsid w:val="00A441A3"/>
    <w:rsid w:val="00AE0D8B"/>
    <w:rsid w:val="00BA6F7F"/>
    <w:rsid w:val="00C04235"/>
    <w:rsid w:val="00D47CF6"/>
    <w:rsid w:val="00E125F7"/>
    <w:rsid w:val="00E8390A"/>
    <w:rsid w:val="00E84DA4"/>
    <w:rsid w:val="00F30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6BEA89-2C00-45BC-963A-5F33731F9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817E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5817E9"/>
  </w:style>
  <w:style w:type="character" w:customStyle="1" w:styleId="EndnoteTextChar">
    <w:name w:val="Endnote Text Char"/>
    <w:basedOn w:val="DefaultParagraphFont"/>
    <w:link w:val="EndnoteText"/>
    <w:uiPriority w:val="99"/>
    <w:rsid w:val="005817E9"/>
    <w:rPr>
      <w:rFonts w:eastAsiaTheme="minorEastAsia"/>
      <w:sz w:val="24"/>
      <w:szCs w:val="24"/>
    </w:rPr>
  </w:style>
  <w:style w:type="character" w:styleId="EndnoteReference">
    <w:name w:val="endnote reference"/>
    <w:basedOn w:val="DefaultParagraphFont"/>
    <w:uiPriority w:val="99"/>
    <w:unhideWhenUsed/>
    <w:rsid w:val="005817E9"/>
    <w:rPr>
      <w:vertAlign w:val="superscript"/>
    </w:rPr>
  </w:style>
  <w:style w:type="paragraph" w:styleId="Footer">
    <w:name w:val="footer"/>
    <w:basedOn w:val="Normal"/>
    <w:link w:val="FooterChar"/>
    <w:uiPriority w:val="99"/>
    <w:unhideWhenUsed/>
    <w:rsid w:val="005817E9"/>
    <w:pPr>
      <w:tabs>
        <w:tab w:val="center" w:pos="4320"/>
        <w:tab w:val="right" w:pos="8640"/>
      </w:tabs>
    </w:pPr>
  </w:style>
  <w:style w:type="character" w:customStyle="1" w:styleId="FooterChar">
    <w:name w:val="Footer Char"/>
    <w:basedOn w:val="DefaultParagraphFont"/>
    <w:link w:val="Footer"/>
    <w:uiPriority w:val="99"/>
    <w:rsid w:val="005817E9"/>
    <w:rPr>
      <w:rFonts w:eastAsiaTheme="minorEastAsia"/>
      <w:sz w:val="24"/>
      <w:szCs w:val="24"/>
    </w:rPr>
  </w:style>
  <w:style w:type="character" w:styleId="PageNumber">
    <w:name w:val="page number"/>
    <w:basedOn w:val="DefaultParagraphFont"/>
    <w:uiPriority w:val="99"/>
    <w:semiHidden/>
    <w:unhideWhenUsed/>
    <w:rsid w:val="005817E9"/>
  </w:style>
  <w:style w:type="character" w:styleId="Hyperlink">
    <w:name w:val="Hyperlink"/>
    <w:basedOn w:val="DefaultParagraphFont"/>
    <w:uiPriority w:val="99"/>
    <w:unhideWhenUsed/>
    <w:rsid w:val="005817E9"/>
    <w:rPr>
      <w:color w:val="0563C1" w:themeColor="hyperlink"/>
      <w:u w:val="single"/>
    </w:rPr>
  </w:style>
  <w:style w:type="paragraph" w:styleId="NormalWeb">
    <w:name w:val="Normal (Web)"/>
    <w:basedOn w:val="Normal"/>
    <w:uiPriority w:val="99"/>
    <w:unhideWhenUsed/>
    <w:rsid w:val="005817E9"/>
    <w:pPr>
      <w:spacing w:before="100" w:beforeAutospacing="1" w:after="100" w:afterAutospacing="1"/>
    </w:pPr>
    <w:rPr>
      <w:rFonts w:ascii="Times" w:eastAsia="Times New Roman" w:hAnsi="Times" w:cs="Times New Roman"/>
      <w:sz w:val="20"/>
      <w:szCs w:val="20"/>
    </w:rPr>
  </w:style>
  <w:style w:type="paragraph" w:styleId="FootnoteText">
    <w:name w:val="footnote text"/>
    <w:basedOn w:val="Normal"/>
    <w:link w:val="FootnoteTextChar"/>
    <w:uiPriority w:val="99"/>
    <w:unhideWhenUsed/>
    <w:rsid w:val="005817E9"/>
    <w:rPr>
      <w:rFonts w:ascii="Calibri" w:eastAsia="Times New Roman" w:hAnsi="Calibri" w:cs="Times New Roman"/>
      <w:sz w:val="20"/>
      <w:szCs w:val="20"/>
    </w:rPr>
  </w:style>
  <w:style w:type="character" w:customStyle="1" w:styleId="FootnoteTextChar">
    <w:name w:val="Footnote Text Char"/>
    <w:basedOn w:val="DefaultParagraphFont"/>
    <w:link w:val="FootnoteText"/>
    <w:uiPriority w:val="99"/>
    <w:rsid w:val="005817E9"/>
    <w:rPr>
      <w:rFonts w:ascii="Calibri" w:eastAsia="Times New Roman" w:hAnsi="Calibri" w:cs="Times New Roman"/>
      <w:sz w:val="20"/>
      <w:szCs w:val="20"/>
    </w:rPr>
  </w:style>
  <w:style w:type="character" w:styleId="FootnoteReference">
    <w:name w:val="footnote reference"/>
    <w:uiPriority w:val="99"/>
    <w:unhideWhenUsed/>
    <w:rsid w:val="005817E9"/>
    <w:rPr>
      <w:vertAlign w:val="superscript"/>
    </w:rPr>
  </w:style>
  <w:style w:type="paragraph" w:styleId="Bibliography">
    <w:name w:val="Bibliography"/>
    <w:basedOn w:val="Normal"/>
    <w:next w:val="Normal"/>
    <w:uiPriority w:val="37"/>
    <w:unhideWhenUsed/>
    <w:rsid w:val="00E8390A"/>
    <w:pPr>
      <w:tabs>
        <w:tab w:val="left" w:pos="504"/>
      </w:tabs>
      <w:spacing w:after="240"/>
      <w:ind w:left="504" w:hanging="504"/>
    </w:pPr>
  </w:style>
  <w:style w:type="character" w:styleId="Mention">
    <w:name w:val="Mention"/>
    <w:basedOn w:val="DefaultParagraphFont"/>
    <w:uiPriority w:val="99"/>
    <w:semiHidden/>
    <w:unhideWhenUsed/>
    <w:rsid w:val="00C04235"/>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mc/articles/PMC288169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translationalethics.com/forecast-scoreboard/"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http://elifesciences.org/content/4/e0695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17</Pages>
  <Words>12682</Words>
  <Characters>72291</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dc:creator>
  <cp:keywords/>
  <dc:description/>
  <cp:lastModifiedBy>Katherine  Farley</cp:lastModifiedBy>
  <cp:revision>8</cp:revision>
  <dcterms:created xsi:type="dcterms:W3CDTF">2017-05-03T14:42:00Z</dcterms:created>
  <dcterms:modified xsi:type="dcterms:W3CDTF">2017-06-08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D19gNsis"/&gt;&lt;style id="http://www.zotero.org/styles/plos-biology"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